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E09A58" w14:textId="4FC0703A" w:rsidR="00470FAB" w:rsidRPr="00F91D35" w:rsidRDefault="00470FAB" w:rsidP="00BE3D7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F91D35">
        <w:rPr>
          <w:rFonts w:ascii="Times New Roman" w:hAnsi="Times New Roman" w:cs="Times New Roman"/>
          <w:b/>
          <w:sz w:val="24"/>
          <w:szCs w:val="24"/>
          <w:lang w:val="en-US"/>
        </w:rPr>
        <w:t>ONLINE ONLY SUPPLEMENT</w:t>
      </w:r>
    </w:p>
    <w:p w14:paraId="1054F7B4" w14:textId="77777777" w:rsidR="00864C61" w:rsidRPr="00F91D35" w:rsidRDefault="00864C61" w:rsidP="00864C61">
      <w:pPr>
        <w:suppressLineNumbers/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 w:rsidRPr="00F91D35">
        <w:rPr>
          <w:rFonts w:ascii="Times New Roman" w:hAnsi="Times New Roman" w:cs="Times New Roman"/>
          <w:b/>
          <w:lang w:val="en-US"/>
        </w:rPr>
        <w:t>Classification of microadenomas in patients with primary aldosteronism by steroid profiling</w:t>
      </w:r>
    </w:p>
    <w:p w14:paraId="26AF6F83" w14:textId="77777777" w:rsidR="00864C61" w:rsidRPr="00F91D35" w:rsidRDefault="00864C61" w:rsidP="00864C61">
      <w:pPr>
        <w:suppressLineNumbers/>
        <w:spacing w:line="360" w:lineRule="auto"/>
        <w:jc w:val="center"/>
        <w:rPr>
          <w:rFonts w:ascii="Times New Roman" w:hAnsi="Times New Roman" w:cs="Times New Roman"/>
          <w:lang w:val="it-IT"/>
        </w:rPr>
      </w:pPr>
      <w:r w:rsidRPr="00F91D35">
        <w:rPr>
          <w:rFonts w:ascii="Times New Roman" w:hAnsi="Times New Roman" w:cs="Times New Roman"/>
          <w:lang w:val="it-IT"/>
        </w:rPr>
        <w:t>Yuhong Yang</w:t>
      </w:r>
      <w:r w:rsidRPr="00F91D35">
        <w:rPr>
          <w:rFonts w:ascii="Times New Roman" w:hAnsi="Times New Roman" w:cs="Times New Roman"/>
          <w:vertAlign w:val="superscript"/>
          <w:lang w:val="it-IT"/>
        </w:rPr>
        <w:t>1</w:t>
      </w:r>
      <w:r w:rsidRPr="00F91D35">
        <w:rPr>
          <w:rFonts w:ascii="Times New Roman" w:hAnsi="Times New Roman" w:cs="Times New Roman"/>
          <w:lang w:val="it-IT"/>
        </w:rPr>
        <w:t>*, Jacopo Burrello</w:t>
      </w:r>
      <w:r w:rsidRPr="00F91D35">
        <w:rPr>
          <w:rFonts w:ascii="Times New Roman" w:hAnsi="Times New Roman" w:cs="Times New Roman"/>
          <w:vertAlign w:val="superscript"/>
          <w:lang w:val="it-IT"/>
        </w:rPr>
        <w:t>2</w:t>
      </w:r>
      <w:r w:rsidRPr="00F91D35">
        <w:rPr>
          <w:rFonts w:ascii="Times New Roman" w:hAnsi="Times New Roman" w:cs="Times New Roman"/>
          <w:lang w:val="it-IT"/>
        </w:rPr>
        <w:t>*, Alessio Burrello</w:t>
      </w:r>
      <w:r w:rsidRPr="00F91D35">
        <w:rPr>
          <w:rFonts w:ascii="Times New Roman" w:hAnsi="Times New Roman" w:cs="Times New Roman"/>
          <w:vertAlign w:val="superscript"/>
          <w:lang w:val="it-IT"/>
        </w:rPr>
        <w:t>3</w:t>
      </w:r>
      <w:r w:rsidRPr="00F91D35">
        <w:rPr>
          <w:rFonts w:ascii="Times New Roman" w:hAnsi="Times New Roman" w:cs="Times New Roman"/>
          <w:lang w:val="it-IT"/>
        </w:rPr>
        <w:t>, Graeme Eisenhofer</w:t>
      </w:r>
      <w:r w:rsidRPr="00F91D35">
        <w:rPr>
          <w:rFonts w:ascii="Times New Roman" w:hAnsi="Times New Roman" w:cs="Times New Roman"/>
          <w:vertAlign w:val="superscript"/>
          <w:lang w:val="it-IT"/>
        </w:rPr>
        <w:t>4,5</w:t>
      </w:r>
      <w:r w:rsidRPr="00F91D35">
        <w:rPr>
          <w:rFonts w:ascii="Times New Roman" w:hAnsi="Times New Roman" w:cs="Times New Roman"/>
          <w:lang w:val="it-IT"/>
        </w:rPr>
        <w:t>, Mirko Peitzsch</w:t>
      </w:r>
      <w:r w:rsidRPr="00F91D35">
        <w:rPr>
          <w:rFonts w:ascii="Times New Roman" w:hAnsi="Times New Roman" w:cs="Times New Roman"/>
          <w:vertAlign w:val="superscript"/>
          <w:lang w:val="it-IT"/>
        </w:rPr>
        <w:t>4</w:t>
      </w:r>
      <w:r w:rsidRPr="00F91D35">
        <w:rPr>
          <w:rFonts w:ascii="Times New Roman" w:hAnsi="Times New Roman" w:cs="Times New Roman"/>
          <w:lang w:val="it-IT"/>
        </w:rPr>
        <w:t xml:space="preserve">, </w:t>
      </w:r>
    </w:p>
    <w:p w14:paraId="3355B421" w14:textId="77777777" w:rsidR="00864C61" w:rsidRPr="00F91D35" w:rsidRDefault="00864C61" w:rsidP="00864C61">
      <w:pPr>
        <w:suppressLineNumbers/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F91D35">
        <w:rPr>
          <w:rFonts w:ascii="Times New Roman" w:hAnsi="Times New Roman" w:cs="Times New Roman"/>
          <w:lang w:val="en-US"/>
        </w:rPr>
        <w:t>Martina Tetti</w:t>
      </w:r>
      <w:r w:rsidRPr="00F91D35">
        <w:rPr>
          <w:rFonts w:ascii="Times New Roman" w:hAnsi="Times New Roman" w:cs="Times New Roman"/>
          <w:vertAlign w:val="superscript"/>
          <w:lang w:val="en-US"/>
        </w:rPr>
        <w:t>2</w:t>
      </w:r>
      <w:r w:rsidRPr="00F91D35">
        <w:rPr>
          <w:rFonts w:ascii="Times New Roman" w:hAnsi="Times New Roman" w:cs="Times New Roman"/>
          <w:lang w:val="en-US"/>
        </w:rPr>
        <w:t>, Thomas Knösel</w:t>
      </w:r>
      <w:r w:rsidRPr="00F91D35">
        <w:rPr>
          <w:rFonts w:ascii="Times New Roman" w:hAnsi="Times New Roman" w:cs="Times New Roman"/>
          <w:vertAlign w:val="superscript"/>
          <w:lang w:val="en-US"/>
        </w:rPr>
        <w:t>6</w:t>
      </w:r>
      <w:r w:rsidRPr="00F91D35">
        <w:rPr>
          <w:rFonts w:ascii="Times New Roman" w:hAnsi="Times New Roman" w:cs="Times New Roman"/>
          <w:lang w:val="en-US"/>
        </w:rPr>
        <w:t>, Felix Beuschlein</w:t>
      </w:r>
      <w:r w:rsidRPr="00F91D35">
        <w:rPr>
          <w:rFonts w:ascii="Times New Roman" w:hAnsi="Times New Roman" w:cs="Times New Roman"/>
          <w:vertAlign w:val="superscript"/>
          <w:lang w:val="en-US"/>
        </w:rPr>
        <w:t>1,7</w:t>
      </w:r>
      <w:r w:rsidRPr="00F91D35">
        <w:rPr>
          <w:rFonts w:ascii="Times New Roman" w:hAnsi="Times New Roman" w:cs="Times New Roman"/>
          <w:lang w:val="en-US"/>
        </w:rPr>
        <w:t>, Jacques WM Lenders</w:t>
      </w:r>
      <w:r w:rsidRPr="00F91D35">
        <w:rPr>
          <w:rFonts w:ascii="Times New Roman" w:hAnsi="Times New Roman" w:cs="Times New Roman"/>
          <w:vertAlign w:val="superscript"/>
          <w:lang w:val="en-US"/>
        </w:rPr>
        <w:t>5,8</w:t>
      </w:r>
      <w:r w:rsidRPr="00F91D35">
        <w:rPr>
          <w:rFonts w:ascii="Times New Roman" w:hAnsi="Times New Roman" w:cs="Times New Roman"/>
          <w:lang w:val="en-US"/>
        </w:rPr>
        <w:t>, Paolo Mulatero</w:t>
      </w:r>
      <w:r w:rsidRPr="00F91D35">
        <w:rPr>
          <w:rFonts w:ascii="Times New Roman" w:hAnsi="Times New Roman" w:cs="Times New Roman"/>
          <w:vertAlign w:val="superscript"/>
          <w:lang w:val="en-US"/>
        </w:rPr>
        <w:t>2</w:t>
      </w:r>
      <w:r w:rsidRPr="00F91D35">
        <w:rPr>
          <w:rFonts w:ascii="Times New Roman" w:hAnsi="Times New Roman" w:cs="Times New Roman"/>
          <w:lang w:val="en-US"/>
        </w:rPr>
        <w:t xml:space="preserve">, </w:t>
      </w:r>
    </w:p>
    <w:p w14:paraId="79EC3106" w14:textId="77777777" w:rsidR="00864C61" w:rsidRPr="00F91D35" w:rsidRDefault="00864C61" w:rsidP="00864C61">
      <w:pPr>
        <w:suppressLineNumbers/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F91D35">
        <w:rPr>
          <w:rFonts w:ascii="Times New Roman" w:hAnsi="Times New Roman" w:cs="Times New Roman"/>
          <w:lang w:val="en-US"/>
        </w:rPr>
        <w:t>Martin Reincke</w:t>
      </w:r>
      <w:r w:rsidRPr="00F91D35">
        <w:rPr>
          <w:rFonts w:ascii="Times New Roman" w:hAnsi="Times New Roman" w:cs="Times New Roman"/>
          <w:vertAlign w:val="superscript"/>
          <w:lang w:val="en-US"/>
        </w:rPr>
        <w:t>1</w:t>
      </w:r>
      <w:r w:rsidRPr="00F91D35">
        <w:rPr>
          <w:rFonts w:ascii="Times New Roman" w:hAnsi="Times New Roman" w:cs="Times New Roman"/>
          <w:lang w:val="en-US"/>
        </w:rPr>
        <w:t>, Tracy Ann Williams</w:t>
      </w:r>
      <w:r w:rsidRPr="00F91D35">
        <w:rPr>
          <w:rFonts w:ascii="Times New Roman" w:hAnsi="Times New Roman" w:cs="Times New Roman"/>
          <w:vertAlign w:val="superscript"/>
          <w:lang w:val="en-US"/>
        </w:rPr>
        <w:t>1,2</w:t>
      </w:r>
    </w:p>
    <w:p w14:paraId="7521A79E" w14:textId="77777777" w:rsidR="00864C61" w:rsidRPr="00F91D35" w:rsidRDefault="00864C61" w:rsidP="00864C61">
      <w:pPr>
        <w:suppressLineNumbers/>
        <w:spacing w:after="0" w:line="360" w:lineRule="auto"/>
        <w:rPr>
          <w:rFonts w:ascii="Times New Roman" w:hAnsi="Times New Roman" w:cs="Times New Roman"/>
        </w:rPr>
      </w:pPr>
      <w:r w:rsidRPr="00F91D35">
        <w:rPr>
          <w:rFonts w:ascii="Times New Roman" w:hAnsi="Times New Roman" w:cs="Times New Roman"/>
          <w:vertAlign w:val="superscript"/>
        </w:rPr>
        <w:t>1</w:t>
      </w:r>
      <w:r w:rsidRPr="00F91D35">
        <w:rPr>
          <w:rFonts w:ascii="Times New Roman" w:hAnsi="Times New Roman" w:cs="Times New Roman"/>
        </w:rPr>
        <w:t xml:space="preserve">Medizinische Klinik und Poliklinik IV, Klinikum der Universität, Ludwig-Maximilians-Universität München, Munich, Germany </w:t>
      </w:r>
    </w:p>
    <w:p w14:paraId="27283CBB" w14:textId="77777777" w:rsidR="00864C61" w:rsidRPr="00F91D35" w:rsidRDefault="00864C61" w:rsidP="00864C61">
      <w:pPr>
        <w:suppressLineNumbers/>
        <w:spacing w:after="0" w:line="360" w:lineRule="auto"/>
        <w:rPr>
          <w:rFonts w:ascii="Times New Roman" w:hAnsi="Times New Roman" w:cs="Times New Roman"/>
          <w:lang w:val="en-US"/>
        </w:rPr>
      </w:pPr>
      <w:r w:rsidRPr="00F91D35">
        <w:rPr>
          <w:rFonts w:ascii="Times New Roman" w:hAnsi="Times New Roman" w:cs="Times New Roman"/>
          <w:vertAlign w:val="superscript"/>
          <w:lang w:val="en-US"/>
        </w:rPr>
        <w:t>2</w:t>
      </w:r>
      <w:r w:rsidRPr="00F91D35">
        <w:rPr>
          <w:rFonts w:ascii="Times New Roman" w:hAnsi="Times New Roman" w:cs="Times New Roman"/>
          <w:lang w:val="en-US"/>
        </w:rPr>
        <w:t>Division of Internal Medicine and Hypertension, Department of Medical Sciences, University of Turin, Turin, Italy</w:t>
      </w:r>
    </w:p>
    <w:p w14:paraId="4DAE8DCD" w14:textId="77777777" w:rsidR="00864C61" w:rsidRPr="00F91D35" w:rsidRDefault="00864C61" w:rsidP="00864C61">
      <w:pPr>
        <w:suppressLineNumbers/>
        <w:spacing w:after="0" w:line="360" w:lineRule="auto"/>
        <w:rPr>
          <w:rFonts w:ascii="Times New Roman" w:hAnsi="Times New Roman" w:cs="Times New Roman"/>
          <w:lang w:val="en-US"/>
        </w:rPr>
      </w:pPr>
      <w:r w:rsidRPr="00F91D35">
        <w:rPr>
          <w:rFonts w:ascii="Times New Roman" w:hAnsi="Times New Roman" w:cs="Times New Roman"/>
          <w:vertAlign w:val="superscript"/>
          <w:lang w:val="en-US"/>
        </w:rPr>
        <w:t>3</w:t>
      </w:r>
      <w:r w:rsidRPr="00F91D35">
        <w:rPr>
          <w:rFonts w:ascii="Times New Roman" w:hAnsi="Times New Roman" w:cs="Times New Roman"/>
          <w:lang w:val="en-US"/>
        </w:rPr>
        <w:t>Department of Electronics and telecommunications, Polytechnic University of Turin, Turin, Italy</w:t>
      </w:r>
    </w:p>
    <w:p w14:paraId="3C82D055" w14:textId="77777777" w:rsidR="00864C61" w:rsidRPr="00F91D35" w:rsidRDefault="00864C61" w:rsidP="00864C61">
      <w:pPr>
        <w:suppressLineNumbers/>
        <w:spacing w:after="0" w:line="360" w:lineRule="auto"/>
        <w:rPr>
          <w:rFonts w:ascii="Times New Roman" w:hAnsi="Times New Roman" w:cs="Times New Roman"/>
          <w:lang w:val="en-US"/>
        </w:rPr>
      </w:pPr>
      <w:r w:rsidRPr="00F91D35">
        <w:rPr>
          <w:rFonts w:ascii="Times New Roman" w:hAnsi="Times New Roman" w:cs="Times New Roman"/>
          <w:vertAlign w:val="superscript"/>
          <w:lang w:val="en-US"/>
        </w:rPr>
        <w:t>4</w:t>
      </w:r>
      <w:r w:rsidRPr="00F91D35">
        <w:rPr>
          <w:rFonts w:ascii="Times New Roman" w:hAnsi="Times New Roman" w:cs="Times New Roman"/>
          <w:lang w:val="en-US"/>
        </w:rPr>
        <w:t xml:space="preserve">Institute of Clinical Chemistry and Laboratory Medicine, University Hospital Carl Gustav </w:t>
      </w:r>
      <w:proofErr w:type="spellStart"/>
      <w:r w:rsidRPr="00F91D35">
        <w:rPr>
          <w:rFonts w:ascii="Times New Roman" w:hAnsi="Times New Roman" w:cs="Times New Roman"/>
          <w:lang w:val="en-US"/>
        </w:rPr>
        <w:t>Carus</w:t>
      </w:r>
      <w:proofErr w:type="spellEnd"/>
      <w:r w:rsidRPr="00F91D35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F91D35">
        <w:rPr>
          <w:rFonts w:ascii="Times New Roman" w:hAnsi="Times New Roman" w:cs="Times New Roman"/>
          <w:lang w:val="en-US"/>
        </w:rPr>
        <w:t>Technische</w:t>
      </w:r>
      <w:proofErr w:type="spellEnd"/>
      <w:r w:rsidRPr="00F91D35">
        <w:rPr>
          <w:rFonts w:ascii="Times New Roman" w:hAnsi="Times New Roman" w:cs="Times New Roman"/>
          <w:lang w:val="en-US"/>
        </w:rPr>
        <w:t xml:space="preserve"> Universität Dresden, Dresden, Germany </w:t>
      </w:r>
    </w:p>
    <w:p w14:paraId="017F2513" w14:textId="77777777" w:rsidR="00864C61" w:rsidRPr="00F91D35" w:rsidRDefault="00864C61" w:rsidP="00864C61">
      <w:pPr>
        <w:suppressLineNumbers/>
        <w:spacing w:after="0" w:line="360" w:lineRule="auto"/>
        <w:rPr>
          <w:rFonts w:ascii="Times New Roman" w:hAnsi="Times New Roman" w:cs="Times New Roman"/>
          <w:lang w:val="en-US"/>
        </w:rPr>
      </w:pPr>
      <w:r w:rsidRPr="00F91D35">
        <w:rPr>
          <w:rFonts w:ascii="Times New Roman" w:hAnsi="Times New Roman" w:cs="Times New Roman"/>
          <w:vertAlign w:val="superscript"/>
          <w:lang w:val="en-US"/>
        </w:rPr>
        <w:t>5</w:t>
      </w:r>
      <w:r w:rsidRPr="00F91D35">
        <w:rPr>
          <w:rFonts w:ascii="Times New Roman" w:hAnsi="Times New Roman" w:cs="Times New Roman"/>
          <w:lang w:val="en-US"/>
        </w:rPr>
        <w:t xml:space="preserve">Department of Medicine III, University Hospital Carl Gustav </w:t>
      </w:r>
      <w:proofErr w:type="spellStart"/>
      <w:r w:rsidRPr="00F91D35">
        <w:rPr>
          <w:rFonts w:ascii="Times New Roman" w:hAnsi="Times New Roman" w:cs="Times New Roman"/>
          <w:lang w:val="en-US"/>
        </w:rPr>
        <w:t>Carus</w:t>
      </w:r>
      <w:proofErr w:type="spellEnd"/>
      <w:r w:rsidRPr="00F91D35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F91D35">
        <w:rPr>
          <w:rFonts w:ascii="Times New Roman" w:hAnsi="Times New Roman" w:cs="Times New Roman"/>
          <w:lang w:val="en-US"/>
        </w:rPr>
        <w:t>Technische</w:t>
      </w:r>
      <w:proofErr w:type="spellEnd"/>
      <w:r w:rsidRPr="00F91D35">
        <w:rPr>
          <w:rFonts w:ascii="Times New Roman" w:hAnsi="Times New Roman" w:cs="Times New Roman"/>
          <w:lang w:val="en-US"/>
        </w:rPr>
        <w:t xml:space="preserve"> Universität Dresden, Dresden, Germany</w:t>
      </w:r>
    </w:p>
    <w:p w14:paraId="05BDF55D" w14:textId="77777777" w:rsidR="00864C61" w:rsidRPr="00142961" w:rsidRDefault="00864C61" w:rsidP="00864C61">
      <w:pPr>
        <w:suppressLineNumbers/>
        <w:spacing w:after="0" w:line="360" w:lineRule="auto"/>
        <w:outlineLvl w:val="0"/>
        <w:rPr>
          <w:rFonts w:ascii="Times New Roman" w:hAnsi="Times New Roman" w:cs="Times New Roman"/>
        </w:rPr>
      </w:pPr>
      <w:r w:rsidRPr="00142961">
        <w:rPr>
          <w:rFonts w:ascii="Times New Roman" w:hAnsi="Times New Roman" w:cs="Times New Roman"/>
          <w:vertAlign w:val="superscript"/>
        </w:rPr>
        <w:t>6</w:t>
      </w:r>
      <w:r w:rsidRPr="00F91D35">
        <w:rPr>
          <w:rFonts w:ascii="Times New Roman" w:hAnsi="Times New Roman" w:cs="Times New Roman"/>
        </w:rPr>
        <w:t>Institute of Pathology, Ludwig-Maximilians-Universität München, Munich, Germany</w:t>
      </w:r>
      <w:r w:rsidRPr="00142961">
        <w:rPr>
          <w:rFonts w:ascii="Times New Roman" w:hAnsi="Times New Roman" w:cs="Times New Roman"/>
        </w:rPr>
        <w:t xml:space="preserve"> </w:t>
      </w:r>
    </w:p>
    <w:p w14:paraId="637AB1BF" w14:textId="77777777" w:rsidR="00864C61" w:rsidRPr="00142961" w:rsidRDefault="00864C61" w:rsidP="00864C61">
      <w:pPr>
        <w:suppressLineNumbers/>
        <w:spacing w:after="0" w:line="360" w:lineRule="auto"/>
        <w:outlineLvl w:val="0"/>
        <w:rPr>
          <w:rFonts w:ascii="Times New Roman" w:hAnsi="Times New Roman" w:cs="Times New Roman"/>
        </w:rPr>
      </w:pPr>
      <w:r w:rsidRPr="00142961">
        <w:rPr>
          <w:rFonts w:ascii="Times New Roman" w:hAnsi="Times New Roman" w:cs="Times New Roman"/>
          <w:vertAlign w:val="superscript"/>
        </w:rPr>
        <w:t>7</w:t>
      </w:r>
      <w:r w:rsidRPr="00142961">
        <w:rPr>
          <w:rFonts w:ascii="Times New Roman" w:hAnsi="Times New Roman" w:cs="Times New Roman"/>
        </w:rPr>
        <w:t>Klinik für Endokrinologie, Diabetologie und Klinische Ernährung, Universitätsspital Zürich, Zürich, Switzerland</w:t>
      </w:r>
    </w:p>
    <w:p w14:paraId="7501E43A" w14:textId="77777777" w:rsidR="00864C61" w:rsidRPr="00142961" w:rsidRDefault="00864C61" w:rsidP="00864C61">
      <w:pPr>
        <w:suppressLineNumbers/>
        <w:spacing w:after="0" w:line="360" w:lineRule="auto"/>
        <w:rPr>
          <w:rFonts w:ascii="Times New Roman" w:hAnsi="Times New Roman" w:cs="Times New Roman"/>
          <w:lang w:val="en-US"/>
        </w:rPr>
      </w:pPr>
      <w:r w:rsidRPr="00142961">
        <w:rPr>
          <w:rFonts w:ascii="Times New Roman" w:hAnsi="Times New Roman" w:cs="Times New Roman"/>
          <w:vertAlign w:val="superscript"/>
          <w:lang w:val="en-US"/>
        </w:rPr>
        <w:t>8</w:t>
      </w:r>
      <w:r w:rsidRPr="00F91D35">
        <w:rPr>
          <w:rFonts w:ascii="Times New Roman" w:hAnsi="Times New Roman" w:cs="Times New Roman"/>
          <w:lang w:val="en-US"/>
        </w:rPr>
        <w:t>Department of Medicine, Radboud University Medical Center, Nijmegen, The Netherlands</w:t>
      </w:r>
      <w:r w:rsidRPr="00142961" w:rsidDel="00FF2685">
        <w:rPr>
          <w:rFonts w:ascii="Times New Roman" w:hAnsi="Times New Roman" w:cs="Times New Roman"/>
          <w:lang w:val="en-US"/>
        </w:rPr>
        <w:t xml:space="preserve"> </w:t>
      </w:r>
    </w:p>
    <w:p w14:paraId="649D7EFA" w14:textId="77777777" w:rsidR="00864C61" w:rsidRPr="00142961" w:rsidRDefault="00864C61" w:rsidP="00864C61">
      <w:pPr>
        <w:suppressLineNumbers/>
        <w:spacing w:after="0" w:line="360" w:lineRule="auto"/>
        <w:rPr>
          <w:rFonts w:ascii="Times New Roman" w:hAnsi="Times New Roman" w:cs="Times New Roman"/>
          <w:lang w:val="en-US"/>
        </w:rPr>
      </w:pPr>
    </w:p>
    <w:p w14:paraId="5A79F286" w14:textId="57D2EC0D" w:rsidR="00392CD9" w:rsidRPr="00142961" w:rsidRDefault="00864C61" w:rsidP="00864C61">
      <w:pPr>
        <w:suppressLineNumbers/>
        <w:spacing w:line="480" w:lineRule="auto"/>
        <w:rPr>
          <w:rFonts w:ascii="Times New Roman" w:hAnsi="Times New Roman" w:cs="Times New Roman"/>
          <w:lang w:val="en-US"/>
        </w:rPr>
      </w:pPr>
      <w:r w:rsidRPr="00142961">
        <w:rPr>
          <w:rFonts w:ascii="Times New Roman" w:hAnsi="Times New Roman" w:cs="Times New Roman"/>
          <w:lang w:val="en-US"/>
        </w:rPr>
        <w:t>* These authors contributed equally to this work</w:t>
      </w:r>
    </w:p>
    <w:p w14:paraId="69ECB8C2" w14:textId="4CA81E9A" w:rsidR="00864C61" w:rsidRPr="00142961" w:rsidRDefault="00864C61" w:rsidP="00EA594B">
      <w:pPr>
        <w:suppressLineNumbers/>
        <w:spacing w:line="360" w:lineRule="auto"/>
        <w:rPr>
          <w:rFonts w:ascii="Times New Roman" w:hAnsi="Times New Roman" w:cs="Times New Roman"/>
          <w:b/>
          <w:lang w:val="en-US"/>
        </w:rPr>
      </w:pPr>
      <w:r w:rsidRPr="00142961">
        <w:rPr>
          <w:rFonts w:ascii="Times New Roman" w:hAnsi="Times New Roman" w:cs="Times New Roman"/>
          <w:b/>
          <w:lang w:val="en-US"/>
        </w:rPr>
        <w:t>Contents</w:t>
      </w:r>
    </w:p>
    <w:p w14:paraId="68AAE0AB" w14:textId="29965FE3" w:rsidR="00113E64" w:rsidRPr="00F91D35" w:rsidRDefault="00113E64" w:rsidP="00113E6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1D35">
        <w:rPr>
          <w:rFonts w:ascii="Times New Roman" w:hAnsi="Times New Roman" w:cs="Times New Roman"/>
          <w:b/>
          <w:sz w:val="24"/>
          <w:szCs w:val="24"/>
          <w:lang w:val="en-US"/>
        </w:rPr>
        <w:t>Figure A.1</w:t>
      </w:r>
      <w:r w:rsidRPr="00F91D35">
        <w:rPr>
          <w:rFonts w:ascii="Times New Roman" w:hAnsi="Times New Roman" w:cs="Times New Roman"/>
          <w:sz w:val="24"/>
          <w:szCs w:val="24"/>
          <w:lang w:val="en-US"/>
        </w:rPr>
        <w:t xml:space="preserve"> CYP11B2 gene expression analysis of APAs </w:t>
      </w:r>
      <w:r w:rsidRPr="00F91D35">
        <w:rPr>
          <w:rFonts w:ascii="Times New Roman" w:hAnsi="Times New Roman" w:cs="Times New Roman"/>
          <w:i/>
          <w:sz w:val="24"/>
          <w:szCs w:val="24"/>
          <w:lang w:val="en-US"/>
        </w:rPr>
        <w:t>versus</w:t>
      </w:r>
      <w:r w:rsidRPr="00F91D35">
        <w:rPr>
          <w:rFonts w:ascii="Times New Roman" w:hAnsi="Times New Roman" w:cs="Times New Roman"/>
          <w:sz w:val="24"/>
          <w:szCs w:val="24"/>
          <w:lang w:val="en-US"/>
        </w:rPr>
        <w:t xml:space="preserve"> adjacent cortex</w:t>
      </w:r>
    </w:p>
    <w:p w14:paraId="12E7E063" w14:textId="64C9A9F5" w:rsidR="00A70F6F" w:rsidRPr="00142961" w:rsidRDefault="00A70F6F" w:rsidP="00EA594B">
      <w:pPr>
        <w:suppressLineNumbers/>
        <w:spacing w:line="360" w:lineRule="auto"/>
        <w:rPr>
          <w:rFonts w:ascii="Times New Roman" w:hAnsi="Times New Roman" w:cs="Times New Roman"/>
          <w:lang w:val="en-US"/>
        </w:rPr>
      </w:pPr>
      <w:r w:rsidRPr="00142961">
        <w:rPr>
          <w:rFonts w:ascii="Times New Roman" w:hAnsi="Times New Roman" w:cs="Times New Roman"/>
          <w:b/>
          <w:lang w:val="en-US"/>
        </w:rPr>
        <w:t xml:space="preserve">Table A.1 </w:t>
      </w:r>
      <w:r w:rsidRPr="00142961">
        <w:rPr>
          <w:rFonts w:ascii="Times New Roman" w:hAnsi="Times New Roman" w:cs="Times New Roman"/>
          <w:lang w:val="en-US"/>
        </w:rPr>
        <w:t>Gene mutation analysis of APAs</w:t>
      </w:r>
    </w:p>
    <w:p w14:paraId="329A315F" w14:textId="62BC78E4" w:rsidR="00392CD9" w:rsidRPr="00F91D35" w:rsidRDefault="00392CD9" w:rsidP="00EA594B">
      <w:pPr>
        <w:spacing w:line="360" w:lineRule="auto"/>
        <w:rPr>
          <w:rFonts w:ascii="Times New Roman" w:hAnsi="Times New Roman" w:cs="Times New Roman"/>
          <w:lang w:val="en-US"/>
        </w:rPr>
      </w:pPr>
      <w:r w:rsidRPr="00F91D35">
        <w:rPr>
          <w:rFonts w:ascii="Times New Roman" w:hAnsi="Times New Roman" w:cs="Times New Roman"/>
          <w:b/>
          <w:lang w:val="en-US"/>
        </w:rPr>
        <w:t>Table A.</w:t>
      </w:r>
      <w:r w:rsidR="00A70F6F" w:rsidRPr="00F91D35">
        <w:rPr>
          <w:rFonts w:ascii="Times New Roman" w:hAnsi="Times New Roman" w:cs="Times New Roman"/>
          <w:b/>
          <w:lang w:val="en-US"/>
        </w:rPr>
        <w:t>2</w:t>
      </w:r>
      <w:r w:rsidRPr="00F91D35">
        <w:rPr>
          <w:rFonts w:ascii="Times New Roman" w:hAnsi="Times New Roman" w:cs="Times New Roman"/>
          <w:b/>
          <w:lang w:val="en-US"/>
        </w:rPr>
        <w:t xml:space="preserve"> </w:t>
      </w:r>
      <w:r w:rsidRPr="00F91D35">
        <w:rPr>
          <w:rFonts w:ascii="Times New Roman" w:hAnsi="Times New Roman" w:cs="Times New Roman"/>
          <w:lang w:val="en-US"/>
        </w:rPr>
        <w:t>Demographic and clinical characteristics of patients with micro-APAs, macro-APAs and BAH</w:t>
      </w:r>
    </w:p>
    <w:p w14:paraId="660F2F72" w14:textId="36C0DD0E" w:rsidR="00392CD9" w:rsidRPr="00F91D35" w:rsidRDefault="00392CD9" w:rsidP="00EA594B">
      <w:pPr>
        <w:spacing w:line="360" w:lineRule="auto"/>
        <w:rPr>
          <w:rFonts w:ascii="Times New Roman" w:hAnsi="Times New Roman" w:cs="Times New Roman"/>
          <w:lang w:val="en-US"/>
        </w:rPr>
      </w:pPr>
      <w:r w:rsidRPr="00F91D35">
        <w:rPr>
          <w:rFonts w:ascii="Times New Roman" w:hAnsi="Times New Roman" w:cs="Times New Roman"/>
          <w:b/>
          <w:lang w:val="en-US"/>
        </w:rPr>
        <w:t>Table A.</w:t>
      </w:r>
      <w:r w:rsidR="00A70F6F" w:rsidRPr="00F91D35">
        <w:rPr>
          <w:rFonts w:ascii="Times New Roman" w:hAnsi="Times New Roman" w:cs="Times New Roman"/>
          <w:b/>
          <w:lang w:val="en-US"/>
        </w:rPr>
        <w:t>3</w:t>
      </w:r>
      <w:r w:rsidRPr="00F91D35">
        <w:rPr>
          <w:rFonts w:ascii="Times New Roman" w:hAnsi="Times New Roman" w:cs="Times New Roman"/>
          <w:b/>
          <w:lang w:val="en-US"/>
        </w:rPr>
        <w:t xml:space="preserve"> </w:t>
      </w:r>
      <w:r w:rsidRPr="00F91D35">
        <w:rPr>
          <w:rFonts w:ascii="Times New Roman" w:hAnsi="Times New Roman" w:cs="Times New Roman"/>
          <w:lang w:val="en-US"/>
        </w:rPr>
        <w:t>Peripheral plasma steroid concentrations in patients with micro-APAs, macro-APAs and BAH</w:t>
      </w:r>
    </w:p>
    <w:p w14:paraId="1FED4239" w14:textId="61BDC71F" w:rsidR="00EA594B" w:rsidRPr="00F91D35" w:rsidRDefault="00EA594B" w:rsidP="00EA594B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F91D35">
        <w:rPr>
          <w:rFonts w:ascii="Times New Roman" w:hAnsi="Times New Roman" w:cs="Times New Roman"/>
          <w:b/>
          <w:lang w:val="en-US"/>
        </w:rPr>
        <w:t>References</w:t>
      </w:r>
    </w:p>
    <w:p w14:paraId="488CCADA" w14:textId="5C4ED7D3" w:rsidR="00EF0E95" w:rsidRPr="00F91D35" w:rsidRDefault="00EF0E95">
      <w:pPr>
        <w:rPr>
          <w:rFonts w:ascii="Times New Roman" w:hAnsi="Times New Roman" w:cs="Times New Roman"/>
          <w:b/>
          <w:lang w:val="en-US"/>
        </w:rPr>
      </w:pPr>
      <w:r w:rsidRPr="00F91D35">
        <w:rPr>
          <w:rFonts w:ascii="Times New Roman" w:hAnsi="Times New Roman" w:cs="Times New Roman"/>
          <w:b/>
          <w:lang w:val="en-US"/>
        </w:rPr>
        <w:br w:type="page"/>
      </w:r>
    </w:p>
    <w:p w14:paraId="37C8C424" w14:textId="487C2D98" w:rsidR="00EF0E95" w:rsidRPr="00F91D35" w:rsidRDefault="00EF0E95" w:rsidP="00EF0E9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1D3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A.1</w:t>
      </w:r>
      <w:r w:rsidRPr="00F91D35">
        <w:rPr>
          <w:rFonts w:ascii="Times New Roman" w:hAnsi="Times New Roman" w:cs="Times New Roman"/>
          <w:sz w:val="24"/>
          <w:szCs w:val="24"/>
          <w:lang w:val="en-US"/>
        </w:rPr>
        <w:t xml:space="preserve"> CYP11B2 gene expression analysis of APAs </w:t>
      </w:r>
      <w:r w:rsidRPr="00F91D35">
        <w:rPr>
          <w:rFonts w:ascii="Times New Roman" w:hAnsi="Times New Roman" w:cs="Times New Roman"/>
          <w:i/>
          <w:sz w:val="24"/>
          <w:szCs w:val="24"/>
          <w:lang w:val="en-US"/>
        </w:rPr>
        <w:t>versus</w:t>
      </w:r>
      <w:r w:rsidRPr="00F91D35">
        <w:rPr>
          <w:rFonts w:ascii="Times New Roman" w:hAnsi="Times New Roman" w:cs="Times New Roman"/>
          <w:sz w:val="24"/>
          <w:szCs w:val="24"/>
          <w:lang w:val="en-US"/>
        </w:rPr>
        <w:t xml:space="preserve"> adjacent cortex</w:t>
      </w:r>
    </w:p>
    <w:p w14:paraId="73EA5DBD" w14:textId="3B35C96A" w:rsidR="00227684" w:rsidRPr="00F91D35" w:rsidRDefault="00FF362C" w:rsidP="00B763C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1D35">
        <w:rPr>
          <w:rFonts w:ascii="Times New Roman" w:hAnsi="Times New Roman" w:cs="Times New Roman"/>
          <w:noProof/>
          <w:sz w:val="24"/>
          <w:szCs w:val="24"/>
          <w:lang w:val="en-US" w:eastAsia="zh-CN"/>
        </w:rPr>
        <w:drawing>
          <wp:anchor distT="0" distB="0" distL="114300" distR="114300" simplePos="0" relativeHeight="251658240" behindDoc="0" locked="0" layoutInCell="1" allowOverlap="1" wp14:anchorId="78448DA7" wp14:editId="6F73CC57">
            <wp:simplePos x="0" y="0"/>
            <wp:positionH relativeFrom="margin">
              <wp:posOffset>547817</wp:posOffset>
            </wp:positionH>
            <wp:positionV relativeFrom="margin">
              <wp:posOffset>602402</wp:posOffset>
            </wp:positionV>
            <wp:extent cx="4259580" cy="2226945"/>
            <wp:effectExtent l="0" t="0" r="0" b="0"/>
            <wp:wrapSquare wrapText="bothSides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A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9580" cy="22269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70E1EFF" w14:textId="77777777" w:rsidR="00FF362C" w:rsidRPr="00F91D35" w:rsidRDefault="00FF362C" w:rsidP="00B763C7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62684723" w14:textId="77777777" w:rsidR="00FF362C" w:rsidRPr="00F91D35" w:rsidRDefault="00FF362C" w:rsidP="00B763C7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5DC29FE3" w14:textId="77777777" w:rsidR="00FF362C" w:rsidRPr="00F91D35" w:rsidRDefault="00FF362C" w:rsidP="00B763C7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62F0C935" w14:textId="77777777" w:rsidR="00FF362C" w:rsidRPr="00F91D35" w:rsidRDefault="00FF362C" w:rsidP="00B763C7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73EDA679" w14:textId="77777777" w:rsidR="00FF362C" w:rsidRPr="00F91D35" w:rsidRDefault="00FF362C" w:rsidP="00B763C7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64634B5E" w14:textId="77777777" w:rsidR="00FF362C" w:rsidRPr="00F91D35" w:rsidRDefault="00FF362C" w:rsidP="00B763C7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0CB2C494" w14:textId="77777777" w:rsidR="00FF362C" w:rsidRPr="00F91D35" w:rsidRDefault="00FF362C" w:rsidP="00B763C7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5D5DA9A6" w14:textId="77777777" w:rsidR="009D7322" w:rsidRPr="00F91D35" w:rsidRDefault="009D7322" w:rsidP="00B763C7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1DDF7289" w14:textId="77777777" w:rsidR="009D7322" w:rsidRPr="00F91D35" w:rsidRDefault="009D7322" w:rsidP="00B763C7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629B847B" w14:textId="77777777" w:rsidR="009D7322" w:rsidRPr="00F91D35" w:rsidRDefault="009D7322" w:rsidP="00B763C7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57D5B7A3" w14:textId="77777777" w:rsidR="009D7322" w:rsidRPr="00F91D35" w:rsidRDefault="009D7322" w:rsidP="00B763C7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4523E0B1" w14:textId="03365E8B" w:rsidR="009A332B" w:rsidRPr="00F91D35" w:rsidRDefault="00C45E34" w:rsidP="00B763C7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F91D35">
        <w:rPr>
          <w:rFonts w:ascii="Times New Roman" w:hAnsi="Times New Roman" w:cs="Times New Roman"/>
          <w:lang w:val="en-US"/>
        </w:rPr>
        <w:t>R</w:t>
      </w:r>
      <w:r w:rsidR="0033570E" w:rsidRPr="00F91D35">
        <w:rPr>
          <w:rFonts w:ascii="Times New Roman" w:hAnsi="Times New Roman" w:cs="Times New Roman"/>
          <w:lang w:val="en-US"/>
        </w:rPr>
        <w:t>eal-time TaqMan qPCR</w:t>
      </w:r>
      <w:r w:rsidRPr="00F91D35">
        <w:rPr>
          <w:rFonts w:ascii="Times New Roman" w:hAnsi="Times New Roman" w:cs="Times New Roman"/>
          <w:lang w:val="en-US"/>
        </w:rPr>
        <w:t xml:space="preserve"> was used to compare </w:t>
      </w:r>
      <w:r w:rsidRPr="00F91D35">
        <w:rPr>
          <w:rFonts w:ascii="Times New Roman" w:hAnsi="Times New Roman" w:cs="Times New Roman"/>
          <w:i/>
          <w:lang w:val="en-US"/>
        </w:rPr>
        <w:t>CYP11B2</w:t>
      </w:r>
      <w:r w:rsidRPr="00F91D35">
        <w:rPr>
          <w:rFonts w:ascii="Times New Roman" w:hAnsi="Times New Roman" w:cs="Times New Roman"/>
          <w:lang w:val="en-US"/>
        </w:rPr>
        <w:t xml:space="preserve"> gene expression levels</w:t>
      </w:r>
      <w:r w:rsidR="00EB0C15" w:rsidRPr="00F91D35">
        <w:rPr>
          <w:rFonts w:ascii="Times New Roman" w:hAnsi="Times New Roman" w:cs="Times New Roman"/>
          <w:lang w:val="en-US"/>
        </w:rPr>
        <w:t xml:space="preserve"> </w:t>
      </w:r>
      <w:r w:rsidRPr="00F91D35">
        <w:rPr>
          <w:rFonts w:ascii="Times New Roman" w:hAnsi="Times New Roman" w:cs="Times New Roman"/>
          <w:lang w:val="en-US"/>
        </w:rPr>
        <w:t xml:space="preserve">in </w:t>
      </w:r>
      <w:r w:rsidR="00C40B14" w:rsidRPr="00F91D35">
        <w:rPr>
          <w:rFonts w:ascii="Times New Roman" w:hAnsi="Times New Roman" w:cs="Times New Roman"/>
          <w:lang w:val="en-US"/>
        </w:rPr>
        <w:t xml:space="preserve">samples classified as </w:t>
      </w:r>
      <w:r w:rsidRPr="00F91D35">
        <w:rPr>
          <w:rFonts w:ascii="Times New Roman" w:hAnsi="Times New Roman" w:cs="Times New Roman"/>
          <w:lang w:val="en-US"/>
        </w:rPr>
        <w:t xml:space="preserve">micro-APAs or macro-APAs compared with the respective paired adjacent cortical tissue (Adjacent </w:t>
      </w:r>
      <w:r w:rsidR="00C40B14" w:rsidRPr="00F91D35">
        <w:rPr>
          <w:rFonts w:ascii="Times New Roman" w:hAnsi="Times New Roman" w:cs="Times New Roman"/>
          <w:lang w:val="en-US"/>
        </w:rPr>
        <w:t>cortex</w:t>
      </w:r>
      <w:r w:rsidRPr="00F91D35">
        <w:rPr>
          <w:rFonts w:ascii="Times New Roman" w:hAnsi="Times New Roman" w:cs="Times New Roman"/>
          <w:lang w:val="en-US"/>
        </w:rPr>
        <w:t>)</w:t>
      </w:r>
      <w:r w:rsidR="00EB0C15" w:rsidRPr="00F91D35">
        <w:rPr>
          <w:rFonts w:ascii="Times New Roman" w:hAnsi="Times New Roman" w:cs="Times New Roman"/>
          <w:lang w:val="en-US"/>
        </w:rPr>
        <w:t xml:space="preserve">. </w:t>
      </w:r>
      <w:r w:rsidR="00CB4B03" w:rsidRPr="00F91D35">
        <w:rPr>
          <w:rFonts w:ascii="Times New Roman" w:hAnsi="Times New Roman" w:cs="Times New Roman"/>
          <w:lang w:val="en-US"/>
        </w:rPr>
        <w:t>Gene expression levels were calculated by the</w:t>
      </w:r>
      <w:r w:rsidR="00362261" w:rsidRPr="00F91D35">
        <w:rPr>
          <w:rFonts w:ascii="Times New Roman" w:hAnsi="Times New Roman" w:cs="Times New Roman"/>
          <w:lang w:val="en-US"/>
        </w:rPr>
        <w:t xml:space="preserve"> 2</w:t>
      </w:r>
      <w:r w:rsidR="00362261" w:rsidRPr="00F91D35">
        <w:rPr>
          <w:rFonts w:ascii="Times New Roman" w:hAnsi="Times New Roman" w:cs="Times New Roman"/>
          <w:vertAlign w:val="superscript"/>
          <w:lang w:val="en-US"/>
        </w:rPr>
        <w:t>-</w:t>
      </w:r>
      <w:r w:rsidR="00362261" w:rsidRPr="00F91D35">
        <w:rPr>
          <w:rFonts w:ascii="Symbol" w:hAnsi="Symbol" w:cs="Times New Roman"/>
          <w:vertAlign w:val="superscript"/>
          <w:lang w:val="en-US"/>
        </w:rPr>
        <w:t></w:t>
      </w:r>
      <w:r w:rsidR="00362261" w:rsidRPr="00F91D35">
        <w:rPr>
          <w:rFonts w:ascii="Symbol" w:hAnsi="Symbol" w:cs="Times New Roman"/>
          <w:vertAlign w:val="superscript"/>
          <w:lang w:val="en-US"/>
        </w:rPr>
        <w:t></w:t>
      </w:r>
      <w:r w:rsidR="00362261" w:rsidRPr="00F91D35">
        <w:rPr>
          <w:rFonts w:ascii="Times New Roman" w:hAnsi="Times New Roman" w:cs="Times New Roman"/>
          <w:lang w:val="en-US"/>
        </w:rPr>
        <w:t>Ct quantification method using GAPDH as the endogenous reference gene</w:t>
      </w:r>
      <w:r w:rsidR="00CB4B03" w:rsidRPr="00F91D35">
        <w:rPr>
          <w:rFonts w:ascii="Times New Roman" w:hAnsi="Times New Roman" w:cs="Times New Roman"/>
          <w:lang w:val="en-US"/>
        </w:rPr>
        <w:t xml:space="preserve">. </w:t>
      </w:r>
      <w:r w:rsidR="00844D96" w:rsidRPr="00F91D35">
        <w:rPr>
          <w:rFonts w:ascii="Times New Roman" w:hAnsi="Times New Roman" w:cs="Times New Roman"/>
          <w:lang w:val="en-US"/>
        </w:rPr>
        <w:t xml:space="preserve">We included in the analysis all </w:t>
      </w:r>
      <w:r w:rsidR="00C40B14" w:rsidRPr="00F91D35">
        <w:rPr>
          <w:rFonts w:ascii="Times New Roman" w:hAnsi="Times New Roman" w:cs="Times New Roman"/>
          <w:lang w:val="en-US"/>
        </w:rPr>
        <w:t>samples</w:t>
      </w:r>
      <w:r w:rsidR="00844D96" w:rsidRPr="00F91D35">
        <w:rPr>
          <w:rFonts w:ascii="Times New Roman" w:hAnsi="Times New Roman" w:cs="Times New Roman"/>
          <w:lang w:val="en-US"/>
        </w:rPr>
        <w:t xml:space="preserve"> </w:t>
      </w:r>
      <w:r w:rsidR="00C40B14" w:rsidRPr="00F91D35">
        <w:rPr>
          <w:rFonts w:ascii="Times New Roman" w:hAnsi="Times New Roman" w:cs="Times New Roman"/>
          <w:lang w:val="en-US"/>
        </w:rPr>
        <w:t>with available</w:t>
      </w:r>
      <w:r w:rsidR="00844D96" w:rsidRPr="00F91D35">
        <w:rPr>
          <w:rFonts w:ascii="Times New Roman" w:hAnsi="Times New Roman" w:cs="Times New Roman"/>
          <w:lang w:val="en-US"/>
        </w:rPr>
        <w:t xml:space="preserve"> adenoma and </w:t>
      </w:r>
      <w:r w:rsidR="00C40B14" w:rsidRPr="00F91D35">
        <w:rPr>
          <w:rFonts w:ascii="Times New Roman" w:hAnsi="Times New Roman" w:cs="Times New Roman"/>
          <w:lang w:val="en-US"/>
        </w:rPr>
        <w:t xml:space="preserve">corresponding </w:t>
      </w:r>
      <w:r w:rsidR="00844D96" w:rsidRPr="00F91D35">
        <w:rPr>
          <w:rFonts w:ascii="Times New Roman" w:hAnsi="Times New Roman" w:cs="Times New Roman"/>
          <w:lang w:val="en-US"/>
        </w:rPr>
        <w:t>adjacent cortical</w:t>
      </w:r>
      <w:r w:rsidR="00C40B14" w:rsidRPr="00F91D35">
        <w:rPr>
          <w:rFonts w:ascii="Times New Roman" w:hAnsi="Times New Roman" w:cs="Times New Roman"/>
          <w:lang w:val="en-US"/>
        </w:rPr>
        <w:t xml:space="preserve"> tissue</w:t>
      </w:r>
      <w:r w:rsidR="00844D96" w:rsidRPr="00F91D35">
        <w:rPr>
          <w:rFonts w:ascii="Times New Roman" w:hAnsi="Times New Roman" w:cs="Times New Roman"/>
          <w:lang w:val="en-US"/>
        </w:rPr>
        <w:t xml:space="preserve">. </w:t>
      </w:r>
      <w:r w:rsidR="0033570E" w:rsidRPr="00F91D35">
        <w:rPr>
          <w:rFonts w:ascii="Times New Roman" w:hAnsi="Times New Roman" w:cs="Times New Roman"/>
          <w:lang w:val="en-US"/>
        </w:rPr>
        <w:t xml:space="preserve">The samples </w:t>
      </w:r>
      <w:r w:rsidR="00571172" w:rsidRPr="00F91D35">
        <w:rPr>
          <w:rFonts w:ascii="Times New Roman" w:hAnsi="Times New Roman" w:cs="Times New Roman"/>
          <w:lang w:val="en-US"/>
        </w:rPr>
        <w:t>comprised 8 micro-APAs</w:t>
      </w:r>
      <w:r w:rsidR="005C1E0B" w:rsidRPr="00F91D35">
        <w:rPr>
          <w:rFonts w:ascii="Times New Roman" w:hAnsi="Times New Roman" w:cs="Times New Roman"/>
          <w:lang w:val="en-US"/>
        </w:rPr>
        <w:t xml:space="preserve"> (1 KCNJ5 mutated, 7 wild type)</w:t>
      </w:r>
      <w:r w:rsidR="00B763C7" w:rsidRPr="00F91D35">
        <w:rPr>
          <w:rFonts w:ascii="Times New Roman" w:hAnsi="Times New Roman" w:cs="Times New Roman"/>
          <w:lang w:val="en-US"/>
        </w:rPr>
        <w:t xml:space="preserve"> and 3</w:t>
      </w:r>
      <w:r w:rsidR="00B26883" w:rsidRPr="00F91D35">
        <w:rPr>
          <w:rFonts w:ascii="Times New Roman" w:hAnsi="Times New Roman" w:cs="Times New Roman"/>
          <w:lang w:val="en-US"/>
        </w:rPr>
        <w:t>2</w:t>
      </w:r>
      <w:r w:rsidR="0033570E" w:rsidRPr="00F91D35">
        <w:rPr>
          <w:rFonts w:ascii="Times New Roman" w:hAnsi="Times New Roman" w:cs="Times New Roman"/>
          <w:lang w:val="en-US"/>
        </w:rPr>
        <w:t xml:space="preserve"> </w:t>
      </w:r>
      <w:r w:rsidR="00B763C7" w:rsidRPr="00F91D35">
        <w:rPr>
          <w:rFonts w:ascii="Times New Roman" w:hAnsi="Times New Roman" w:cs="Times New Roman"/>
          <w:lang w:val="en-US"/>
        </w:rPr>
        <w:t>macro-</w:t>
      </w:r>
      <w:r w:rsidR="0033570E" w:rsidRPr="00F91D35">
        <w:rPr>
          <w:rFonts w:ascii="Times New Roman" w:hAnsi="Times New Roman" w:cs="Times New Roman"/>
          <w:lang w:val="en-US"/>
        </w:rPr>
        <w:t>APAs</w:t>
      </w:r>
      <w:r w:rsidR="005C1E0B" w:rsidRPr="00F91D35">
        <w:rPr>
          <w:rFonts w:ascii="Times New Roman" w:hAnsi="Times New Roman" w:cs="Times New Roman"/>
          <w:lang w:val="en-US"/>
        </w:rPr>
        <w:t xml:space="preserve"> (</w:t>
      </w:r>
      <w:r w:rsidRPr="00F91D35">
        <w:rPr>
          <w:rFonts w:ascii="Times New Roman" w:hAnsi="Times New Roman" w:cs="Times New Roman"/>
          <w:lang w:val="en-US"/>
        </w:rPr>
        <w:t>1</w:t>
      </w:r>
      <w:r w:rsidR="00B26883" w:rsidRPr="00F91D35">
        <w:rPr>
          <w:rFonts w:ascii="Times New Roman" w:hAnsi="Times New Roman" w:cs="Times New Roman"/>
          <w:lang w:val="en-US"/>
        </w:rPr>
        <w:t>2</w:t>
      </w:r>
      <w:r w:rsidRPr="00F91D35">
        <w:rPr>
          <w:rFonts w:ascii="Times New Roman" w:hAnsi="Times New Roman" w:cs="Times New Roman"/>
          <w:lang w:val="en-US"/>
        </w:rPr>
        <w:t xml:space="preserve"> KCNJ5 mutated, 6 with ATP1A1 or ATP2B3 mutations, 2 with CACN</w:t>
      </w:r>
      <w:r w:rsidR="00CB4B03" w:rsidRPr="00F91D35">
        <w:rPr>
          <w:rFonts w:ascii="Times New Roman" w:hAnsi="Times New Roman" w:cs="Times New Roman"/>
          <w:lang w:val="en-US"/>
        </w:rPr>
        <w:t>A</w:t>
      </w:r>
      <w:r w:rsidRPr="00F91D35">
        <w:rPr>
          <w:rFonts w:ascii="Times New Roman" w:hAnsi="Times New Roman" w:cs="Times New Roman"/>
          <w:lang w:val="en-US"/>
        </w:rPr>
        <w:t>1D mutations and 6 wild type)</w:t>
      </w:r>
      <w:r w:rsidR="0033570E" w:rsidRPr="00F91D35">
        <w:rPr>
          <w:rFonts w:ascii="Times New Roman" w:hAnsi="Times New Roman" w:cs="Times New Roman"/>
          <w:lang w:val="en-US"/>
        </w:rPr>
        <w:t>. The box plots show fold</w:t>
      </w:r>
      <w:r w:rsidR="00B763C7" w:rsidRPr="00F91D35">
        <w:rPr>
          <w:rFonts w:ascii="Times New Roman" w:hAnsi="Times New Roman" w:cs="Times New Roman"/>
          <w:lang w:val="en-US"/>
        </w:rPr>
        <w:t>-</w:t>
      </w:r>
      <w:r w:rsidR="0033570E" w:rsidRPr="00F91D35">
        <w:rPr>
          <w:rFonts w:ascii="Times New Roman" w:hAnsi="Times New Roman" w:cs="Times New Roman"/>
          <w:lang w:val="en-US"/>
        </w:rPr>
        <w:t>changes in gene expression</w:t>
      </w:r>
      <w:r w:rsidR="00B763C7" w:rsidRPr="00F91D35">
        <w:rPr>
          <w:rFonts w:ascii="Times New Roman" w:hAnsi="Times New Roman" w:cs="Times New Roman"/>
          <w:lang w:val="en-US"/>
        </w:rPr>
        <w:t xml:space="preserve"> (mRNA levels)</w:t>
      </w:r>
      <w:r w:rsidR="0033570E" w:rsidRPr="00F91D35">
        <w:rPr>
          <w:rFonts w:ascii="Times New Roman" w:hAnsi="Times New Roman" w:cs="Times New Roman"/>
          <w:lang w:val="en-US"/>
        </w:rPr>
        <w:t xml:space="preserve"> of CYP11B2 in the indicated </w:t>
      </w:r>
      <w:r w:rsidR="00B763C7" w:rsidRPr="00F91D35">
        <w:rPr>
          <w:rFonts w:ascii="Times New Roman" w:hAnsi="Times New Roman" w:cs="Times New Roman"/>
          <w:lang w:val="en-US"/>
        </w:rPr>
        <w:t xml:space="preserve">tissue </w:t>
      </w:r>
      <w:r w:rsidR="0033570E" w:rsidRPr="00F91D35">
        <w:rPr>
          <w:rFonts w:ascii="Times New Roman" w:hAnsi="Times New Roman" w:cs="Times New Roman"/>
          <w:lang w:val="en-US"/>
        </w:rPr>
        <w:t xml:space="preserve">sample. </w:t>
      </w:r>
      <w:r w:rsidR="00684698" w:rsidRPr="00F91D35">
        <w:rPr>
          <w:rFonts w:ascii="Times New Roman" w:hAnsi="Times New Roman" w:cs="Times New Roman"/>
          <w:lang w:val="en-US"/>
        </w:rPr>
        <w:t>Horizontal lines within boxes indicate the median, boxes and whiskers represent the 25th to 77</w:t>
      </w:r>
      <w:r w:rsidR="00684698" w:rsidRPr="00F91D35">
        <w:rPr>
          <w:rFonts w:ascii="Times New Roman" w:hAnsi="Times New Roman" w:cs="Times New Roman"/>
          <w:vertAlign w:val="superscript"/>
          <w:lang w:val="en-US"/>
        </w:rPr>
        <w:t>th</w:t>
      </w:r>
      <w:r w:rsidR="00684698" w:rsidRPr="00F91D35">
        <w:rPr>
          <w:rFonts w:ascii="Times New Roman" w:hAnsi="Times New Roman" w:cs="Times New Roman"/>
          <w:lang w:val="en-US"/>
        </w:rPr>
        <w:t xml:space="preserve"> percentiles and the minimum and maximum values, respectively, after exclusion of outliers that are defined by 1.5 times the interquartile range and are indicated by </w:t>
      </w:r>
      <w:r w:rsidR="00CB4B03" w:rsidRPr="00F91D35">
        <w:rPr>
          <w:rFonts w:ascii="Times New Roman" w:hAnsi="Times New Roman" w:cs="Times New Roman"/>
          <w:lang w:val="en-US"/>
        </w:rPr>
        <w:t>filled circles</w:t>
      </w:r>
      <w:r w:rsidR="00684698" w:rsidRPr="00F91D35">
        <w:rPr>
          <w:rFonts w:ascii="Times New Roman" w:hAnsi="Times New Roman" w:cs="Times New Roman"/>
          <w:lang w:val="en-US"/>
        </w:rPr>
        <w:t>.</w:t>
      </w:r>
      <w:r w:rsidR="0033570E" w:rsidRPr="00F91D35">
        <w:rPr>
          <w:rFonts w:ascii="Times New Roman" w:hAnsi="Times New Roman" w:cs="Times New Roman"/>
          <w:lang w:val="en-US"/>
        </w:rPr>
        <w:t xml:space="preserve"> </w:t>
      </w:r>
      <w:r w:rsidR="00B763C7" w:rsidRPr="00F91D35">
        <w:rPr>
          <w:rFonts w:ascii="Times New Roman" w:hAnsi="Times New Roman" w:cs="Times New Roman"/>
          <w:lang w:val="en-US"/>
        </w:rPr>
        <w:t>Levels of significance are indicated.</w:t>
      </w:r>
    </w:p>
    <w:p w14:paraId="1B14F774" w14:textId="26F9C72D" w:rsidR="00844D96" w:rsidRPr="00F91D35" w:rsidRDefault="00844D96" w:rsidP="00B763C7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76BB6422" w14:textId="47829490" w:rsidR="00844D96" w:rsidRPr="00F91D35" w:rsidRDefault="00844D96" w:rsidP="00B763C7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F91D35">
        <w:rPr>
          <w:rFonts w:ascii="Times New Roman" w:hAnsi="Times New Roman" w:cs="Times New Roman"/>
          <w:i/>
          <w:lang w:val="en-US"/>
        </w:rPr>
        <w:t>CYP11B2</w:t>
      </w:r>
      <w:r w:rsidRPr="00F91D35">
        <w:rPr>
          <w:rFonts w:ascii="Times New Roman" w:hAnsi="Times New Roman" w:cs="Times New Roman"/>
          <w:lang w:val="en-US"/>
        </w:rPr>
        <w:t xml:space="preserve"> gene expression </w:t>
      </w:r>
      <w:r w:rsidR="00C40B14" w:rsidRPr="00F91D35">
        <w:rPr>
          <w:rFonts w:ascii="Times New Roman" w:hAnsi="Times New Roman" w:cs="Times New Roman"/>
          <w:lang w:val="en-US"/>
        </w:rPr>
        <w:t>analysis</w:t>
      </w:r>
      <w:r w:rsidRPr="00F91D35">
        <w:rPr>
          <w:rFonts w:ascii="Times New Roman" w:hAnsi="Times New Roman" w:cs="Times New Roman"/>
          <w:lang w:val="en-US"/>
        </w:rPr>
        <w:t xml:space="preserve"> indicated an absence of </w:t>
      </w:r>
      <w:r w:rsidRPr="00F91D35">
        <w:rPr>
          <w:rFonts w:ascii="Times New Roman" w:hAnsi="Times New Roman" w:cs="Times New Roman"/>
          <w:i/>
          <w:lang w:val="en-US"/>
        </w:rPr>
        <w:t>CYP11B2</w:t>
      </w:r>
      <w:r w:rsidRPr="00F91D35">
        <w:rPr>
          <w:rFonts w:ascii="Times New Roman" w:hAnsi="Times New Roman" w:cs="Times New Roman"/>
          <w:lang w:val="en-US"/>
        </w:rPr>
        <w:t xml:space="preserve"> gene upregulation in 1 of the 8 samples classified as micro-APAs (</w:t>
      </w:r>
      <w:proofErr w:type="spellStart"/>
      <w:r w:rsidR="00F53503" w:rsidRPr="00F91D35">
        <w:rPr>
          <w:rFonts w:ascii="Times New Roman" w:hAnsi="Times New Roman" w:cs="Times New Roman"/>
          <w:lang w:val="en-US"/>
        </w:rPr>
        <w:t>tumour</w:t>
      </w:r>
      <w:proofErr w:type="spellEnd"/>
      <w:r w:rsidR="00F53503" w:rsidRPr="00F91D35">
        <w:rPr>
          <w:rFonts w:ascii="Times New Roman" w:hAnsi="Times New Roman" w:cs="Times New Roman"/>
          <w:lang w:val="en-US"/>
        </w:rPr>
        <w:t xml:space="preserve">-to-adjacent tissue </w:t>
      </w:r>
      <w:r w:rsidRPr="00F91D35">
        <w:rPr>
          <w:rFonts w:ascii="Times New Roman" w:hAnsi="Times New Roman" w:cs="Times New Roman"/>
          <w:i/>
          <w:lang w:val="en-US"/>
        </w:rPr>
        <w:t>CYP11B2</w:t>
      </w:r>
      <w:r w:rsidRPr="00F91D35">
        <w:rPr>
          <w:rFonts w:ascii="Times New Roman" w:hAnsi="Times New Roman" w:cs="Times New Roman"/>
          <w:lang w:val="en-US"/>
        </w:rPr>
        <w:t xml:space="preserve"> </w:t>
      </w:r>
      <w:r w:rsidR="00461D80" w:rsidRPr="00F91D35">
        <w:rPr>
          <w:rFonts w:ascii="Times New Roman" w:hAnsi="Times New Roman" w:cs="Times New Roman"/>
          <w:lang w:val="en-US"/>
        </w:rPr>
        <w:t>expression</w:t>
      </w:r>
      <w:r w:rsidRPr="00F91D35">
        <w:rPr>
          <w:rFonts w:ascii="Times New Roman" w:hAnsi="Times New Roman" w:cs="Times New Roman"/>
          <w:lang w:val="en-US"/>
        </w:rPr>
        <w:t xml:space="preserve"> </w:t>
      </w:r>
      <w:r w:rsidR="00461D80" w:rsidRPr="00F91D35">
        <w:rPr>
          <w:rFonts w:ascii="Times New Roman" w:hAnsi="Times New Roman" w:cs="Times New Roman"/>
          <w:lang w:val="en-US"/>
        </w:rPr>
        <w:t>ratio</w:t>
      </w:r>
      <w:r w:rsidRPr="00F91D35">
        <w:rPr>
          <w:rFonts w:ascii="Times New Roman" w:hAnsi="Times New Roman" w:cs="Times New Roman"/>
          <w:lang w:val="en-US"/>
        </w:rPr>
        <w:t xml:space="preserve"> = 0.934; genotype determined as wild type) and </w:t>
      </w:r>
      <w:r w:rsidR="000B6EB6" w:rsidRPr="00F91D35">
        <w:rPr>
          <w:rFonts w:ascii="Times New Roman" w:hAnsi="Times New Roman" w:cs="Times New Roman"/>
          <w:lang w:val="en-US"/>
        </w:rPr>
        <w:t xml:space="preserve">in </w:t>
      </w:r>
      <w:r w:rsidR="00307D81" w:rsidRPr="00F91D35">
        <w:rPr>
          <w:rFonts w:ascii="Times New Roman" w:hAnsi="Times New Roman" w:cs="Times New Roman"/>
          <w:lang w:val="en-US"/>
        </w:rPr>
        <w:t>1</w:t>
      </w:r>
      <w:r w:rsidRPr="00F91D35">
        <w:rPr>
          <w:rFonts w:ascii="Times New Roman" w:hAnsi="Times New Roman" w:cs="Times New Roman"/>
          <w:lang w:val="en-US"/>
        </w:rPr>
        <w:t xml:space="preserve"> of 3</w:t>
      </w:r>
      <w:r w:rsidR="00307D81" w:rsidRPr="00F91D35">
        <w:rPr>
          <w:rFonts w:ascii="Times New Roman" w:hAnsi="Times New Roman" w:cs="Times New Roman"/>
          <w:lang w:val="en-US"/>
        </w:rPr>
        <w:t>2</w:t>
      </w:r>
      <w:r w:rsidRPr="00F91D35">
        <w:rPr>
          <w:rFonts w:ascii="Times New Roman" w:hAnsi="Times New Roman" w:cs="Times New Roman"/>
          <w:lang w:val="en-US"/>
        </w:rPr>
        <w:t xml:space="preserve"> </w:t>
      </w:r>
      <w:r w:rsidR="000B6EB6" w:rsidRPr="00F91D35">
        <w:rPr>
          <w:rFonts w:ascii="Times New Roman" w:hAnsi="Times New Roman" w:cs="Times New Roman"/>
          <w:lang w:val="en-US"/>
        </w:rPr>
        <w:t xml:space="preserve">samples classified as </w:t>
      </w:r>
      <w:r w:rsidRPr="00F91D35">
        <w:rPr>
          <w:rFonts w:ascii="Times New Roman" w:hAnsi="Times New Roman" w:cs="Times New Roman"/>
          <w:lang w:val="en-US"/>
        </w:rPr>
        <w:t xml:space="preserve">macro-APAs </w:t>
      </w:r>
      <w:r w:rsidR="008B4E36" w:rsidRPr="00F91D35">
        <w:rPr>
          <w:rFonts w:ascii="Times New Roman" w:hAnsi="Times New Roman" w:cs="Times New Roman"/>
          <w:lang w:val="en-US"/>
        </w:rPr>
        <w:t>(</w:t>
      </w:r>
      <w:proofErr w:type="spellStart"/>
      <w:r w:rsidR="00F91612" w:rsidRPr="00F91D35">
        <w:rPr>
          <w:rFonts w:ascii="Times New Roman" w:hAnsi="Times New Roman" w:cs="Times New Roman"/>
          <w:lang w:val="en-US"/>
        </w:rPr>
        <w:t>tumour</w:t>
      </w:r>
      <w:proofErr w:type="spellEnd"/>
      <w:r w:rsidR="00F91612" w:rsidRPr="00F91D35">
        <w:rPr>
          <w:rFonts w:ascii="Times New Roman" w:hAnsi="Times New Roman" w:cs="Times New Roman"/>
          <w:lang w:val="en-US"/>
        </w:rPr>
        <w:t xml:space="preserve">-to-adjacent tissue </w:t>
      </w:r>
      <w:r w:rsidR="00F91612" w:rsidRPr="00F91D35">
        <w:rPr>
          <w:rFonts w:ascii="Times New Roman" w:hAnsi="Times New Roman" w:cs="Times New Roman"/>
          <w:i/>
          <w:lang w:val="en-US"/>
        </w:rPr>
        <w:t>CYP11B2</w:t>
      </w:r>
      <w:r w:rsidR="00F91612" w:rsidRPr="00F91D35">
        <w:rPr>
          <w:rFonts w:ascii="Times New Roman" w:hAnsi="Times New Roman" w:cs="Times New Roman"/>
          <w:lang w:val="en-US"/>
        </w:rPr>
        <w:t xml:space="preserve"> expression ratio = </w:t>
      </w:r>
      <w:r w:rsidR="008B4E36" w:rsidRPr="00F91D35">
        <w:rPr>
          <w:rFonts w:ascii="Times New Roman" w:hAnsi="Times New Roman" w:cs="Times New Roman"/>
          <w:lang w:val="en-US"/>
        </w:rPr>
        <w:t>0.9</w:t>
      </w:r>
      <w:r w:rsidR="00934EBD" w:rsidRPr="00F91D35">
        <w:rPr>
          <w:rFonts w:ascii="Times New Roman" w:hAnsi="Times New Roman" w:cs="Times New Roman"/>
          <w:lang w:val="en-US"/>
        </w:rPr>
        <w:t>26</w:t>
      </w:r>
      <w:r w:rsidR="00307D81" w:rsidRPr="00F91D35">
        <w:rPr>
          <w:rFonts w:ascii="Times New Roman" w:hAnsi="Times New Roman" w:cs="Times New Roman"/>
          <w:lang w:val="en-US"/>
        </w:rPr>
        <w:t xml:space="preserve">, </w:t>
      </w:r>
      <w:r w:rsidR="008B4E36" w:rsidRPr="00F91D35">
        <w:rPr>
          <w:rFonts w:ascii="Times New Roman" w:hAnsi="Times New Roman" w:cs="Times New Roman"/>
          <w:lang w:val="en-US"/>
        </w:rPr>
        <w:t>genotype determined as wild type)</w:t>
      </w:r>
      <w:r w:rsidR="00AE6B62" w:rsidRPr="00F91D35">
        <w:rPr>
          <w:rFonts w:ascii="Times New Roman" w:hAnsi="Times New Roman" w:cs="Times New Roman"/>
          <w:lang w:val="en-US"/>
        </w:rPr>
        <w:t xml:space="preserve">. </w:t>
      </w:r>
      <w:r w:rsidR="007030F2" w:rsidRPr="00F91D35">
        <w:rPr>
          <w:rFonts w:ascii="Times New Roman" w:hAnsi="Times New Roman" w:cs="Times New Roman"/>
          <w:lang w:val="en-US"/>
        </w:rPr>
        <w:t xml:space="preserve">This indicates the missed dissection of the </w:t>
      </w:r>
      <w:r w:rsidR="00307D81" w:rsidRPr="00F91D35">
        <w:rPr>
          <w:rFonts w:ascii="Times New Roman" w:hAnsi="Times New Roman" w:cs="Times New Roman"/>
          <w:lang w:val="en-US"/>
        </w:rPr>
        <w:t>CYP11B2 positive nodule for the micro-APA</w:t>
      </w:r>
      <w:r w:rsidR="007030F2" w:rsidRPr="00F91D35">
        <w:rPr>
          <w:rFonts w:ascii="Times New Roman" w:hAnsi="Times New Roman" w:cs="Times New Roman"/>
          <w:lang w:val="en-US"/>
        </w:rPr>
        <w:t xml:space="preserve"> </w:t>
      </w:r>
      <w:r w:rsidR="00307D81" w:rsidRPr="00F91D35">
        <w:rPr>
          <w:rFonts w:ascii="Times New Roman" w:hAnsi="Times New Roman" w:cs="Times New Roman"/>
          <w:lang w:val="en-US"/>
        </w:rPr>
        <w:t>and the dissection of a nonfunctional adenoma as the largest nodule for the sample classified as a macro-APA.</w:t>
      </w:r>
    </w:p>
    <w:p w14:paraId="34F484B8" w14:textId="239450F3" w:rsidR="009A332B" w:rsidRPr="00F91D35" w:rsidRDefault="009A332B" w:rsidP="00A70F6F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0BF24668" w14:textId="6883CC3C" w:rsidR="009A332B" w:rsidRPr="00F91D35" w:rsidRDefault="009A332B" w:rsidP="00A70F6F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233F0C70" w14:textId="44CCFB14" w:rsidR="009A332B" w:rsidRPr="00F91D35" w:rsidRDefault="009A332B" w:rsidP="00A70F6F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06C918AB" w14:textId="77777777" w:rsidR="009A332B" w:rsidRPr="00F91D35" w:rsidRDefault="009A332B" w:rsidP="00A70F6F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25ABFC5F" w14:textId="19FC0BCD" w:rsidR="00E220C7" w:rsidRPr="00F91D35" w:rsidRDefault="00E220C7" w:rsidP="00F87627">
      <w:pPr>
        <w:rPr>
          <w:rFonts w:ascii="Times New Roman" w:hAnsi="Times New Roman" w:cs="Times New Roman"/>
          <w:lang w:val="en-US"/>
        </w:rPr>
      </w:pPr>
      <w:r w:rsidRPr="00F91D35">
        <w:rPr>
          <w:rFonts w:ascii="Times New Roman" w:hAnsi="Times New Roman" w:cs="Times New Roman"/>
          <w:lang w:val="en-US"/>
        </w:rPr>
        <w:br w:type="page"/>
      </w:r>
      <w:r w:rsidRPr="00F91D3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A.</w:t>
      </w:r>
      <w:r w:rsidR="009423B0" w:rsidRPr="00F91D35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F91D35">
        <w:rPr>
          <w:rFonts w:ascii="Times New Roman" w:hAnsi="Times New Roman" w:cs="Times New Roman"/>
          <w:sz w:val="24"/>
          <w:szCs w:val="24"/>
          <w:lang w:val="en-US"/>
        </w:rPr>
        <w:t xml:space="preserve"> Gene mutation analysis of APA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413"/>
        <w:gridCol w:w="2089"/>
        <w:gridCol w:w="1029"/>
        <w:gridCol w:w="3413"/>
        <w:gridCol w:w="1265"/>
      </w:tblGrid>
      <w:tr w:rsidR="00E220C7" w:rsidRPr="00F91D35" w14:paraId="0B440C43" w14:textId="77777777" w:rsidTr="00E31D4E">
        <w:tc>
          <w:tcPr>
            <w:tcW w:w="1413" w:type="dxa"/>
          </w:tcPr>
          <w:p w14:paraId="51FD94CA" w14:textId="77777777" w:rsidR="00E220C7" w:rsidRPr="00F91D35" w:rsidRDefault="00E220C7" w:rsidP="00E31D4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2089" w:type="dxa"/>
          </w:tcPr>
          <w:p w14:paraId="0841DFC7" w14:textId="77777777" w:rsidR="00E220C7" w:rsidRPr="00F91D35" w:rsidRDefault="00E220C7" w:rsidP="00E31D4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CBI Reference</w:t>
            </w:r>
          </w:p>
        </w:tc>
        <w:tc>
          <w:tcPr>
            <w:tcW w:w="1029" w:type="dxa"/>
          </w:tcPr>
          <w:p w14:paraId="62329953" w14:textId="77777777" w:rsidR="00E220C7" w:rsidRPr="00F91D35" w:rsidRDefault="00E220C7" w:rsidP="00E31D4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rget Exon</w:t>
            </w:r>
          </w:p>
        </w:tc>
        <w:tc>
          <w:tcPr>
            <w:tcW w:w="3413" w:type="dxa"/>
          </w:tcPr>
          <w:p w14:paraId="4A3102A8" w14:textId="77777777" w:rsidR="00E220C7" w:rsidRPr="00F91D35" w:rsidRDefault="00E220C7" w:rsidP="00E31D4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er sequence (5’-3’)</w:t>
            </w:r>
          </w:p>
        </w:tc>
        <w:tc>
          <w:tcPr>
            <w:tcW w:w="1265" w:type="dxa"/>
          </w:tcPr>
          <w:p w14:paraId="553FCA63" w14:textId="77777777" w:rsidR="00E220C7" w:rsidRPr="00F91D35" w:rsidRDefault="00E220C7" w:rsidP="00E31D4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duct size</w:t>
            </w:r>
          </w:p>
        </w:tc>
      </w:tr>
      <w:tr w:rsidR="00B461FA" w:rsidRPr="00F91D35" w14:paraId="7A7C38FE" w14:textId="77777777" w:rsidTr="00E31D4E">
        <w:tc>
          <w:tcPr>
            <w:tcW w:w="1413" w:type="dxa"/>
          </w:tcPr>
          <w:p w14:paraId="4C972714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CNJ5</w:t>
            </w:r>
          </w:p>
        </w:tc>
        <w:tc>
          <w:tcPr>
            <w:tcW w:w="2089" w:type="dxa"/>
          </w:tcPr>
          <w:p w14:paraId="5DC301B5" w14:textId="037CDDBD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0890</w:t>
            </w:r>
          </w:p>
        </w:tc>
        <w:tc>
          <w:tcPr>
            <w:tcW w:w="1029" w:type="dxa"/>
          </w:tcPr>
          <w:p w14:paraId="1D25559F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413" w:type="dxa"/>
          </w:tcPr>
          <w:p w14:paraId="3C527893" w14:textId="77777777" w:rsidR="00B461FA" w:rsidRPr="00F91D35" w:rsidRDefault="00B461FA" w:rsidP="00B461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ward: </w:t>
            </w:r>
            <w:r w:rsidRPr="00F91D3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cttcatttggtggctcatt</w:t>
            </w:r>
          </w:p>
          <w:p w14:paraId="42E861A4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verse: </w:t>
            </w:r>
            <w:r w:rsidRPr="00F91D3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agatgactgcgttgttgga</w:t>
            </w:r>
          </w:p>
        </w:tc>
        <w:tc>
          <w:tcPr>
            <w:tcW w:w="1265" w:type="dxa"/>
          </w:tcPr>
          <w:p w14:paraId="67F699EE" w14:textId="0CF23D0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3</w:t>
            </w:r>
          </w:p>
        </w:tc>
      </w:tr>
      <w:tr w:rsidR="00B461FA" w:rsidRPr="00F91D35" w14:paraId="7CBFC0D7" w14:textId="77777777" w:rsidTr="00E31D4E">
        <w:tc>
          <w:tcPr>
            <w:tcW w:w="1413" w:type="dxa"/>
          </w:tcPr>
          <w:p w14:paraId="0AA359F1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P1A1</w:t>
            </w:r>
          </w:p>
        </w:tc>
        <w:tc>
          <w:tcPr>
            <w:tcW w:w="2089" w:type="dxa"/>
          </w:tcPr>
          <w:p w14:paraId="37BE3B28" w14:textId="6853464B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0701</w:t>
            </w:r>
          </w:p>
        </w:tc>
        <w:tc>
          <w:tcPr>
            <w:tcW w:w="1029" w:type="dxa"/>
          </w:tcPr>
          <w:p w14:paraId="17F047BF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413" w:type="dxa"/>
          </w:tcPr>
          <w:p w14:paraId="77FD3889" w14:textId="77777777" w:rsidR="00B461FA" w:rsidRPr="00F91D35" w:rsidRDefault="00B461FA" w:rsidP="00B461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: tatattgccttgtaagtgctgg</w:t>
            </w:r>
          </w:p>
          <w:p w14:paraId="486ECAEB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: gaagtgggagacaaagacgg</w:t>
            </w:r>
          </w:p>
        </w:tc>
        <w:tc>
          <w:tcPr>
            <w:tcW w:w="1265" w:type="dxa"/>
          </w:tcPr>
          <w:p w14:paraId="5D6B699E" w14:textId="4A84614E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4</w:t>
            </w:r>
          </w:p>
        </w:tc>
      </w:tr>
      <w:tr w:rsidR="00B461FA" w:rsidRPr="00F91D35" w14:paraId="098D3D2D" w14:textId="77777777" w:rsidTr="00E31D4E">
        <w:tc>
          <w:tcPr>
            <w:tcW w:w="1413" w:type="dxa"/>
          </w:tcPr>
          <w:p w14:paraId="6355EE44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P1A1</w:t>
            </w:r>
          </w:p>
        </w:tc>
        <w:tc>
          <w:tcPr>
            <w:tcW w:w="2089" w:type="dxa"/>
          </w:tcPr>
          <w:p w14:paraId="72A291C6" w14:textId="5DBC92A5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0701</w:t>
            </w:r>
          </w:p>
        </w:tc>
        <w:tc>
          <w:tcPr>
            <w:tcW w:w="1029" w:type="dxa"/>
          </w:tcPr>
          <w:p w14:paraId="61BF486C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413" w:type="dxa"/>
          </w:tcPr>
          <w:p w14:paraId="024A3BDE" w14:textId="77777777" w:rsidR="00B461FA" w:rsidRPr="00F91D35" w:rsidRDefault="00B461FA" w:rsidP="00B461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: cgtggcttccttcaggttag</w:t>
            </w:r>
          </w:p>
          <w:p w14:paraId="74E764F3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: agagtgtaacattcgtgcaagc</w:t>
            </w:r>
          </w:p>
        </w:tc>
        <w:tc>
          <w:tcPr>
            <w:tcW w:w="1265" w:type="dxa"/>
          </w:tcPr>
          <w:p w14:paraId="6C18AC0C" w14:textId="3EE8958E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6</w:t>
            </w:r>
          </w:p>
        </w:tc>
      </w:tr>
      <w:tr w:rsidR="00B461FA" w:rsidRPr="00F91D35" w14:paraId="7DB1A50F" w14:textId="77777777" w:rsidTr="00E31D4E">
        <w:tc>
          <w:tcPr>
            <w:tcW w:w="1413" w:type="dxa"/>
          </w:tcPr>
          <w:p w14:paraId="0A70A1B8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P2B3</w:t>
            </w:r>
          </w:p>
        </w:tc>
        <w:tc>
          <w:tcPr>
            <w:tcW w:w="2089" w:type="dxa"/>
          </w:tcPr>
          <w:p w14:paraId="1DF8D66E" w14:textId="2652B742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21949</w:t>
            </w:r>
          </w:p>
        </w:tc>
        <w:tc>
          <w:tcPr>
            <w:tcW w:w="1029" w:type="dxa"/>
          </w:tcPr>
          <w:p w14:paraId="6E46F17B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413" w:type="dxa"/>
          </w:tcPr>
          <w:p w14:paraId="32AAEC60" w14:textId="77777777" w:rsidR="00B461FA" w:rsidRPr="00F91D35" w:rsidRDefault="00B461FA" w:rsidP="00B461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: ttcttccctcttcctgtccc</w:t>
            </w:r>
          </w:p>
          <w:p w14:paraId="623AFFE8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: ttcttaccccagtttccgag</w:t>
            </w:r>
          </w:p>
        </w:tc>
        <w:tc>
          <w:tcPr>
            <w:tcW w:w="1265" w:type="dxa"/>
          </w:tcPr>
          <w:p w14:paraId="0C7849BE" w14:textId="2DE02CE0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5</w:t>
            </w:r>
          </w:p>
        </w:tc>
      </w:tr>
      <w:tr w:rsidR="00B461FA" w:rsidRPr="00F91D35" w14:paraId="13201BC0" w14:textId="77777777" w:rsidTr="00E31D4E">
        <w:tc>
          <w:tcPr>
            <w:tcW w:w="1413" w:type="dxa"/>
          </w:tcPr>
          <w:p w14:paraId="231622A4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CNA1D</w:t>
            </w:r>
          </w:p>
        </w:tc>
        <w:tc>
          <w:tcPr>
            <w:tcW w:w="2089" w:type="dxa"/>
          </w:tcPr>
          <w:p w14:paraId="233BC087" w14:textId="4E4D275B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128839</w:t>
            </w:r>
          </w:p>
        </w:tc>
        <w:tc>
          <w:tcPr>
            <w:tcW w:w="1029" w:type="dxa"/>
          </w:tcPr>
          <w:p w14:paraId="4655B171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413" w:type="dxa"/>
          </w:tcPr>
          <w:p w14:paraId="608510F1" w14:textId="77777777" w:rsidR="00B461FA" w:rsidRPr="00F91D35" w:rsidRDefault="00B461FA" w:rsidP="00B461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: gtaaaggaggcatggttagg</w:t>
            </w:r>
          </w:p>
          <w:p w14:paraId="6BE7E608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: tggctcagtaaatgtgctggt</w:t>
            </w:r>
          </w:p>
        </w:tc>
        <w:tc>
          <w:tcPr>
            <w:tcW w:w="1265" w:type="dxa"/>
          </w:tcPr>
          <w:p w14:paraId="3A70C41B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5</w:t>
            </w:r>
          </w:p>
        </w:tc>
      </w:tr>
      <w:tr w:rsidR="00B461FA" w:rsidRPr="00F91D35" w14:paraId="72392B9C" w14:textId="77777777" w:rsidTr="00E31D4E">
        <w:tc>
          <w:tcPr>
            <w:tcW w:w="1413" w:type="dxa"/>
          </w:tcPr>
          <w:p w14:paraId="51D5435B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CNA1D</w:t>
            </w:r>
          </w:p>
        </w:tc>
        <w:tc>
          <w:tcPr>
            <w:tcW w:w="2089" w:type="dxa"/>
          </w:tcPr>
          <w:p w14:paraId="7D85D325" w14:textId="00EBB9BC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128839</w:t>
            </w:r>
          </w:p>
        </w:tc>
        <w:tc>
          <w:tcPr>
            <w:tcW w:w="1029" w:type="dxa"/>
          </w:tcPr>
          <w:p w14:paraId="12023186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413" w:type="dxa"/>
          </w:tcPr>
          <w:p w14:paraId="7932978D" w14:textId="77777777" w:rsidR="00B461FA" w:rsidRPr="00F91D35" w:rsidRDefault="00B461FA" w:rsidP="00B461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ward: </w:t>
            </w:r>
            <w:r w:rsidRPr="00F91D3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tgaattgccctgggtgtat</w:t>
            </w:r>
          </w:p>
          <w:p w14:paraId="24ECED11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: aatgtctggcaacccctctt</w:t>
            </w:r>
          </w:p>
        </w:tc>
        <w:tc>
          <w:tcPr>
            <w:tcW w:w="1265" w:type="dxa"/>
          </w:tcPr>
          <w:p w14:paraId="304F6DEF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</w:t>
            </w:r>
          </w:p>
        </w:tc>
      </w:tr>
      <w:tr w:rsidR="00B461FA" w:rsidRPr="00F91D35" w14:paraId="1D429EF2" w14:textId="77777777" w:rsidTr="00E31D4E">
        <w:tc>
          <w:tcPr>
            <w:tcW w:w="1413" w:type="dxa"/>
          </w:tcPr>
          <w:p w14:paraId="164AEBF2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CNA1D</w:t>
            </w:r>
          </w:p>
        </w:tc>
        <w:tc>
          <w:tcPr>
            <w:tcW w:w="2089" w:type="dxa"/>
          </w:tcPr>
          <w:p w14:paraId="534A6886" w14:textId="6E411572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128839</w:t>
            </w:r>
          </w:p>
        </w:tc>
        <w:tc>
          <w:tcPr>
            <w:tcW w:w="1029" w:type="dxa"/>
          </w:tcPr>
          <w:p w14:paraId="6898ACB3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3413" w:type="dxa"/>
          </w:tcPr>
          <w:p w14:paraId="44264EEE" w14:textId="77777777" w:rsidR="00B461FA" w:rsidRPr="00F91D35" w:rsidRDefault="00B461FA" w:rsidP="00B461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: gtcctgcatgggtgttctga</w:t>
            </w:r>
          </w:p>
          <w:p w14:paraId="0CAEDCA0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: acgaagtgcttttcggggaa</w:t>
            </w:r>
          </w:p>
        </w:tc>
        <w:tc>
          <w:tcPr>
            <w:tcW w:w="1265" w:type="dxa"/>
          </w:tcPr>
          <w:p w14:paraId="2B52A9A3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0</w:t>
            </w:r>
          </w:p>
        </w:tc>
      </w:tr>
      <w:tr w:rsidR="00B461FA" w:rsidRPr="00F91D35" w14:paraId="48C96729" w14:textId="77777777" w:rsidTr="00E31D4E">
        <w:tc>
          <w:tcPr>
            <w:tcW w:w="1413" w:type="dxa"/>
          </w:tcPr>
          <w:p w14:paraId="1FD85D64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CNA1D</w:t>
            </w:r>
          </w:p>
        </w:tc>
        <w:tc>
          <w:tcPr>
            <w:tcW w:w="2089" w:type="dxa"/>
          </w:tcPr>
          <w:p w14:paraId="4A839700" w14:textId="51E0A070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128839</w:t>
            </w:r>
          </w:p>
        </w:tc>
        <w:tc>
          <w:tcPr>
            <w:tcW w:w="1029" w:type="dxa"/>
          </w:tcPr>
          <w:p w14:paraId="3544B464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3413" w:type="dxa"/>
          </w:tcPr>
          <w:p w14:paraId="27C92E8E" w14:textId="77777777" w:rsidR="00B461FA" w:rsidRPr="00F91D35" w:rsidRDefault="00B461FA" w:rsidP="00B461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: taacacttgggacggtcac</w:t>
            </w:r>
          </w:p>
          <w:p w14:paraId="6C0BC956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: ccatgatccacaaagcagc</w:t>
            </w:r>
          </w:p>
        </w:tc>
        <w:tc>
          <w:tcPr>
            <w:tcW w:w="1265" w:type="dxa"/>
          </w:tcPr>
          <w:p w14:paraId="1B37DA96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7</w:t>
            </w:r>
          </w:p>
        </w:tc>
      </w:tr>
      <w:tr w:rsidR="00B461FA" w:rsidRPr="00F91D35" w14:paraId="5AE094F0" w14:textId="77777777" w:rsidTr="00E31D4E">
        <w:tc>
          <w:tcPr>
            <w:tcW w:w="1413" w:type="dxa"/>
          </w:tcPr>
          <w:p w14:paraId="71877259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CNA1D</w:t>
            </w:r>
          </w:p>
        </w:tc>
        <w:tc>
          <w:tcPr>
            <w:tcW w:w="2089" w:type="dxa"/>
          </w:tcPr>
          <w:p w14:paraId="743AB418" w14:textId="3177CEF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128839</w:t>
            </w:r>
          </w:p>
        </w:tc>
        <w:tc>
          <w:tcPr>
            <w:tcW w:w="1029" w:type="dxa"/>
          </w:tcPr>
          <w:p w14:paraId="0B1BEEFD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3413" w:type="dxa"/>
          </w:tcPr>
          <w:p w14:paraId="49AC1389" w14:textId="77777777" w:rsidR="00B461FA" w:rsidRPr="00F91D35" w:rsidRDefault="00B461FA" w:rsidP="00B461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: cacgctaactgtgcaggga</w:t>
            </w:r>
          </w:p>
          <w:p w14:paraId="69764E60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: tcagctctgcccagaagag</w:t>
            </w:r>
          </w:p>
        </w:tc>
        <w:tc>
          <w:tcPr>
            <w:tcW w:w="1265" w:type="dxa"/>
          </w:tcPr>
          <w:p w14:paraId="7AA9B062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9</w:t>
            </w:r>
          </w:p>
        </w:tc>
      </w:tr>
      <w:tr w:rsidR="00B461FA" w:rsidRPr="00F91D35" w14:paraId="60C4EC48" w14:textId="77777777" w:rsidTr="00E31D4E">
        <w:tc>
          <w:tcPr>
            <w:tcW w:w="1413" w:type="dxa"/>
          </w:tcPr>
          <w:p w14:paraId="74BEA668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CNA1D</w:t>
            </w:r>
          </w:p>
        </w:tc>
        <w:tc>
          <w:tcPr>
            <w:tcW w:w="2089" w:type="dxa"/>
          </w:tcPr>
          <w:p w14:paraId="5102E136" w14:textId="5C4BB13F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128839</w:t>
            </w:r>
          </w:p>
        </w:tc>
        <w:tc>
          <w:tcPr>
            <w:tcW w:w="1029" w:type="dxa"/>
          </w:tcPr>
          <w:p w14:paraId="7686B127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3413" w:type="dxa"/>
          </w:tcPr>
          <w:p w14:paraId="28470B86" w14:textId="77777777" w:rsidR="00B461FA" w:rsidRPr="00F91D35" w:rsidRDefault="00B461FA" w:rsidP="00B461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ward: </w:t>
            </w:r>
            <w:r w:rsidRPr="00F91D3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caatctacaaccaccgcgt</w:t>
            </w:r>
          </w:p>
          <w:p w14:paraId="4891CBF3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: gaccaagggacagaagccaa</w:t>
            </w:r>
          </w:p>
        </w:tc>
        <w:tc>
          <w:tcPr>
            <w:tcW w:w="1265" w:type="dxa"/>
          </w:tcPr>
          <w:p w14:paraId="1C4A12EE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</w:t>
            </w:r>
          </w:p>
        </w:tc>
      </w:tr>
      <w:tr w:rsidR="00B461FA" w:rsidRPr="00F91D35" w14:paraId="7DD84900" w14:textId="77777777" w:rsidTr="00E31D4E">
        <w:tc>
          <w:tcPr>
            <w:tcW w:w="1413" w:type="dxa"/>
          </w:tcPr>
          <w:p w14:paraId="7DA96C5B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CNA1D</w:t>
            </w:r>
          </w:p>
        </w:tc>
        <w:tc>
          <w:tcPr>
            <w:tcW w:w="2089" w:type="dxa"/>
          </w:tcPr>
          <w:p w14:paraId="67AED5F8" w14:textId="5EDB9DB8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128839</w:t>
            </w:r>
          </w:p>
        </w:tc>
        <w:tc>
          <w:tcPr>
            <w:tcW w:w="1029" w:type="dxa"/>
          </w:tcPr>
          <w:p w14:paraId="39536F20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3413" w:type="dxa"/>
          </w:tcPr>
          <w:p w14:paraId="50DAE4E8" w14:textId="77777777" w:rsidR="00B461FA" w:rsidRPr="00F91D35" w:rsidRDefault="00B461FA" w:rsidP="00B461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: acggttcttcctcactgtcg</w:t>
            </w:r>
          </w:p>
          <w:p w14:paraId="788C80A7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verse: cttcagcagaggcatttggct </w:t>
            </w:r>
          </w:p>
        </w:tc>
        <w:tc>
          <w:tcPr>
            <w:tcW w:w="1265" w:type="dxa"/>
          </w:tcPr>
          <w:p w14:paraId="413087D8" w14:textId="77777777" w:rsidR="00B461FA" w:rsidRPr="00F91D35" w:rsidRDefault="00B461FA" w:rsidP="00B461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8</w:t>
            </w:r>
          </w:p>
        </w:tc>
      </w:tr>
    </w:tbl>
    <w:p w14:paraId="4E2B28BE" w14:textId="77777777" w:rsidR="00E220C7" w:rsidRPr="00F91D35" w:rsidRDefault="00E220C7" w:rsidP="00E220C7">
      <w:pPr>
        <w:spacing w:after="0" w:line="480" w:lineRule="auto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</w:p>
    <w:p w14:paraId="68C6D35E" w14:textId="3C8042AB" w:rsidR="00E220C7" w:rsidRPr="00F91D35" w:rsidRDefault="00E220C7" w:rsidP="00E220C7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91D35">
        <w:rPr>
          <w:rFonts w:ascii="Times New Roman" w:hAnsi="Times New Roman" w:cs="Times New Roman"/>
          <w:sz w:val="20"/>
          <w:szCs w:val="20"/>
          <w:lang w:val="en-US"/>
        </w:rPr>
        <w:t xml:space="preserve">The forward </w:t>
      </w:r>
      <w:r w:rsidR="00B461FA" w:rsidRPr="00F91D35">
        <w:rPr>
          <w:rFonts w:ascii="Times New Roman" w:hAnsi="Times New Roman" w:cs="Times New Roman"/>
          <w:sz w:val="20"/>
          <w:szCs w:val="20"/>
          <w:lang w:val="en-US"/>
        </w:rPr>
        <w:t xml:space="preserve">and reverse </w:t>
      </w:r>
      <w:r w:rsidRPr="00F91D35">
        <w:rPr>
          <w:rFonts w:ascii="Times New Roman" w:hAnsi="Times New Roman" w:cs="Times New Roman"/>
          <w:sz w:val="20"/>
          <w:szCs w:val="20"/>
          <w:lang w:val="en-US"/>
        </w:rPr>
        <w:t xml:space="preserve">primers used to amplify exons </w:t>
      </w:r>
      <w:r w:rsidR="00B461FA" w:rsidRPr="00F91D35">
        <w:rPr>
          <w:rFonts w:ascii="Times New Roman" w:hAnsi="Times New Roman" w:cs="Times New Roman"/>
          <w:sz w:val="20"/>
          <w:szCs w:val="20"/>
          <w:lang w:val="en-US"/>
        </w:rPr>
        <w:t xml:space="preserve">2 of </w:t>
      </w:r>
      <w:r w:rsidR="00B461FA" w:rsidRPr="00F91D35">
        <w:rPr>
          <w:rFonts w:ascii="Times New Roman" w:hAnsi="Times New Roman" w:cs="Times New Roman"/>
          <w:i/>
          <w:sz w:val="20"/>
          <w:szCs w:val="20"/>
          <w:lang w:val="en-US"/>
        </w:rPr>
        <w:t>KCNJ5</w:t>
      </w:r>
      <w:r w:rsidR="00B461FA" w:rsidRPr="00F91D35">
        <w:rPr>
          <w:rFonts w:ascii="Times New Roman" w:hAnsi="Times New Roman" w:cs="Times New Roman"/>
          <w:sz w:val="20"/>
          <w:szCs w:val="20"/>
          <w:lang w:val="en-US"/>
        </w:rPr>
        <w:t xml:space="preserve"> and the forward primers for the amplification of exons </w:t>
      </w:r>
      <w:r w:rsidRPr="00F91D35">
        <w:rPr>
          <w:rFonts w:ascii="Times New Roman" w:hAnsi="Times New Roman" w:cs="Times New Roman"/>
          <w:sz w:val="20"/>
          <w:szCs w:val="20"/>
          <w:lang w:val="en-US"/>
        </w:rPr>
        <w:t>8 and 27 of CACNA1D</w:t>
      </w:r>
      <w:r w:rsidR="00624FE4" w:rsidRPr="00F91D3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91D35">
        <w:rPr>
          <w:rFonts w:ascii="Times New Roman" w:hAnsi="Times New Roman" w:cs="Times New Roman"/>
          <w:sz w:val="20"/>
          <w:szCs w:val="20"/>
          <w:lang w:val="en-US"/>
        </w:rPr>
        <w:t>anneal within the respective exons</w:t>
      </w:r>
      <w:r w:rsidR="00B461FA" w:rsidRPr="00F91D35">
        <w:rPr>
          <w:rFonts w:ascii="Times New Roman" w:hAnsi="Times New Roman" w:cs="Times New Roman"/>
          <w:sz w:val="20"/>
          <w:szCs w:val="20"/>
          <w:lang w:val="en-US"/>
        </w:rPr>
        <w:t xml:space="preserve"> (indicated in bold) and </w:t>
      </w:r>
      <w:r w:rsidRPr="00F91D35">
        <w:rPr>
          <w:rFonts w:ascii="Times New Roman" w:hAnsi="Times New Roman" w:cs="Times New Roman"/>
          <w:sz w:val="20"/>
          <w:szCs w:val="20"/>
          <w:lang w:val="en-US"/>
        </w:rPr>
        <w:t xml:space="preserve">result in partial amplification of exons. </w:t>
      </w:r>
      <w:r w:rsidR="002F0F63" w:rsidRPr="00F91D35">
        <w:rPr>
          <w:rFonts w:ascii="Times New Roman" w:hAnsi="Times New Roman" w:cs="Times New Roman"/>
          <w:sz w:val="20"/>
          <w:szCs w:val="20"/>
          <w:lang w:val="en-US"/>
        </w:rPr>
        <w:t>For KCNJ5, a 32</w:t>
      </w:r>
      <w:r w:rsidR="00B461FA" w:rsidRPr="00F91D35">
        <w:rPr>
          <w:rFonts w:ascii="Times New Roman" w:hAnsi="Times New Roman" w:cs="Times New Roman"/>
          <w:sz w:val="20"/>
          <w:szCs w:val="20"/>
          <w:lang w:val="en-US"/>
        </w:rPr>
        <w:t xml:space="preserve">3 </w:t>
      </w:r>
      <w:proofErr w:type="spellStart"/>
      <w:r w:rsidR="00B461FA" w:rsidRPr="00F91D35">
        <w:rPr>
          <w:rFonts w:ascii="Times New Roman" w:hAnsi="Times New Roman" w:cs="Times New Roman"/>
          <w:sz w:val="20"/>
          <w:szCs w:val="20"/>
          <w:lang w:val="en-US"/>
        </w:rPr>
        <w:t>bp</w:t>
      </w:r>
      <w:proofErr w:type="spellEnd"/>
      <w:r w:rsidR="00B461FA" w:rsidRPr="00F91D35">
        <w:rPr>
          <w:rFonts w:ascii="Times New Roman" w:hAnsi="Times New Roman" w:cs="Times New Roman"/>
          <w:sz w:val="20"/>
          <w:szCs w:val="20"/>
          <w:lang w:val="en-US"/>
        </w:rPr>
        <w:t xml:space="preserve"> 5’ fragment and a 311 </w:t>
      </w:r>
      <w:proofErr w:type="spellStart"/>
      <w:r w:rsidR="00B461FA" w:rsidRPr="00F91D35">
        <w:rPr>
          <w:rFonts w:ascii="Times New Roman" w:hAnsi="Times New Roman" w:cs="Times New Roman"/>
          <w:sz w:val="20"/>
          <w:szCs w:val="20"/>
          <w:lang w:val="en-US"/>
        </w:rPr>
        <w:t>bp</w:t>
      </w:r>
      <w:proofErr w:type="spellEnd"/>
      <w:r w:rsidR="00B461FA" w:rsidRPr="00F91D35">
        <w:rPr>
          <w:rFonts w:ascii="Times New Roman" w:hAnsi="Times New Roman" w:cs="Times New Roman"/>
          <w:sz w:val="20"/>
          <w:szCs w:val="20"/>
          <w:lang w:val="en-US"/>
        </w:rPr>
        <w:t xml:space="preserve"> 3’ fragment of exon 2 is not amplified and f</w:t>
      </w:r>
      <w:r w:rsidRPr="00F91D35">
        <w:rPr>
          <w:rFonts w:ascii="Times New Roman" w:hAnsi="Times New Roman" w:cs="Times New Roman"/>
          <w:sz w:val="20"/>
          <w:szCs w:val="20"/>
          <w:lang w:val="en-US"/>
        </w:rPr>
        <w:t xml:space="preserve">or </w:t>
      </w:r>
      <w:r w:rsidR="00B461FA" w:rsidRPr="00F91D35">
        <w:rPr>
          <w:rFonts w:ascii="Times New Roman" w:hAnsi="Times New Roman" w:cs="Times New Roman"/>
          <w:sz w:val="20"/>
          <w:szCs w:val="20"/>
          <w:lang w:val="en-US"/>
        </w:rPr>
        <w:t xml:space="preserve">CACNA1D, </w:t>
      </w:r>
      <w:r w:rsidRPr="00F91D35">
        <w:rPr>
          <w:rFonts w:ascii="Times New Roman" w:hAnsi="Times New Roman" w:cs="Times New Roman"/>
          <w:sz w:val="20"/>
          <w:szCs w:val="20"/>
          <w:lang w:val="en-US"/>
        </w:rPr>
        <w:t xml:space="preserve">exon 8, </w:t>
      </w:r>
      <w:r w:rsidR="00B461FA" w:rsidRPr="00F91D35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Pr="00F91D35">
        <w:rPr>
          <w:rFonts w:ascii="Times New Roman" w:hAnsi="Times New Roman" w:cs="Times New Roman"/>
          <w:sz w:val="20"/>
          <w:szCs w:val="20"/>
          <w:lang w:val="en-US"/>
        </w:rPr>
        <w:t xml:space="preserve">19 </w:t>
      </w:r>
      <w:proofErr w:type="spellStart"/>
      <w:r w:rsidRPr="00F91D35">
        <w:rPr>
          <w:rFonts w:ascii="Times New Roman" w:hAnsi="Times New Roman" w:cs="Times New Roman"/>
          <w:sz w:val="20"/>
          <w:szCs w:val="20"/>
          <w:lang w:val="en-US"/>
        </w:rPr>
        <w:t>bp</w:t>
      </w:r>
      <w:proofErr w:type="spellEnd"/>
      <w:r w:rsidRPr="00F91D3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461FA" w:rsidRPr="00F91D35">
        <w:rPr>
          <w:rFonts w:ascii="Times New Roman" w:hAnsi="Times New Roman" w:cs="Times New Roman"/>
          <w:sz w:val="20"/>
          <w:szCs w:val="20"/>
          <w:lang w:val="en-US"/>
        </w:rPr>
        <w:t xml:space="preserve">fragment </w:t>
      </w:r>
      <w:r w:rsidRPr="00F91D35">
        <w:rPr>
          <w:rFonts w:ascii="Times New Roman" w:hAnsi="Times New Roman" w:cs="Times New Roman"/>
          <w:sz w:val="20"/>
          <w:szCs w:val="20"/>
          <w:lang w:val="en-US"/>
        </w:rPr>
        <w:t xml:space="preserve">at the 5’ end </w:t>
      </w:r>
      <w:r w:rsidR="00B461FA" w:rsidRPr="00F91D35">
        <w:rPr>
          <w:rFonts w:ascii="Times New Roman" w:hAnsi="Times New Roman" w:cs="Times New Roman"/>
          <w:sz w:val="20"/>
          <w:szCs w:val="20"/>
          <w:lang w:val="en-US"/>
        </w:rPr>
        <w:t>is</w:t>
      </w:r>
      <w:r w:rsidRPr="00F91D35">
        <w:rPr>
          <w:rFonts w:ascii="Times New Roman" w:hAnsi="Times New Roman" w:cs="Times New Roman"/>
          <w:sz w:val="20"/>
          <w:szCs w:val="20"/>
          <w:lang w:val="en-US"/>
        </w:rPr>
        <w:t xml:space="preserve"> not amplified and for exon 27, </w:t>
      </w:r>
      <w:r w:rsidR="00B461FA" w:rsidRPr="00F91D35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Pr="00F91D35">
        <w:rPr>
          <w:rFonts w:ascii="Times New Roman" w:hAnsi="Times New Roman" w:cs="Times New Roman"/>
          <w:sz w:val="20"/>
          <w:szCs w:val="20"/>
          <w:lang w:val="en-US"/>
        </w:rPr>
        <w:t xml:space="preserve">43 </w:t>
      </w:r>
      <w:proofErr w:type="spellStart"/>
      <w:r w:rsidRPr="00F91D35">
        <w:rPr>
          <w:rFonts w:ascii="Times New Roman" w:hAnsi="Times New Roman" w:cs="Times New Roman"/>
          <w:sz w:val="20"/>
          <w:szCs w:val="20"/>
          <w:lang w:val="en-US"/>
        </w:rPr>
        <w:t>bp</w:t>
      </w:r>
      <w:proofErr w:type="spellEnd"/>
      <w:r w:rsidRPr="00F91D3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461FA" w:rsidRPr="00F91D35">
        <w:rPr>
          <w:rFonts w:ascii="Times New Roman" w:hAnsi="Times New Roman" w:cs="Times New Roman"/>
          <w:sz w:val="20"/>
          <w:szCs w:val="20"/>
          <w:lang w:val="en-US"/>
        </w:rPr>
        <w:t>5’ fragment is</w:t>
      </w:r>
      <w:r w:rsidRPr="00F91D35">
        <w:rPr>
          <w:rFonts w:ascii="Times New Roman" w:hAnsi="Times New Roman" w:cs="Times New Roman"/>
          <w:sz w:val="20"/>
          <w:szCs w:val="20"/>
          <w:lang w:val="en-US"/>
        </w:rPr>
        <w:t xml:space="preserve"> not amplified.</w:t>
      </w:r>
      <w:r w:rsidR="00E31D4E" w:rsidRPr="00F91D3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123D0" w:rsidRPr="00F91D35">
        <w:rPr>
          <w:rFonts w:ascii="Times New Roman" w:hAnsi="Times New Roman" w:cs="Times New Roman"/>
          <w:sz w:val="20"/>
          <w:szCs w:val="20"/>
          <w:lang w:val="en-US"/>
        </w:rPr>
        <w:t xml:space="preserve">The CACNA1D primers detect all mutations described in Prada et al </w:t>
      </w:r>
      <w:r w:rsidR="002F0F63" w:rsidRPr="00F91D35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="002F0F63" w:rsidRPr="00F91D35">
        <w:rPr>
          <w:rFonts w:ascii="Times New Roman" w:hAnsi="Times New Roman" w:cs="Times New Roman"/>
          <w:sz w:val="20"/>
          <w:szCs w:val="20"/>
          <w:lang w:val="en-US"/>
        </w:rPr>
        <w:instrText xml:space="preserve"><![CDATA[ ADDIN EN.CITE <EndNote><Cite><Author>Prada</Author><Year>2017</Year><RecNum>42</RecNum><DisplayText>[1]</DisplayText><record><rec-number>42</rec-number><foreign-keys><key app="EN" db-id="svdt9espfzxx0gev9x1vzdejfav2ezwe9tr5" timestamp="1544523878">42</key></foreign-keys><ref-type name="Journal Article">17</ref-type><contributors><authors><author>Prada, E. T. A.</author><author>Burrello, J.</author><author>Reincke, M.</author><author>Williams, T. A.</author></authors></contributors><auth-address>From the Medizinische Klinik und Poliklinik IV, Klinikum der Ludwig-Maximilians-Universitat Munchen, Germany (E.T.A.P., M.R., T.A.W.); and Division of Internal Medicine and Hypertension, Department of Medical Sciences, University of Turin, Italy (J.B., T.A.W.).&#xD;From the Medizinische Klinik und Poliklinik IV, Klinikum der Ludwig-Maximilians-Universitat Munchen, Germany (E.T.A.P., M.R., T.A.W.); and Division of Internal Medicine and Hypertension, Department of Medical Sciences, University of Turin, Italy (J.B., T.A.W.). tracy.williams@med.uni-muenchen.de.</auth-address><titles><title>Old and New Concepts in the Molecular Pathogenesis of Primary Aldosteronism</title><secondary-title>Hypertension</secondary-title></titles><periodical><full-title>Hypertension</full-title></periodical><pages>875-881</pages><volume>70</volume><number>5</number><keywords><keyword>Aldosterone/genetics/*metabolism</keyword><keyword>Germ-Line Mutation</keyword><keyword>Humans</keyword><keyword>Hyperaldosteronism/genetics/*metabolism</keyword><keyword>Phenotype</keyword></keywords><dates><year>2017</year><pub-dates><date>Nov</date></pub-dates></dates><isbn>1524-4563 (Electronic)&#xD;0194-911X (Linking)</isbn><accession-num>28974569</accession-num><urls><related-urls><url>https://www.ncbi.nlm.nih.gov/pubmed/28974569</url></related-urls></urls><electronic-resource-num>10.1161/HYPERTENSIONAHA.117.10111</electronic-resource-num></record></Cite></EndNote>]]></w:instrText>
      </w:r>
      <w:r w:rsidR="002F0F63" w:rsidRPr="00F91D35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2F0F63" w:rsidRPr="00F91D35">
        <w:rPr>
          <w:rFonts w:ascii="Times New Roman" w:hAnsi="Times New Roman" w:cs="Times New Roman"/>
          <w:noProof/>
          <w:sz w:val="20"/>
          <w:szCs w:val="20"/>
          <w:lang w:val="en-US"/>
        </w:rPr>
        <w:t>[1]</w:t>
      </w:r>
      <w:r w:rsidR="002F0F63" w:rsidRPr="00F91D35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5123D0" w:rsidRPr="00F91D35">
        <w:rPr>
          <w:rFonts w:ascii="Times New Roman" w:hAnsi="Times New Roman" w:cs="Times New Roman"/>
          <w:sz w:val="20"/>
          <w:szCs w:val="20"/>
          <w:lang w:val="en-US"/>
        </w:rPr>
        <w:t xml:space="preserve"> except Glu412Asp mutation that is encoded by exon 9</w:t>
      </w:r>
      <w:r w:rsidR="001918ED" w:rsidRPr="00F91D3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F0F63" w:rsidRPr="00F91D35"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ZYW1hemFraTwvQXV0aG9yPjxZZWFyPjIwMTc8L1llYXI+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</w:fldData>
        </w:fldChar>
      </w:r>
      <w:r w:rsidR="002F0F63" w:rsidRPr="00F91D35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</w:instrText>
      </w:r>
      <w:r w:rsidR="002F0F63" w:rsidRPr="00F91D35"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ZYW1hemFraTwvQXV0aG9yPjxZZWFyPjIwMTc8L1llYXI+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</w:fldData>
        </w:fldChar>
      </w:r>
      <w:r w:rsidR="002F0F63" w:rsidRPr="00F91D35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.DATA </w:instrText>
      </w:r>
      <w:r w:rsidR="002F0F63" w:rsidRPr="00F91D35">
        <w:rPr>
          <w:rFonts w:ascii="Times New Roman" w:hAnsi="Times New Roman" w:cs="Times New Roman"/>
          <w:sz w:val="20"/>
          <w:szCs w:val="20"/>
          <w:lang w:val="en-US"/>
        </w:rPr>
      </w:r>
      <w:r w:rsidR="002F0F63" w:rsidRPr="00F91D35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2F0F63" w:rsidRPr="00F91D35">
        <w:rPr>
          <w:rFonts w:ascii="Times New Roman" w:hAnsi="Times New Roman" w:cs="Times New Roman"/>
          <w:sz w:val="20"/>
          <w:szCs w:val="20"/>
          <w:lang w:val="en-US"/>
        </w:rPr>
      </w:r>
      <w:r w:rsidR="002F0F63" w:rsidRPr="00F91D35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2F0F63" w:rsidRPr="00F91D35">
        <w:rPr>
          <w:rFonts w:ascii="Times New Roman" w:hAnsi="Times New Roman" w:cs="Times New Roman"/>
          <w:noProof/>
          <w:sz w:val="20"/>
          <w:szCs w:val="20"/>
          <w:lang w:val="en-US"/>
        </w:rPr>
        <w:t>[2]</w:t>
      </w:r>
      <w:r w:rsidR="002F0F63" w:rsidRPr="00F91D35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1918ED" w:rsidRPr="00F91D35">
        <w:rPr>
          <w:rFonts w:ascii="Times New Roman" w:hAnsi="Times New Roman" w:cs="Times New Roman"/>
          <w:sz w:val="20"/>
          <w:szCs w:val="20"/>
          <w:lang w:val="en-US"/>
        </w:rPr>
        <w:t xml:space="preserve"> but includes the recently described Val259Gly mutation encoded by exon 6 by Nanba et al</w:t>
      </w:r>
      <w:r w:rsidR="002F0F63" w:rsidRPr="00F91D3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F0F63" w:rsidRPr="00F91D35"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OYW5iYTwvQXV0aG9yPjxZZWFyPjIwMTg8L1llYXI+PFJl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</w:fldData>
        </w:fldChar>
      </w:r>
      <w:r w:rsidR="002F0F63" w:rsidRPr="00F91D35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</w:instrText>
      </w:r>
      <w:r w:rsidR="002F0F63" w:rsidRPr="00F91D35"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OYW5iYTwvQXV0aG9yPjxZZWFyPjIwMTg8L1llYXI+PFJl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</w:fldData>
        </w:fldChar>
      </w:r>
      <w:r w:rsidR="002F0F63" w:rsidRPr="00F91D35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.DATA </w:instrText>
      </w:r>
      <w:r w:rsidR="002F0F63" w:rsidRPr="00F91D35">
        <w:rPr>
          <w:rFonts w:ascii="Times New Roman" w:hAnsi="Times New Roman" w:cs="Times New Roman"/>
          <w:sz w:val="20"/>
          <w:szCs w:val="20"/>
          <w:lang w:val="en-US"/>
        </w:rPr>
      </w:r>
      <w:r w:rsidR="002F0F63" w:rsidRPr="00F91D35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2F0F63" w:rsidRPr="00F91D35">
        <w:rPr>
          <w:rFonts w:ascii="Times New Roman" w:hAnsi="Times New Roman" w:cs="Times New Roman"/>
          <w:sz w:val="20"/>
          <w:szCs w:val="20"/>
          <w:lang w:val="en-US"/>
        </w:rPr>
      </w:r>
      <w:r w:rsidR="002F0F63" w:rsidRPr="00F91D35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2F0F63" w:rsidRPr="00F91D35">
        <w:rPr>
          <w:rFonts w:ascii="Times New Roman" w:hAnsi="Times New Roman" w:cs="Times New Roman"/>
          <w:noProof/>
          <w:sz w:val="20"/>
          <w:szCs w:val="20"/>
          <w:lang w:val="en-US"/>
        </w:rPr>
        <w:t>[3]</w:t>
      </w:r>
      <w:r w:rsidR="002F0F63" w:rsidRPr="00F91D35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2F0F63" w:rsidRPr="00F91D3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F91D3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3E6E3F44" w14:textId="51F586B5" w:rsidR="00E220C7" w:rsidRPr="00F91D35" w:rsidRDefault="00E220C7" w:rsidP="00A70F6F">
      <w:pPr>
        <w:spacing w:line="360" w:lineRule="auto"/>
        <w:rPr>
          <w:rFonts w:ascii="Times New Roman" w:hAnsi="Times New Roman" w:cs="Times New Roman"/>
          <w:lang w:val="en-US"/>
        </w:rPr>
        <w:sectPr w:rsidR="00E220C7" w:rsidRPr="00F91D35" w:rsidSect="00CF000A">
          <w:footerReference w:type="even" r:id="rId9"/>
          <w:footerReference w:type="default" r:id="rId10"/>
          <w:pgSz w:w="11906" w:h="16838"/>
          <w:pgMar w:top="1418" w:right="1418" w:bottom="1134" w:left="1418" w:header="709" w:footer="709" w:gutter="0"/>
          <w:pgNumType w:start="0"/>
          <w:cols w:space="708"/>
          <w:titlePg/>
          <w:docGrid w:linePitch="360"/>
        </w:sectPr>
      </w:pPr>
    </w:p>
    <w:tbl>
      <w:tblPr>
        <w:tblStyle w:val="TableGrid"/>
        <w:tblW w:w="1489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61"/>
        <w:gridCol w:w="567"/>
        <w:gridCol w:w="49"/>
        <w:gridCol w:w="13"/>
        <w:gridCol w:w="7"/>
        <w:gridCol w:w="1490"/>
        <w:gridCol w:w="47"/>
        <w:gridCol w:w="7"/>
        <w:gridCol w:w="1363"/>
        <w:gridCol w:w="118"/>
        <w:gridCol w:w="7"/>
        <w:gridCol w:w="742"/>
        <w:gridCol w:w="693"/>
        <w:gridCol w:w="125"/>
        <w:gridCol w:w="7"/>
        <w:gridCol w:w="1285"/>
        <w:gridCol w:w="115"/>
        <w:gridCol w:w="6"/>
        <w:gridCol w:w="7"/>
        <w:gridCol w:w="18"/>
        <w:gridCol w:w="846"/>
        <w:gridCol w:w="115"/>
        <w:gridCol w:w="6"/>
        <w:gridCol w:w="7"/>
        <w:gridCol w:w="18"/>
        <w:gridCol w:w="1130"/>
        <w:gridCol w:w="67"/>
        <w:gridCol w:w="6"/>
        <w:gridCol w:w="692"/>
        <w:gridCol w:w="511"/>
        <w:gridCol w:w="166"/>
        <w:gridCol w:w="6"/>
        <w:gridCol w:w="1104"/>
        <w:gridCol w:w="141"/>
        <w:gridCol w:w="126"/>
        <w:gridCol w:w="7"/>
        <w:gridCol w:w="18"/>
      </w:tblGrid>
      <w:tr w:rsidR="00470FAB" w:rsidRPr="00142961" w14:paraId="41ACA66B" w14:textId="77777777" w:rsidTr="008D0903">
        <w:trPr>
          <w:gridAfter w:val="1"/>
          <w:wAfter w:w="18" w:type="dxa"/>
          <w:trHeight w:val="229"/>
        </w:trPr>
        <w:tc>
          <w:tcPr>
            <w:tcW w:w="14875" w:type="dxa"/>
            <w:gridSpan w:val="36"/>
            <w:tcBorders>
              <w:top w:val="nil"/>
              <w:left w:val="nil"/>
              <w:right w:val="nil"/>
            </w:tcBorders>
          </w:tcPr>
          <w:p w14:paraId="12A0E638" w14:textId="2404386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91D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Table A.</w:t>
            </w:r>
            <w:r w:rsidR="009423B0" w:rsidRPr="00F91D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2 </w:t>
            </w:r>
            <w:r w:rsidRPr="00F91D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mographic and clinical characteristics of patients with micro-APAs, macro-APAs and BAH</w:t>
            </w:r>
          </w:p>
        </w:tc>
      </w:tr>
      <w:tr w:rsidR="00470FAB" w:rsidRPr="00F91D35" w14:paraId="0B0B348B" w14:textId="77777777" w:rsidTr="008D0903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 w:themeFill="background1"/>
        </w:tblPrEx>
        <w:trPr>
          <w:trHeight w:val="229"/>
          <w:tblHeader/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F05B899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9877D67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DE2BEA0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40" w:type="dxa"/>
            <w:gridSpan w:val="14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EB7AA4F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>Diagnosis</w:t>
            </w:r>
          </w:p>
        </w:tc>
        <w:tc>
          <w:tcPr>
            <w:tcW w:w="992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70D7CA7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74" w:type="dxa"/>
            <w:gridSpan w:val="1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B73F858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>Pairwise Comparison (</w:t>
            </w:r>
            <w:r w:rsidRPr="00F91D3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)</w:t>
            </w:r>
          </w:p>
        </w:tc>
      </w:tr>
      <w:tr w:rsidR="00470FAB" w:rsidRPr="00F91D35" w14:paraId="602C6E87" w14:textId="77777777" w:rsidTr="008D0903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 w:themeFill="background1"/>
        </w:tblPrEx>
        <w:trPr>
          <w:gridAfter w:val="4"/>
          <w:wAfter w:w="292" w:type="dxa"/>
          <w:trHeight w:val="229"/>
          <w:tblHeader/>
          <w:jc w:val="center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EB738A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BC5411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559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F1EF57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  <w:p w14:paraId="217783F2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F91D3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>=197)</w:t>
            </w:r>
          </w:p>
        </w:tc>
        <w:tc>
          <w:tcPr>
            <w:tcW w:w="1417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0D9C41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>Micro-APA</w:t>
            </w:r>
          </w:p>
          <w:p w14:paraId="02302C14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F91D3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>=33)</w:t>
            </w:r>
          </w:p>
        </w:tc>
        <w:tc>
          <w:tcPr>
            <w:tcW w:w="1560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17B32B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>Macro-APA</w:t>
            </w:r>
          </w:p>
          <w:p w14:paraId="61412490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F91D3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>=95)</w:t>
            </w:r>
          </w:p>
        </w:tc>
        <w:tc>
          <w:tcPr>
            <w:tcW w:w="1417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2492C3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>BAH</w:t>
            </w:r>
          </w:p>
          <w:p w14:paraId="651EF32B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>(n=69)</w:t>
            </w:r>
          </w:p>
        </w:tc>
        <w:tc>
          <w:tcPr>
            <w:tcW w:w="992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639887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verall </w:t>
            </w:r>
          </w:p>
          <w:p w14:paraId="5ADF6010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276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752ABE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 xml:space="preserve">Micro-APA </w:t>
            </w:r>
          </w:p>
          <w:p w14:paraId="17F58834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F91D35">
              <w:rPr>
                <w:rFonts w:ascii="Times New Roman" w:hAnsi="Times New Roman" w:cs="Times New Roman"/>
                <w:b/>
                <w:i/>
                <w:sz w:val="20"/>
                <w:szCs w:val="20"/>
                <w:lang w:val="it-IT"/>
              </w:rPr>
              <w:t>vs</w:t>
            </w:r>
            <w:r w:rsidRPr="00F91D35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 xml:space="preserve">. </w:t>
            </w:r>
          </w:p>
          <w:p w14:paraId="4176E9D0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Macro-APA</w:t>
            </w:r>
          </w:p>
        </w:tc>
        <w:tc>
          <w:tcPr>
            <w:tcW w:w="1276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F4AFE0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cro-APA </w:t>
            </w:r>
            <w:r w:rsidRPr="00F91D3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s</w:t>
            </w: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</w:p>
          <w:p w14:paraId="0B0BD9A7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>BAH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A994C3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cro-APA </w:t>
            </w:r>
          </w:p>
          <w:p w14:paraId="64BCE669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s</w:t>
            </w: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</w:p>
          <w:p w14:paraId="3DE047BA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>BAH</w:t>
            </w:r>
          </w:p>
        </w:tc>
      </w:tr>
      <w:tr w:rsidR="00470FAB" w:rsidRPr="00F91D35" w14:paraId="65C530A0" w14:textId="77777777" w:rsidTr="008D0903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 w:themeFill="background1"/>
        </w:tblPrEx>
        <w:trPr>
          <w:gridAfter w:val="4"/>
          <w:wAfter w:w="292" w:type="dxa"/>
          <w:trHeight w:val="229"/>
          <w:jc w:val="center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3992795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590403E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559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9FD5E71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51 [44-58]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81CFFAD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52 [44-57]</w:t>
            </w:r>
          </w:p>
        </w:tc>
        <w:tc>
          <w:tcPr>
            <w:tcW w:w="1560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B895588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52 [44-58]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EA31966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49 [42-58]</w:t>
            </w:r>
          </w:p>
        </w:tc>
        <w:tc>
          <w:tcPr>
            <w:tcW w:w="992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2123379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7</w:t>
            </w:r>
          </w:p>
        </w:tc>
        <w:tc>
          <w:tcPr>
            <w:tcW w:w="1276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F4D857E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C071921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75BBF43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470FAB" w:rsidRPr="00F91D35" w14:paraId="264BCA81" w14:textId="77777777" w:rsidTr="008D0903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 w:themeFill="background1"/>
        </w:tblPrEx>
        <w:trPr>
          <w:gridAfter w:val="4"/>
          <w:wAfter w:w="292" w:type="dxa"/>
          <w:trHeight w:val="229"/>
          <w:jc w:val="center"/>
        </w:trPr>
        <w:tc>
          <w:tcPr>
            <w:tcW w:w="3261" w:type="dxa"/>
            <w:shd w:val="clear" w:color="auto" w:fill="FFFFFF" w:themeFill="background1"/>
            <w:vAlign w:val="center"/>
          </w:tcPr>
          <w:p w14:paraId="58E7484F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(Female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BCDE4E7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1559" w:type="dxa"/>
            <w:gridSpan w:val="4"/>
            <w:shd w:val="clear" w:color="auto" w:fill="FFFFFF" w:themeFill="background1"/>
            <w:vAlign w:val="center"/>
          </w:tcPr>
          <w:p w14:paraId="64D34277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38.1%)</w:t>
            </w:r>
          </w:p>
        </w:tc>
        <w:tc>
          <w:tcPr>
            <w:tcW w:w="1417" w:type="dxa"/>
            <w:gridSpan w:val="3"/>
            <w:shd w:val="clear" w:color="auto" w:fill="FFFFFF" w:themeFill="background1"/>
            <w:vAlign w:val="center"/>
          </w:tcPr>
          <w:p w14:paraId="17A9B330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1.2%)</w:t>
            </w:r>
          </w:p>
        </w:tc>
        <w:tc>
          <w:tcPr>
            <w:tcW w:w="1560" w:type="dxa"/>
            <w:gridSpan w:val="4"/>
            <w:shd w:val="clear" w:color="auto" w:fill="FFFFFF" w:themeFill="background1"/>
            <w:vAlign w:val="center"/>
          </w:tcPr>
          <w:p w14:paraId="644BF7C0" w14:textId="7DB8A480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52.</w:t>
            </w:r>
            <w:r w:rsidR="00AB2B93"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417" w:type="dxa"/>
            <w:gridSpan w:val="3"/>
            <w:shd w:val="clear" w:color="auto" w:fill="FFFFFF" w:themeFill="background1"/>
            <w:vAlign w:val="center"/>
          </w:tcPr>
          <w:p w14:paraId="516C6D3F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26.1%)</w:t>
            </w:r>
          </w:p>
        </w:tc>
        <w:tc>
          <w:tcPr>
            <w:tcW w:w="992" w:type="dxa"/>
            <w:gridSpan w:val="5"/>
            <w:shd w:val="clear" w:color="auto" w:fill="FFFFFF" w:themeFill="background1"/>
            <w:vAlign w:val="center"/>
          </w:tcPr>
          <w:p w14:paraId="47A7E453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gridSpan w:val="5"/>
            <w:shd w:val="clear" w:color="auto" w:fill="FFFFFF" w:themeFill="background1"/>
            <w:vAlign w:val="center"/>
          </w:tcPr>
          <w:p w14:paraId="0EEF2736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76" w:type="dxa"/>
            <w:gridSpan w:val="4"/>
            <w:shd w:val="clear" w:color="auto" w:fill="FFFFFF" w:themeFill="background1"/>
            <w:vAlign w:val="center"/>
          </w:tcPr>
          <w:p w14:paraId="07BFFB0B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2</w:t>
            </w:r>
          </w:p>
        </w:tc>
        <w:tc>
          <w:tcPr>
            <w:tcW w:w="1276" w:type="dxa"/>
            <w:gridSpan w:val="3"/>
            <w:shd w:val="clear" w:color="auto" w:fill="FFFFFF" w:themeFill="background1"/>
            <w:vAlign w:val="center"/>
          </w:tcPr>
          <w:p w14:paraId="6B0E7FDA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470FAB" w:rsidRPr="00F91D35" w14:paraId="231FFB8D" w14:textId="77777777" w:rsidTr="008D0903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 w:themeFill="background1"/>
        </w:tblPrEx>
        <w:trPr>
          <w:gridAfter w:val="4"/>
          <w:wAfter w:w="292" w:type="dxa"/>
          <w:trHeight w:val="229"/>
          <w:jc w:val="center"/>
        </w:trPr>
        <w:tc>
          <w:tcPr>
            <w:tcW w:w="3261" w:type="dxa"/>
            <w:shd w:val="clear" w:color="auto" w:fill="FFFFFF" w:themeFill="background1"/>
            <w:vAlign w:val="center"/>
          </w:tcPr>
          <w:p w14:paraId="44A47787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(kg/m</w:t>
            </w:r>
            <w:r w:rsidRPr="00F91D3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48A4683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</w:t>
            </w:r>
          </w:p>
        </w:tc>
        <w:tc>
          <w:tcPr>
            <w:tcW w:w="1559" w:type="dxa"/>
            <w:gridSpan w:val="4"/>
            <w:shd w:val="clear" w:color="auto" w:fill="FFFFFF" w:themeFill="background1"/>
            <w:vAlign w:val="center"/>
          </w:tcPr>
          <w:p w14:paraId="77C012F0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±4.4</w:t>
            </w:r>
          </w:p>
        </w:tc>
        <w:tc>
          <w:tcPr>
            <w:tcW w:w="1417" w:type="dxa"/>
            <w:gridSpan w:val="3"/>
            <w:shd w:val="clear" w:color="auto" w:fill="FFFFFF" w:themeFill="background1"/>
            <w:vAlign w:val="center"/>
          </w:tcPr>
          <w:p w14:paraId="1EA36B10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3±3.8</w:t>
            </w:r>
          </w:p>
        </w:tc>
        <w:tc>
          <w:tcPr>
            <w:tcW w:w="1560" w:type="dxa"/>
            <w:gridSpan w:val="4"/>
            <w:shd w:val="clear" w:color="auto" w:fill="FFFFFF" w:themeFill="background1"/>
            <w:vAlign w:val="center"/>
          </w:tcPr>
          <w:p w14:paraId="7E4F119C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1±4.6</w:t>
            </w:r>
          </w:p>
        </w:tc>
        <w:tc>
          <w:tcPr>
            <w:tcW w:w="1417" w:type="dxa"/>
            <w:gridSpan w:val="3"/>
            <w:shd w:val="clear" w:color="auto" w:fill="FFFFFF" w:themeFill="background1"/>
            <w:vAlign w:val="center"/>
          </w:tcPr>
          <w:p w14:paraId="3A6394D8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5±4.2</w:t>
            </w:r>
          </w:p>
        </w:tc>
        <w:tc>
          <w:tcPr>
            <w:tcW w:w="992" w:type="dxa"/>
            <w:gridSpan w:val="5"/>
            <w:shd w:val="clear" w:color="auto" w:fill="FFFFFF" w:themeFill="background1"/>
            <w:vAlign w:val="center"/>
          </w:tcPr>
          <w:p w14:paraId="1951F006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276" w:type="dxa"/>
            <w:gridSpan w:val="5"/>
            <w:shd w:val="clear" w:color="auto" w:fill="FFFFFF" w:themeFill="background1"/>
            <w:vAlign w:val="center"/>
          </w:tcPr>
          <w:p w14:paraId="7771C994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1276" w:type="dxa"/>
            <w:gridSpan w:val="4"/>
            <w:shd w:val="clear" w:color="auto" w:fill="FFFFFF" w:themeFill="background1"/>
            <w:vAlign w:val="center"/>
          </w:tcPr>
          <w:p w14:paraId="634F23D5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76" w:type="dxa"/>
            <w:gridSpan w:val="3"/>
            <w:shd w:val="clear" w:color="auto" w:fill="FFFFFF" w:themeFill="background1"/>
            <w:vAlign w:val="center"/>
          </w:tcPr>
          <w:p w14:paraId="6E1E7FF6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4</w:t>
            </w:r>
          </w:p>
        </w:tc>
      </w:tr>
      <w:tr w:rsidR="00470FAB" w:rsidRPr="00F91D35" w14:paraId="3AA83297" w14:textId="77777777" w:rsidTr="008D0903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 w:themeFill="background1"/>
        </w:tblPrEx>
        <w:trPr>
          <w:gridAfter w:val="3"/>
          <w:wAfter w:w="151" w:type="dxa"/>
          <w:trHeight w:val="229"/>
          <w:jc w:val="center"/>
        </w:trPr>
        <w:tc>
          <w:tcPr>
            <w:tcW w:w="3261" w:type="dxa"/>
            <w:shd w:val="clear" w:color="auto" w:fill="FFFFFF" w:themeFill="background1"/>
            <w:vAlign w:val="center"/>
          </w:tcPr>
          <w:p w14:paraId="1D021B61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SELINE PARAMETERS</w:t>
            </w:r>
          </w:p>
        </w:tc>
        <w:tc>
          <w:tcPr>
            <w:tcW w:w="2126" w:type="dxa"/>
            <w:gridSpan w:val="5"/>
            <w:shd w:val="clear" w:color="auto" w:fill="FFFFFF" w:themeFill="background1"/>
            <w:vAlign w:val="center"/>
          </w:tcPr>
          <w:p w14:paraId="74E112D4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4" w:type="dxa"/>
            <w:gridSpan w:val="6"/>
            <w:shd w:val="clear" w:color="auto" w:fill="FFFFFF" w:themeFill="background1"/>
            <w:vAlign w:val="center"/>
          </w:tcPr>
          <w:p w14:paraId="799C50DD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5" w:type="dxa"/>
            <w:gridSpan w:val="5"/>
            <w:shd w:val="clear" w:color="auto" w:fill="FFFFFF" w:themeFill="background1"/>
            <w:vAlign w:val="center"/>
          </w:tcPr>
          <w:p w14:paraId="7CD7263E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5"/>
            <w:shd w:val="clear" w:color="auto" w:fill="FFFFFF" w:themeFill="background1"/>
            <w:vAlign w:val="center"/>
          </w:tcPr>
          <w:p w14:paraId="64E31161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gridSpan w:val="5"/>
            <w:shd w:val="clear" w:color="auto" w:fill="FFFFFF" w:themeFill="background1"/>
            <w:vAlign w:val="center"/>
          </w:tcPr>
          <w:p w14:paraId="761EB5FD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gridSpan w:val="4"/>
            <w:shd w:val="clear" w:color="auto" w:fill="FFFFFF" w:themeFill="background1"/>
            <w:vAlign w:val="center"/>
          </w:tcPr>
          <w:p w14:paraId="13389F80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  <w:gridSpan w:val="3"/>
            <w:shd w:val="clear" w:color="auto" w:fill="FFFFFF" w:themeFill="background1"/>
            <w:vAlign w:val="center"/>
          </w:tcPr>
          <w:p w14:paraId="7E4BBD40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0FAB" w:rsidRPr="00F91D35" w14:paraId="2D7E2E96" w14:textId="77777777" w:rsidTr="008D0903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 w:themeFill="background1"/>
        </w:tblPrEx>
        <w:trPr>
          <w:gridAfter w:val="3"/>
          <w:wAfter w:w="151" w:type="dxa"/>
          <w:trHeight w:val="229"/>
          <w:jc w:val="center"/>
        </w:trPr>
        <w:tc>
          <w:tcPr>
            <w:tcW w:w="3261" w:type="dxa"/>
            <w:shd w:val="clear" w:color="auto" w:fill="FFFFFF" w:themeFill="background1"/>
            <w:vAlign w:val="center"/>
          </w:tcPr>
          <w:p w14:paraId="61A9ABE3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osterone (</w:t>
            </w:r>
            <w:proofErr w:type="spellStart"/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ol</w:t>
            </w:r>
            <w:proofErr w:type="spellEnd"/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629" w:type="dxa"/>
            <w:gridSpan w:val="3"/>
            <w:shd w:val="clear" w:color="auto" w:fill="FFFFFF" w:themeFill="background1"/>
            <w:vAlign w:val="center"/>
          </w:tcPr>
          <w:p w14:paraId="453405EC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</w:t>
            </w:r>
          </w:p>
        </w:tc>
        <w:tc>
          <w:tcPr>
            <w:tcW w:w="1544" w:type="dxa"/>
            <w:gridSpan w:val="3"/>
            <w:shd w:val="clear" w:color="auto" w:fill="FFFFFF" w:themeFill="background1"/>
            <w:vAlign w:val="center"/>
          </w:tcPr>
          <w:p w14:paraId="77D3FC22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722 [466-1235]</w:t>
            </w:r>
          </w:p>
        </w:tc>
        <w:tc>
          <w:tcPr>
            <w:tcW w:w="1488" w:type="dxa"/>
            <w:gridSpan w:val="3"/>
            <w:shd w:val="clear" w:color="auto" w:fill="FFFFFF" w:themeFill="background1"/>
            <w:vAlign w:val="center"/>
          </w:tcPr>
          <w:p w14:paraId="1A7C968B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663 [516-1243]</w:t>
            </w:r>
          </w:p>
        </w:tc>
        <w:tc>
          <w:tcPr>
            <w:tcW w:w="1567" w:type="dxa"/>
            <w:gridSpan w:val="4"/>
            <w:shd w:val="clear" w:color="auto" w:fill="FFFFFF" w:themeFill="background1"/>
            <w:vAlign w:val="center"/>
          </w:tcPr>
          <w:p w14:paraId="38A82571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968 [583-1462]</w:t>
            </w:r>
          </w:p>
        </w:tc>
        <w:tc>
          <w:tcPr>
            <w:tcW w:w="1413" w:type="dxa"/>
            <w:gridSpan w:val="4"/>
            <w:shd w:val="clear" w:color="auto" w:fill="FFFFFF" w:themeFill="background1"/>
            <w:vAlign w:val="center"/>
          </w:tcPr>
          <w:p w14:paraId="25B13CD0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508 [369-790]</w:t>
            </w:r>
          </w:p>
        </w:tc>
        <w:tc>
          <w:tcPr>
            <w:tcW w:w="992" w:type="dxa"/>
            <w:gridSpan w:val="5"/>
            <w:shd w:val="clear" w:color="auto" w:fill="FFFFFF" w:themeFill="background1"/>
            <w:vAlign w:val="center"/>
          </w:tcPr>
          <w:p w14:paraId="1B76CC75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28" w:type="dxa"/>
            <w:gridSpan w:val="5"/>
            <w:shd w:val="clear" w:color="auto" w:fill="FFFFFF" w:themeFill="background1"/>
            <w:vAlign w:val="center"/>
          </w:tcPr>
          <w:p w14:paraId="378E76A0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1203" w:type="dxa"/>
            <w:gridSpan w:val="2"/>
            <w:shd w:val="clear" w:color="auto" w:fill="FFFFFF" w:themeFill="background1"/>
            <w:vAlign w:val="center"/>
          </w:tcPr>
          <w:p w14:paraId="6F69B4F5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417" w:type="dxa"/>
            <w:gridSpan w:val="4"/>
            <w:shd w:val="clear" w:color="auto" w:fill="FFFFFF" w:themeFill="background1"/>
            <w:vAlign w:val="center"/>
          </w:tcPr>
          <w:p w14:paraId="45501D3B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FAB" w:rsidRPr="00F91D35" w14:paraId="767CE127" w14:textId="77777777" w:rsidTr="008D0903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 w:themeFill="background1"/>
        </w:tblPrEx>
        <w:trPr>
          <w:gridAfter w:val="3"/>
          <w:wAfter w:w="151" w:type="dxa"/>
          <w:trHeight w:val="229"/>
          <w:jc w:val="center"/>
        </w:trPr>
        <w:tc>
          <w:tcPr>
            <w:tcW w:w="3261" w:type="dxa"/>
            <w:shd w:val="clear" w:color="auto" w:fill="FFFFFF" w:themeFill="background1"/>
            <w:vAlign w:val="center"/>
          </w:tcPr>
          <w:p w14:paraId="5CCDF546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DRC (mU/L)</w:t>
            </w:r>
          </w:p>
        </w:tc>
        <w:tc>
          <w:tcPr>
            <w:tcW w:w="629" w:type="dxa"/>
            <w:gridSpan w:val="3"/>
            <w:shd w:val="clear" w:color="auto" w:fill="FFFFFF" w:themeFill="background1"/>
            <w:vAlign w:val="center"/>
          </w:tcPr>
          <w:p w14:paraId="644774E4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544" w:type="dxa"/>
            <w:gridSpan w:val="3"/>
            <w:shd w:val="clear" w:color="auto" w:fill="FFFFFF" w:themeFill="background1"/>
            <w:vAlign w:val="center"/>
          </w:tcPr>
          <w:p w14:paraId="245C2F56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3.5 [2.0-9.6]</w:t>
            </w:r>
          </w:p>
        </w:tc>
        <w:tc>
          <w:tcPr>
            <w:tcW w:w="1488" w:type="dxa"/>
            <w:gridSpan w:val="3"/>
            <w:shd w:val="clear" w:color="auto" w:fill="FFFFFF" w:themeFill="background1"/>
            <w:vAlign w:val="center"/>
          </w:tcPr>
          <w:p w14:paraId="7F90CE48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3.3 [2.0-9.5]</w:t>
            </w:r>
          </w:p>
        </w:tc>
        <w:tc>
          <w:tcPr>
            <w:tcW w:w="1567" w:type="dxa"/>
            <w:gridSpan w:val="4"/>
            <w:shd w:val="clear" w:color="auto" w:fill="FFFFFF" w:themeFill="background1"/>
            <w:vAlign w:val="center"/>
          </w:tcPr>
          <w:p w14:paraId="71468A67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3.1 [2.0-10.0]</w:t>
            </w:r>
          </w:p>
        </w:tc>
        <w:tc>
          <w:tcPr>
            <w:tcW w:w="1413" w:type="dxa"/>
            <w:gridSpan w:val="4"/>
            <w:shd w:val="clear" w:color="auto" w:fill="FFFFFF" w:themeFill="background1"/>
            <w:vAlign w:val="center"/>
          </w:tcPr>
          <w:p w14:paraId="3A388123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4.1 [2.5-9.7]</w:t>
            </w:r>
          </w:p>
        </w:tc>
        <w:tc>
          <w:tcPr>
            <w:tcW w:w="992" w:type="dxa"/>
            <w:gridSpan w:val="5"/>
            <w:shd w:val="clear" w:color="auto" w:fill="FFFFFF" w:themeFill="background1"/>
            <w:vAlign w:val="center"/>
          </w:tcPr>
          <w:p w14:paraId="24BEEEF6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1228" w:type="dxa"/>
            <w:gridSpan w:val="5"/>
            <w:shd w:val="clear" w:color="auto" w:fill="FFFFFF" w:themeFill="background1"/>
            <w:vAlign w:val="center"/>
          </w:tcPr>
          <w:p w14:paraId="4BE225A3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  <w:gridSpan w:val="2"/>
            <w:shd w:val="clear" w:color="auto" w:fill="FFFFFF" w:themeFill="background1"/>
            <w:vAlign w:val="center"/>
          </w:tcPr>
          <w:p w14:paraId="3DCAC8FD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  <w:gridSpan w:val="4"/>
            <w:shd w:val="clear" w:color="auto" w:fill="FFFFFF" w:themeFill="background1"/>
            <w:vAlign w:val="center"/>
          </w:tcPr>
          <w:p w14:paraId="278D6588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470FAB" w:rsidRPr="00F91D35" w14:paraId="5E5D87BA" w14:textId="77777777" w:rsidTr="008D0903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 w:themeFill="background1"/>
        </w:tblPrEx>
        <w:trPr>
          <w:gridAfter w:val="3"/>
          <w:wAfter w:w="151" w:type="dxa"/>
          <w:trHeight w:val="229"/>
          <w:jc w:val="center"/>
        </w:trPr>
        <w:tc>
          <w:tcPr>
            <w:tcW w:w="3261" w:type="dxa"/>
            <w:shd w:val="clear" w:color="auto" w:fill="FFFFFF" w:themeFill="background1"/>
            <w:vAlign w:val="center"/>
          </w:tcPr>
          <w:p w14:paraId="2FD691B3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PRA (pmol/L/min)</w:t>
            </w:r>
          </w:p>
        </w:tc>
        <w:tc>
          <w:tcPr>
            <w:tcW w:w="629" w:type="dxa"/>
            <w:gridSpan w:val="3"/>
            <w:shd w:val="clear" w:color="auto" w:fill="FFFFFF" w:themeFill="background1"/>
            <w:vAlign w:val="center"/>
          </w:tcPr>
          <w:p w14:paraId="55A055AB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544" w:type="dxa"/>
            <w:gridSpan w:val="3"/>
            <w:shd w:val="clear" w:color="auto" w:fill="FFFFFF" w:themeFill="background1"/>
            <w:vAlign w:val="center"/>
          </w:tcPr>
          <w:p w14:paraId="03037291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2.6 [1.6-5.1]</w:t>
            </w:r>
          </w:p>
        </w:tc>
        <w:tc>
          <w:tcPr>
            <w:tcW w:w="1488" w:type="dxa"/>
            <w:gridSpan w:val="3"/>
            <w:shd w:val="clear" w:color="auto" w:fill="FFFFFF" w:themeFill="background1"/>
            <w:vAlign w:val="center"/>
          </w:tcPr>
          <w:p w14:paraId="364ED84D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2.6 [2.6-6.4]</w:t>
            </w:r>
          </w:p>
        </w:tc>
        <w:tc>
          <w:tcPr>
            <w:tcW w:w="1567" w:type="dxa"/>
            <w:gridSpan w:val="4"/>
            <w:shd w:val="clear" w:color="auto" w:fill="FFFFFF" w:themeFill="background1"/>
            <w:vAlign w:val="center"/>
          </w:tcPr>
          <w:p w14:paraId="09CCE196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2.6 [1.3-3.8]</w:t>
            </w:r>
          </w:p>
        </w:tc>
        <w:tc>
          <w:tcPr>
            <w:tcW w:w="1413" w:type="dxa"/>
            <w:gridSpan w:val="4"/>
            <w:shd w:val="clear" w:color="auto" w:fill="FFFFFF" w:themeFill="background1"/>
            <w:vAlign w:val="center"/>
          </w:tcPr>
          <w:p w14:paraId="13F6F948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2.6 [1.4-6.4]</w:t>
            </w:r>
          </w:p>
        </w:tc>
        <w:tc>
          <w:tcPr>
            <w:tcW w:w="992" w:type="dxa"/>
            <w:gridSpan w:val="5"/>
            <w:shd w:val="clear" w:color="auto" w:fill="FFFFFF" w:themeFill="background1"/>
            <w:vAlign w:val="center"/>
          </w:tcPr>
          <w:p w14:paraId="04C60511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1228" w:type="dxa"/>
            <w:gridSpan w:val="5"/>
            <w:shd w:val="clear" w:color="auto" w:fill="FFFFFF" w:themeFill="background1"/>
            <w:vAlign w:val="center"/>
          </w:tcPr>
          <w:p w14:paraId="3BBD22B6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  <w:gridSpan w:val="2"/>
            <w:shd w:val="clear" w:color="auto" w:fill="FFFFFF" w:themeFill="background1"/>
            <w:vAlign w:val="center"/>
          </w:tcPr>
          <w:p w14:paraId="61E9692C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  <w:gridSpan w:val="4"/>
            <w:shd w:val="clear" w:color="auto" w:fill="FFFFFF" w:themeFill="background1"/>
            <w:vAlign w:val="center"/>
          </w:tcPr>
          <w:p w14:paraId="52749AA5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470FAB" w:rsidRPr="00F91D35" w14:paraId="424EEECE" w14:textId="77777777" w:rsidTr="008D0903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 w:themeFill="background1"/>
        </w:tblPrEx>
        <w:trPr>
          <w:gridAfter w:val="3"/>
          <w:wAfter w:w="151" w:type="dxa"/>
          <w:trHeight w:val="229"/>
          <w:jc w:val="center"/>
        </w:trPr>
        <w:tc>
          <w:tcPr>
            <w:tcW w:w="3261" w:type="dxa"/>
            <w:shd w:val="clear" w:color="auto" w:fill="FFFFFF" w:themeFill="background1"/>
            <w:vAlign w:val="center"/>
          </w:tcPr>
          <w:p w14:paraId="452CD7F7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ARR_DRC</w:t>
            </w:r>
          </w:p>
        </w:tc>
        <w:tc>
          <w:tcPr>
            <w:tcW w:w="629" w:type="dxa"/>
            <w:gridSpan w:val="3"/>
            <w:shd w:val="clear" w:color="auto" w:fill="FFFFFF" w:themeFill="background1"/>
            <w:vAlign w:val="center"/>
          </w:tcPr>
          <w:p w14:paraId="6466000F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544" w:type="dxa"/>
            <w:gridSpan w:val="3"/>
            <w:shd w:val="clear" w:color="auto" w:fill="FFFFFF" w:themeFill="background1"/>
            <w:vAlign w:val="center"/>
          </w:tcPr>
          <w:p w14:paraId="381D3DC7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19 [55-273]</w:t>
            </w:r>
          </w:p>
        </w:tc>
        <w:tc>
          <w:tcPr>
            <w:tcW w:w="1488" w:type="dxa"/>
            <w:gridSpan w:val="3"/>
            <w:shd w:val="clear" w:color="auto" w:fill="FFFFFF" w:themeFill="background1"/>
            <w:vAlign w:val="center"/>
          </w:tcPr>
          <w:p w14:paraId="54D7DE92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66 [71-346]</w:t>
            </w:r>
          </w:p>
        </w:tc>
        <w:tc>
          <w:tcPr>
            <w:tcW w:w="1567" w:type="dxa"/>
            <w:gridSpan w:val="4"/>
            <w:shd w:val="clear" w:color="auto" w:fill="FFFFFF" w:themeFill="background1"/>
            <w:vAlign w:val="center"/>
          </w:tcPr>
          <w:p w14:paraId="78827ABA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69 [57-357]</w:t>
            </w:r>
          </w:p>
        </w:tc>
        <w:tc>
          <w:tcPr>
            <w:tcW w:w="1413" w:type="dxa"/>
            <w:gridSpan w:val="4"/>
            <w:shd w:val="clear" w:color="auto" w:fill="FFFFFF" w:themeFill="background1"/>
            <w:vAlign w:val="center"/>
          </w:tcPr>
          <w:p w14:paraId="40AB1CCB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93 [51-146]</w:t>
            </w:r>
          </w:p>
        </w:tc>
        <w:tc>
          <w:tcPr>
            <w:tcW w:w="992" w:type="dxa"/>
            <w:gridSpan w:val="5"/>
            <w:shd w:val="clear" w:color="auto" w:fill="FFFFFF" w:themeFill="background1"/>
            <w:vAlign w:val="center"/>
          </w:tcPr>
          <w:p w14:paraId="7F7C6EE2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228" w:type="dxa"/>
            <w:gridSpan w:val="5"/>
            <w:shd w:val="clear" w:color="auto" w:fill="FFFFFF" w:themeFill="background1"/>
            <w:vAlign w:val="center"/>
          </w:tcPr>
          <w:p w14:paraId="63B6DDD1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03" w:type="dxa"/>
            <w:gridSpan w:val="2"/>
            <w:shd w:val="clear" w:color="auto" w:fill="FFFFFF" w:themeFill="background1"/>
            <w:vAlign w:val="center"/>
          </w:tcPr>
          <w:p w14:paraId="796895BB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1417" w:type="dxa"/>
            <w:gridSpan w:val="4"/>
            <w:shd w:val="clear" w:color="auto" w:fill="FFFFFF" w:themeFill="background1"/>
            <w:vAlign w:val="center"/>
          </w:tcPr>
          <w:p w14:paraId="3C451BF9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1</w:t>
            </w:r>
          </w:p>
        </w:tc>
      </w:tr>
      <w:tr w:rsidR="00470FAB" w:rsidRPr="00F91D35" w14:paraId="45C3B0F5" w14:textId="77777777" w:rsidTr="008D0903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 w:themeFill="background1"/>
        </w:tblPrEx>
        <w:trPr>
          <w:gridAfter w:val="3"/>
          <w:wAfter w:w="151" w:type="dxa"/>
          <w:trHeight w:val="229"/>
          <w:jc w:val="center"/>
        </w:trPr>
        <w:tc>
          <w:tcPr>
            <w:tcW w:w="3261" w:type="dxa"/>
            <w:shd w:val="clear" w:color="auto" w:fill="FFFFFF" w:themeFill="background1"/>
            <w:vAlign w:val="center"/>
          </w:tcPr>
          <w:p w14:paraId="692C3C62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ARR_PRA</w:t>
            </w:r>
          </w:p>
        </w:tc>
        <w:tc>
          <w:tcPr>
            <w:tcW w:w="629" w:type="dxa"/>
            <w:gridSpan w:val="3"/>
            <w:shd w:val="clear" w:color="auto" w:fill="FFFFFF" w:themeFill="background1"/>
            <w:vAlign w:val="center"/>
          </w:tcPr>
          <w:p w14:paraId="61157CDA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544" w:type="dxa"/>
            <w:gridSpan w:val="3"/>
            <w:shd w:val="clear" w:color="auto" w:fill="FFFFFF" w:themeFill="background1"/>
            <w:vAlign w:val="center"/>
          </w:tcPr>
          <w:p w14:paraId="10639DB3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377 [204-590]</w:t>
            </w:r>
          </w:p>
        </w:tc>
        <w:tc>
          <w:tcPr>
            <w:tcW w:w="1488" w:type="dxa"/>
            <w:gridSpan w:val="3"/>
            <w:shd w:val="clear" w:color="auto" w:fill="FFFFFF" w:themeFill="background1"/>
            <w:vAlign w:val="center"/>
          </w:tcPr>
          <w:p w14:paraId="58A5A216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366 [212-498]</w:t>
            </w:r>
          </w:p>
        </w:tc>
        <w:tc>
          <w:tcPr>
            <w:tcW w:w="1567" w:type="dxa"/>
            <w:gridSpan w:val="4"/>
            <w:shd w:val="clear" w:color="auto" w:fill="FFFFFF" w:themeFill="background1"/>
            <w:vAlign w:val="center"/>
          </w:tcPr>
          <w:p w14:paraId="6547F976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416 [245-810]</w:t>
            </w:r>
          </w:p>
        </w:tc>
        <w:tc>
          <w:tcPr>
            <w:tcW w:w="1413" w:type="dxa"/>
            <w:gridSpan w:val="4"/>
            <w:shd w:val="clear" w:color="auto" w:fill="FFFFFF" w:themeFill="background1"/>
            <w:vAlign w:val="center"/>
          </w:tcPr>
          <w:p w14:paraId="153A0B0C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238 [158-460]</w:t>
            </w:r>
          </w:p>
        </w:tc>
        <w:tc>
          <w:tcPr>
            <w:tcW w:w="992" w:type="dxa"/>
            <w:gridSpan w:val="5"/>
            <w:shd w:val="clear" w:color="auto" w:fill="FFFFFF" w:themeFill="background1"/>
            <w:vAlign w:val="center"/>
          </w:tcPr>
          <w:p w14:paraId="6EC68367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1228" w:type="dxa"/>
            <w:gridSpan w:val="5"/>
            <w:shd w:val="clear" w:color="auto" w:fill="FFFFFF" w:themeFill="background1"/>
            <w:vAlign w:val="center"/>
          </w:tcPr>
          <w:p w14:paraId="50AC0186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  <w:gridSpan w:val="2"/>
            <w:shd w:val="clear" w:color="auto" w:fill="FFFFFF" w:themeFill="background1"/>
            <w:vAlign w:val="center"/>
          </w:tcPr>
          <w:p w14:paraId="71C35C4D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  <w:gridSpan w:val="4"/>
            <w:shd w:val="clear" w:color="auto" w:fill="FFFFFF" w:themeFill="background1"/>
            <w:vAlign w:val="center"/>
          </w:tcPr>
          <w:p w14:paraId="6EB8E204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470FAB" w:rsidRPr="00F91D35" w14:paraId="5615B417" w14:textId="77777777" w:rsidTr="008D0903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 w:themeFill="background1"/>
        </w:tblPrEx>
        <w:trPr>
          <w:gridAfter w:val="3"/>
          <w:wAfter w:w="151" w:type="dxa"/>
          <w:trHeight w:val="229"/>
          <w:jc w:val="center"/>
        </w:trPr>
        <w:tc>
          <w:tcPr>
            <w:tcW w:w="3261" w:type="dxa"/>
            <w:shd w:val="clear" w:color="auto" w:fill="FFFFFF" w:themeFill="background1"/>
            <w:vAlign w:val="center"/>
          </w:tcPr>
          <w:p w14:paraId="7F688A6E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Lowest serum K</w:t>
            </w:r>
            <w:r w:rsidRPr="00F91D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 xml:space="preserve"> (mmol/L)</w:t>
            </w:r>
          </w:p>
        </w:tc>
        <w:tc>
          <w:tcPr>
            <w:tcW w:w="629" w:type="dxa"/>
            <w:gridSpan w:val="3"/>
            <w:shd w:val="clear" w:color="auto" w:fill="FFFFFF" w:themeFill="background1"/>
            <w:vAlign w:val="center"/>
          </w:tcPr>
          <w:p w14:paraId="68939F96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</w:t>
            </w:r>
          </w:p>
        </w:tc>
        <w:tc>
          <w:tcPr>
            <w:tcW w:w="1544" w:type="dxa"/>
            <w:gridSpan w:val="3"/>
            <w:shd w:val="clear" w:color="auto" w:fill="FFFFFF" w:themeFill="background1"/>
            <w:vAlign w:val="center"/>
          </w:tcPr>
          <w:p w14:paraId="025E20A0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3.2 [2.8-3.6]</w:t>
            </w:r>
          </w:p>
        </w:tc>
        <w:tc>
          <w:tcPr>
            <w:tcW w:w="1488" w:type="dxa"/>
            <w:gridSpan w:val="3"/>
            <w:shd w:val="clear" w:color="auto" w:fill="FFFFFF" w:themeFill="background1"/>
            <w:vAlign w:val="center"/>
          </w:tcPr>
          <w:p w14:paraId="70165983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3.2 [2.8-3.3]</w:t>
            </w:r>
          </w:p>
        </w:tc>
        <w:tc>
          <w:tcPr>
            <w:tcW w:w="1567" w:type="dxa"/>
            <w:gridSpan w:val="4"/>
            <w:shd w:val="clear" w:color="auto" w:fill="FFFFFF" w:themeFill="background1"/>
            <w:vAlign w:val="center"/>
          </w:tcPr>
          <w:p w14:paraId="2474EA0F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2.9 [2.5-3.2]</w:t>
            </w:r>
          </w:p>
        </w:tc>
        <w:tc>
          <w:tcPr>
            <w:tcW w:w="1413" w:type="dxa"/>
            <w:gridSpan w:val="4"/>
            <w:shd w:val="clear" w:color="auto" w:fill="FFFFFF" w:themeFill="background1"/>
            <w:vAlign w:val="center"/>
          </w:tcPr>
          <w:p w14:paraId="34440868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3.5 [3.3-3.9]</w:t>
            </w:r>
          </w:p>
        </w:tc>
        <w:tc>
          <w:tcPr>
            <w:tcW w:w="992" w:type="dxa"/>
            <w:gridSpan w:val="5"/>
            <w:shd w:val="clear" w:color="auto" w:fill="FFFFFF" w:themeFill="background1"/>
            <w:vAlign w:val="center"/>
          </w:tcPr>
          <w:p w14:paraId="31035825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28" w:type="dxa"/>
            <w:gridSpan w:val="5"/>
            <w:shd w:val="clear" w:color="auto" w:fill="FFFFFF" w:themeFill="background1"/>
            <w:vAlign w:val="center"/>
          </w:tcPr>
          <w:p w14:paraId="68595F87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8</w:t>
            </w:r>
          </w:p>
        </w:tc>
        <w:tc>
          <w:tcPr>
            <w:tcW w:w="1203" w:type="dxa"/>
            <w:gridSpan w:val="2"/>
            <w:shd w:val="clear" w:color="auto" w:fill="FFFFFF" w:themeFill="background1"/>
            <w:vAlign w:val="center"/>
          </w:tcPr>
          <w:p w14:paraId="47B2A0F3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gridSpan w:val="4"/>
            <w:shd w:val="clear" w:color="auto" w:fill="FFFFFF" w:themeFill="background1"/>
            <w:vAlign w:val="center"/>
          </w:tcPr>
          <w:p w14:paraId="2AD55B20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FAB" w:rsidRPr="00F91D35" w14:paraId="152F7130" w14:textId="77777777" w:rsidTr="008D0903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 w:themeFill="background1"/>
        </w:tblPrEx>
        <w:trPr>
          <w:gridAfter w:val="3"/>
          <w:wAfter w:w="151" w:type="dxa"/>
          <w:trHeight w:val="229"/>
          <w:jc w:val="center"/>
        </w:trPr>
        <w:tc>
          <w:tcPr>
            <w:tcW w:w="3261" w:type="dxa"/>
            <w:shd w:val="clear" w:color="auto" w:fill="FFFFFF" w:themeFill="background1"/>
            <w:vAlign w:val="center"/>
          </w:tcPr>
          <w:p w14:paraId="19AAAB8D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olic BP (mmHg)</w:t>
            </w:r>
          </w:p>
        </w:tc>
        <w:tc>
          <w:tcPr>
            <w:tcW w:w="629" w:type="dxa"/>
            <w:gridSpan w:val="3"/>
            <w:shd w:val="clear" w:color="auto" w:fill="FFFFFF" w:themeFill="background1"/>
            <w:vAlign w:val="center"/>
          </w:tcPr>
          <w:p w14:paraId="438407DB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</w:t>
            </w:r>
          </w:p>
        </w:tc>
        <w:tc>
          <w:tcPr>
            <w:tcW w:w="1544" w:type="dxa"/>
            <w:gridSpan w:val="3"/>
            <w:shd w:val="clear" w:color="auto" w:fill="FFFFFF" w:themeFill="background1"/>
            <w:vAlign w:val="center"/>
          </w:tcPr>
          <w:p w14:paraId="3B2E28E9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58 [144-175]</w:t>
            </w:r>
          </w:p>
        </w:tc>
        <w:tc>
          <w:tcPr>
            <w:tcW w:w="1488" w:type="dxa"/>
            <w:gridSpan w:val="3"/>
            <w:shd w:val="clear" w:color="auto" w:fill="FFFFFF" w:themeFill="background1"/>
            <w:vAlign w:val="center"/>
          </w:tcPr>
          <w:p w14:paraId="74E45001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60 [148-175]</w:t>
            </w:r>
          </w:p>
        </w:tc>
        <w:tc>
          <w:tcPr>
            <w:tcW w:w="1567" w:type="dxa"/>
            <w:gridSpan w:val="4"/>
            <w:shd w:val="clear" w:color="auto" w:fill="FFFFFF" w:themeFill="background1"/>
            <w:vAlign w:val="center"/>
          </w:tcPr>
          <w:p w14:paraId="75DE1CA3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55 [144-180]</w:t>
            </w:r>
          </w:p>
        </w:tc>
        <w:tc>
          <w:tcPr>
            <w:tcW w:w="1413" w:type="dxa"/>
            <w:gridSpan w:val="4"/>
            <w:shd w:val="clear" w:color="auto" w:fill="FFFFFF" w:themeFill="background1"/>
            <w:vAlign w:val="center"/>
          </w:tcPr>
          <w:p w14:paraId="64FD972B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58 [141-170]</w:t>
            </w:r>
          </w:p>
        </w:tc>
        <w:tc>
          <w:tcPr>
            <w:tcW w:w="992" w:type="dxa"/>
            <w:gridSpan w:val="5"/>
            <w:shd w:val="clear" w:color="auto" w:fill="FFFFFF" w:themeFill="background1"/>
            <w:vAlign w:val="center"/>
          </w:tcPr>
          <w:p w14:paraId="6F9D337F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  <w:tc>
          <w:tcPr>
            <w:tcW w:w="1228" w:type="dxa"/>
            <w:gridSpan w:val="5"/>
            <w:shd w:val="clear" w:color="auto" w:fill="FFFFFF" w:themeFill="background1"/>
            <w:vAlign w:val="center"/>
          </w:tcPr>
          <w:p w14:paraId="7CCD7808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3" w:type="dxa"/>
            <w:gridSpan w:val="2"/>
            <w:shd w:val="clear" w:color="auto" w:fill="FFFFFF" w:themeFill="background1"/>
            <w:vAlign w:val="center"/>
          </w:tcPr>
          <w:p w14:paraId="7182D67F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gridSpan w:val="4"/>
            <w:shd w:val="clear" w:color="auto" w:fill="FFFFFF" w:themeFill="background1"/>
            <w:vAlign w:val="center"/>
          </w:tcPr>
          <w:p w14:paraId="436BAF43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70FAB" w:rsidRPr="00F91D35" w14:paraId="4A7B2D9E" w14:textId="77777777" w:rsidTr="008D0903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 w:themeFill="background1"/>
        </w:tblPrEx>
        <w:trPr>
          <w:gridAfter w:val="3"/>
          <w:wAfter w:w="151" w:type="dxa"/>
          <w:trHeight w:val="229"/>
          <w:jc w:val="center"/>
        </w:trPr>
        <w:tc>
          <w:tcPr>
            <w:tcW w:w="3261" w:type="dxa"/>
            <w:shd w:val="clear" w:color="auto" w:fill="FFFFFF" w:themeFill="background1"/>
            <w:vAlign w:val="center"/>
          </w:tcPr>
          <w:p w14:paraId="5815FBBA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stolic BP (mmHg)</w:t>
            </w:r>
          </w:p>
        </w:tc>
        <w:tc>
          <w:tcPr>
            <w:tcW w:w="629" w:type="dxa"/>
            <w:gridSpan w:val="3"/>
            <w:shd w:val="clear" w:color="auto" w:fill="FFFFFF" w:themeFill="background1"/>
            <w:vAlign w:val="center"/>
          </w:tcPr>
          <w:p w14:paraId="5E66FEBD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</w:t>
            </w:r>
          </w:p>
        </w:tc>
        <w:tc>
          <w:tcPr>
            <w:tcW w:w="1544" w:type="dxa"/>
            <w:gridSpan w:val="3"/>
            <w:shd w:val="clear" w:color="auto" w:fill="FFFFFF" w:themeFill="background1"/>
            <w:vAlign w:val="center"/>
          </w:tcPr>
          <w:p w14:paraId="30476F47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98 [89-106]</w:t>
            </w:r>
          </w:p>
        </w:tc>
        <w:tc>
          <w:tcPr>
            <w:tcW w:w="1488" w:type="dxa"/>
            <w:gridSpan w:val="3"/>
            <w:shd w:val="clear" w:color="auto" w:fill="FFFFFF" w:themeFill="background1"/>
            <w:vAlign w:val="center"/>
          </w:tcPr>
          <w:p w14:paraId="3F84CFBC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00 [90-106]</w:t>
            </w:r>
          </w:p>
        </w:tc>
        <w:tc>
          <w:tcPr>
            <w:tcW w:w="1567" w:type="dxa"/>
            <w:gridSpan w:val="4"/>
            <w:shd w:val="clear" w:color="auto" w:fill="FFFFFF" w:themeFill="background1"/>
            <w:vAlign w:val="center"/>
          </w:tcPr>
          <w:p w14:paraId="65222A13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98 [90-106]</w:t>
            </w:r>
          </w:p>
        </w:tc>
        <w:tc>
          <w:tcPr>
            <w:tcW w:w="1413" w:type="dxa"/>
            <w:gridSpan w:val="4"/>
            <w:shd w:val="clear" w:color="auto" w:fill="FFFFFF" w:themeFill="background1"/>
            <w:vAlign w:val="center"/>
          </w:tcPr>
          <w:p w14:paraId="6AB4FF61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98 [89-105]</w:t>
            </w:r>
          </w:p>
        </w:tc>
        <w:tc>
          <w:tcPr>
            <w:tcW w:w="992" w:type="dxa"/>
            <w:gridSpan w:val="5"/>
            <w:shd w:val="clear" w:color="auto" w:fill="FFFFFF" w:themeFill="background1"/>
            <w:vAlign w:val="center"/>
          </w:tcPr>
          <w:p w14:paraId="3CB61C55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1228" w:type="dxa"/>
            <w:gridSpan w:val="5"/>
            <w:shd w:val="clear" w:color="auto" w:fill="FFFFFF" w:themeFill="background1"/>
            <w:vAlign w:val="center"/>
          </w:tcPr>
          <w:p w14:paraId="3169B887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3" w:type="dxa"/>
            <w:gridSpan w:val="2"/>
            <w:shd w:val="clear" w:color="auto" w:fill="FFFFFF" w:themeFill="background1"/>
            <w:vAlign w:val="center"/>
          </w:tcPr>
          <w:p w14:paraId="3FD8F01B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gridSpan w:val="4"/>
            <w:shd w:val="clear" w:color="auto" w:fill="FFFFFF" w:themeFill="background1"/>
            <w:vAlign w:val="center"/>
          </w:tcPr>
          <w:p w14:paraId="00800637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70FAB" w:rsidRPr="00F91D35" w14:paraId="484D21C3" w14:textId="77777777" w:rsidTr="008D0903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 w:themeFill="background1"/>
        </w:tblPrEx>
        <w:trPr>
          <w:gridAfter w:val="3"/>
          <w:wAfter w:w="151" w:type="dxa"/>
          <w:trHeight w:val="229"/>
          <w:jc w:val="center"/>
        </w:trPr>
        <w:tc>
          <w:tcPr>
            <w:tcW w:w="3261" w:type="dxa"/>
            <w:shd w:val="clear" w:color="auto" w:fill="FFFFFF" w:themeFill="background1"/>
            <w:vAlign w:val="center"/>
          </w:tcPr>
          <w:p w14:paraId="7291E4BB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hypertensive medication (DDD)</w:t>
            </w:r>
          </w:p>
        </w:tc>
        <w:tc>
          <w:tcPr>
            <w:tcW w:w="629" w:type="dxa"/>
            <w:gridSpan w:val="3"/>
            <w:shd w:val="clear" w:color="auto" w:fill="FFFFFF" w:themeFill="background1"/>
            <w:vAlign w:val="center"/>
          </w:tcPr>
          <w:p w14:paraId="6200D989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544" w:type="dxa"/>
            <w:gridSpan w:val="3"/>
            <w:shd w:val="clear" w:color="auto" w:fill="FFFFFF" w:themeFill="background1"/>
            <w:vAlign w:val="center"/>
          </w:tcPr>
          <w:p w14:paraId="55A6437F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3.3 [2.0-5.0]</w:t>
            </w:r>
          </w:p>
        </w:tc>
        <w:tc>
          <w:tcPr>
            <w:tcW w:w="1488" w:type="dxa"/>
            <w:gridSpan w:val="3"/>
            <w:shd w:val="clear" w:color="auto" w:fill="FFFFFF" w:themeFill="background1"/>
            <w:vAlign w:val="center"/>
          </w:tcPr>
          <w:p w14:paraId="66783A19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3.0 [2.1-4.4]</w:t>
            </w:r>
          </w:p>
        </w:tc>
        <w:tc>
          <w:tcPr>
            <w:tcW w:w="1567" w:type="dxa"/>
            <w:gridSpan w:val="4"/>
            <w:shd w:val="clear" w:color="auto" w:fill="FFFFFF" w:themeFill="background1"/>
            <w:vAlign w:val="center"/>
          </w:tcPr>
          <w:p w14:paraId="2D59BE8E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3.5 [2.0-6.0]</w:t>
            </w:r>
          </w:p>
        </w:tc>
        <w:tc>
          <w:tcPr>
            <w:tcW w:w="1413" w:type="dxa"/>
            <w:gridSpan w:val="4"/>
            <w:shd w:val="clear" w:color="auto" w:fill="FFFFFF" w:themeFill="background1"/>
            <w:vAlign w:val="center"/>
          </w:tcPr>
          <w:p w14:paraId="66F00F85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3.0 [1.5-5.0]</w:t>
            </w:r>
          </w:p>
        </w:tc>
        <w:tc>
          <w:tcPr>
            <w:tcW w:w="992" w:type="dxa"/>
            <w:gridSpan w:val="5"/>
            <w:shd w:val="clear" w:color="auto" w:fill="FFFFFF" w:themeFill="background1"/>
            <w:vAlign w:val="center"/>
          </w:tcPr>
          <w:p w14:paraId="22905B87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228" w:type="dxa"/>
            <w:gridSpan w:val="5"/>
            <w:shd w:val="clear" w:color="auto" w:fill="FFFFFF" w:themeFill="background1"/>
            <w:vAlign w:val="center"/>
          </w:tcPr>
          <w:p w14:paraId="17140756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3" w:type="dxa"/>
            <w:gridSpan w:val="2"/>
            <w:shd w:val="clear" w:color="auto" w:fill="FFFFFF" w:themeFill="background1"/>
            <w:vAlign w:val="center"/>
          </w:tcPr>
          <w:p w14:paraId="766A380B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gridSpan w:val="4"/>
            <w:shd w:val="clear" w:color="auto" w:fill="FFFFFF" w:themeFill="background1"/>
            <w:vAlign w:val="center"/>
          </w:tcPr>
          <w:p w14:paraId="63F4FAFA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70FAB" w:rsidRPr="00F91D35" w14:paraId="37120391" w14:textId="77777777" w:rsidTr="008D0903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 w:themeFill="background1"/>
        </w:tblPrEx>
        <w:trPr>
          <w:gridAfter w:val="3"/>
          <w:wAfter w:w="151" w:type="dxa"/>
          <w:trHeight w:val="229"/>
          <w:jc w:val="center"/>
        </w:trPr>
        <w:tc>
          <w:tcPr>
            <w:tcW w:w="3261" w:type="dxa"/>
            <w:shd w:val="clear" w:color="auto" w:fill="FFFFFF" w:themeFill="background1"/>
            <w:vAlign w:val="center"/>
          </w:tcPr>
          <w:p w14:paraId="5215009E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INICAL OUTCOME</w:t>
            </w:r>
          </w:p>
        </w:tc>
        <w:tc>
          <w:tcPr>
            <w:tcW w:w="2126" w:type="dxa"/>
            <w:gridSpan w:val="5"/>
            <w:shd w:val="clear" w:color="auto" w:fill="FFFFFF" w:themeFill="background1"/>
            <w:vAlign w:val="center"/>
          </w:tcPr>
          <w:p w14:paraId="0AC591E1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4" w:type="dxa"/>
            <w:gridSpan w:val="6"/>
            <w:shd w:val="clear" w:color="auto" w:fill="FFFFFF" w:themeFill="background1"/>
            <w:vAlign w:val="center"/>
          </w:tcPr>
          <w:p w14:paraId="587A2E77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  <w:gridSpan w:val="5"/>
            <w:shd w:val="clear" w:color="auto" w:fill="FFFFFF" w:themeFill="background1"/>
            <w:vAlign w:val="center"/>
          </w:tcPr>
          <w:p w14:paraId="6255813E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5"/>
            <w:shd w:val="clear" w:color="auto" w:fill="FFFFFF" w:themeFill="background1"/>
            <w:vAlign w:val="center"/>
          </w:tcPr>
          <w:p w14:paraId="054C0497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gridSpan w:val="5"/>
            <w:shd w:val="clear" w:color="auto" w:fill="FFFFFF" w:themeFill="background1"/>
            <w:vAlign w:val="center"/>
          </w:tcPr>
          <w:p w14:paraId="5058B8E5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gridSpan w:val="3"/>
            <w:shd w:val="clear" w:color="auto" w:fill="FFFFFF" w:themeFill="background1"/>
            <w:vAlign w:val="center"/>
          </w:tcPr>
          <w:p w14:paraId="76BA1130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4"/>
            <w:shd w:val="clear" w:color="auto" w:fill="FFFFFF" w:themeFill="background1"/>
            <w:vAlign w:val="center"/>
          </w:tcPr>
          <w:p w14:paraId="5B326322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FAB" w:rsidRPr="00F91D35" w14:paraId="6A6A2CC8" w14:textId="77777777" w:rsidTr="008D0903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 w:themeFill="background1"/>
        </w:tblPrEx>
        <w:trPr>
          <w:gridAfter w:val="3"/>
          <w:wAfter w:w="151" w:type="dxa"/>
          <w:trHeight w:val="229"/>
          <w:jc w:val="center"/>
        </w:trPr>
        <w:tc>
          <w:tcPr>
            <w:tcW w:w="3261" w:type="dxa"/>
            <w:shd w:val="clear" w:color="auto" w:fill="FFFFFF" w:themeFill="background1"/>
            <w:vAlign w:val="center"/>
          </w:tcPr>
          <w:p w14:paraId="491FA0F3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629" w:type="dxa"/>
            <w:gridSpan w:val="3"/>
            <w:shd w:val="clear" w:color="auto" w:fill="FFFFFF" w:themeFill="background1"/>
            <w:vAlign w:val="center"/>
          </w:tcPr>
          <w:p w14:paraId="5D6E6ADC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544" w:type="dxa"/>
            <w:gridSpan w:val="3"/>
            <w:shd w:val="clear" w:color="auto" w:fill="FFFFFF" w:themeFill="background1"/>
            <w:vAlign w:val="center"/>
          </w:tcPr>
          <w:p w14:paraId="700658EE" w14:textId="3D1F591B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42 (</w:t>
            </w:r>
            <w:r w:rsidR="00AB2B93" w:rsidRPr="00F91D35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88" w:type="dxa"/>
            <w:gridSpan w:val="3"/>
            <w:shd w:val="clear" w:color="auto" w:fill="FFFFFF" w:themeFill="background1"/>
            <w:vAlign w:val="center"/>
          </w:tcPr>
          <w:p w14:paraId="3E8E8897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4 (12.1%)</w:t>
            </w:r>
          </w:p>
        </w:tc>
        <w:tc>
          <w:tcPr>
            <w:tcW w:w="1567" w:type="dxa"/>
            <w:gridSpan w:val="4"/>
            <w:shd w:val="clear" w:color="auto" w:fill="FFFFFF" w:themeFill="background1"/>
            <w:vAlign w:val="center"/>
          </w:tcPr>
          <w:p w14:paraId="7D1AD282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38 (40.0%)</w:t>
            </w:r>
          </w:p>
        </w:tc>
        <w:tc>
          <w:tcPr>
            <w:tcW w:w="1413" w:type="dxa"/>
            <w:gridSpan w:val="4"/>
            <w:shd w:val="clear" w:color="auto" w:fill="FFFFFF" w:themeFill="background1"/>
            <w:vAlign w:val="center"/>
          </w:tcPr>
          <w:p w14:paraId="090AB446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5"/>
            <w:shd w:val="clear" w:color="auto" w:fill="FFFFFF" w:themeFill="background1"/>
            <w:vAlign w:val="center"/>
          </w:tcPr>
          <w:p w14:paraId="7AB29C65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28" w:type="dxa"/>
            <w:gridSpan w:val="5"/>
            <w:shd w:val="clear" w:color="auto" w:fill="FFFFFF" w:themeFill="background1"/>
            <w:vAlign w:val="center"/>
          </w:tcPr>
          <w:p w14:paraId="3126CD06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3" w:type="dxa"/>
            <w:gridSpan w:val="2"/>
            <w:shd w:val="clear" w:color="auto" w:fill="FFFFFF" w:themeFill="background1"/>
            <w:vAlign w:val="center"/>
          </w:tcPr>
          <w:p w14:paraId="38941C3F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gridSpan w:val="4"/>
            <w:shd w:val="clear" w:color="auto" w:fill="FFFFFF" w:themeFill="background1"/>
            <w:vAlign w:val="center"/>
          </w:tcPr>
          <w:p w14:paraId="250C7827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70FAB" w:rsidRPr="00F91D35" w14:paraId="717B5179" w14:textId="77777777" w:rsidTr="008D0903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 w:themeFill="background1"/>
        </w:tblPrEx>
        <w:trPr>
          <w:gridAfter w:val="3"/>
          <w:wAfter w:w="151" w:type="dxa"/>
          <w:trHeight w:val="229"/>
          <w:jc w:val="center"/>
        </w:trPr>
        <w:tc>
          <w:tcPr>
            <w:tcW w:w="3261" w:type="dxa"/>
            <w:shd w:val="clear" w:color="auto" w:fill="FFFFFF" w:themeFill="background1"/>
            <w:vAlign w:val="center"/>
          </w:tcPr>
          <w:p w14:paraId="0644F2D7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629" w:type="dxa"/>
            <w:gridSpan w:val="3"/>
            <w:shd w:val="clear" w:color="auto" w:fill="FFFFFF" w:themeFill="background1"/>
            <w:vAlign w:val="center"/>
          </w:tcPr>
          <w:p w14:paraId="1E24D117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544" w:type="dxa"/>
            <w:gridSpan w:val="3"/>
            <w:shd w:val="clear" w:color="auto" w:fill="FFFFFF" w:themeFill="background1"/>
            <w:vAlign w:val="center"/>
          </w:tcPr>
          <w:p w14:paraId="05760E90" w14:textId="466D943F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67 (</w:t>
            </w:r>
            <w:r w:rsidR="00AB2B93" w:rsidRPr="00F91D35"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88" w:type="dxa"/>
            <w:gridSpan w:val="3"/>
            <w:shd w:val="clear" w:color="auto" w:fill="FFFFFF" w:themeFill="background1"/>
            <w:vAlign w:val="center"/>
          </w:tcPr>
          <w:p w14:paraId="1D196E6D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21 (63.6%)</w:t>
            </w:r>
          </w:p>
        </w:tc>
        <w:tc>
          <w:tcPr>
            <w:tcW w:w="1567" w:type="dxa"/>
            <w:gridSpan w:val="4"/>
            <w:shd w:val="clear" w:color="auto" w:fill="FFFFFF" w:themeFill="background1"/>
            <w:vAlign w:val="center"/>
          </w:tcPr>
          <w:p w14:paraId="73AE0357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46 (48.4%)</w:t>
            </w:r>
          </w:p>
        </w:tc>
        <w:tc>
          <w:tcPr>
            <w:tcW w:w="1413" w:type="dxa"/>
            <w:gridSpan w:val="4"/>
            <w:shd w:val="clear" w:color="auto" w:fill="FFFFFF" w:themeFill="background1"/>
            <w:vAlign w:val="center"/>
          </w:tcPr>
          <w:p w14:paraId="75C32633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5"/>
            <w:shd w:val="clear" w:color="auto" w:fill="FFFFFF" w:themeFill="background1"/>
            <w:vAlign w:val="center"/>
          </w:tcPr>
          <w:p w14:paraId="5A9D6DA2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1228" w:type="dxa"/>
            <w:gridSpan w:val="5"/>
            <w:shd w:val="clear" w:color="auto" w:fill="FFFFFF" w:themeFill="background1"/>
            <w:vAlign w:val="center"/>
          </w:tcPr>
          <w:p w14:paraId="6483CA79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3" w:type="dxa"/>
            <w:gridSpan w:val="2"/>
            <w:shd w:val="clear" w:color="auto" w:fill="FFFFFF" w:themeFill="background1"/>
            <w:vAlign w:val="center"/>
          </w:tcPr>
          <w:p w14:paraId="2EFB7001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gridSpan w:val="4"/>
            <w:shd w:val="clear" w:color="auto" w:fill="FFFFFF" w:themeFill="background1"/>
            <w:vAlign w:val="center"/>
          </w:tcPr>
          <w:p w14:paraId="7F04AD5A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70FAB" w:rsidRPr="00F91D35" w14:paraId="6150881C" w14:textId="77777777" w:rsidTr="008D0903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 w:themeFill="background1"/>
        </w:tblPrEx>
        <w:trPr>
          <w:gridAfter w:val="3"/>
          <w:wAfter w:w="151" w:type="dxa"/>
          <w:trHeight w:val="229"/>
          <w:jc w:val="center"/>
        </w:trPr>
        <w:tc>
          <w:tcPr>
            <w:tcW w:w="3261" w:type="dxa"/>
            <w:shd w:val="clear" w:color="auto" w:fill="FFFFFF" w:themeFill="background1"/>
            <w:vAlign w:val="center"/>
          </w:tcPr>
          <w:p w14:paraId="22F191DC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629" w:type="dxa"/>
            <w:gridSpan w:val="3"/>
            <w:shd w:val="clear" w:color="auto" w:fill="FFFFFF" w:themeFill="background1"/>
            <w:vAlign w:val="center"/>
          </w:tcPr>
          <w:p w14:paraId="287564FD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544" w:type="dxa"/>
            <w:gridSpan w:val="3"/>
            <w:shd w:val="clear" w:color="auto" w:fill="FFFFFF" w:themeFill="background1"/>
            <w:vAlign w:val="center"/>
          </w:tcPr>
          <w:p w14:paraId="3AAFFD00" w14:textId="28632A81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9 (</w:t>
            </w:r>
            <w:r w:rsidR="00AB2B93" w:rsidRPr="00F91D3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B2B93" w:rsidRPr="00F91D3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88" w:type="dxa"/>
            <w:gridSpan w:val="3"/>
            <w:shd w:val="clear" w:color="auto" w:fill="FFFFFF" w:themeFill="background1"/>
            <w:vAlign w:val="center"/>
          </w:tcPr>
          <w:p w14:paraId="0C89C098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8 (24.3%)</w:t>
            </w:r>
          </w:p>
        </w:tc>
        <w:tc>
          <w:tcPr>
            <w:tcW w:w="1567" w:type="dxa"/>
            <w:gridSpan w:val="4"/>
            <w:shd w:val="clear" w:color="auto" w:fill="FFFFFF" w:themeFill="background1"/>
            <w:vAlign w:val="center"/>
          </w:tcPr>
          <w:p w14:paraId="1BAE47A9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1 (11.6%)</w:t>
            </w:r>
          </w:p>
        </w:tc>
        <w:tc>
          <w:tcPr>
            <w:tcW w:w="1413" w:type="dxa"/>
            <w:gridSpan w:val="4"/>
            <w:shd w:val="clear" w:color="auto" w:fill="FFFFFF" w:themeFill="background1"/>
            <w:vAlign w:val="center"/>
          </w:tcPr>
          <w:p w14:paraId="07FFD9F7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5"/>
            <w:shd w:val="clear" w:color="auto" w:fill="FFFFFF" w:themeFill="background1"/>
            <w:vAlign w:val="center"/>
          </w:tcPr>
          <w:p w14:paraId="7D599BB7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228" w:type="dxa"/>
            <w:gridSpan w:val="5"/>
            <w:shd w:val="clear" w:color="auto" w:fill="FFFFFF" w:themeFill="background1"/>
            <w:vAlign w:val="center"/>
          </w:tcPr>
          <w:p w14:paraId="71B7A427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3" w:type="dxa"/>
            <w:gridSpan w:val="2"/>
            <w:shd w:val="clear" w:color="auto" w:fill="FFFFFF" w:themeFill="background1"/>
            <w:vAlign w:val="center"/>
          </w:tcPr>
          <w:p w14:paraId="2D2162EE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gridSpan w:val="4"/>
            <w:shd w:val="clear" w:color="auto" w:fill="FFFFFF" w:themeFill="background1"/>
            <w:vAlign w:val="center"/>
          </w:tcPr>
          <w:p w14:paraId="74DD1A8D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70FAB" w:rsidRPr="00F91D35" w14:paraId="131A7D0F" w14:textId="77777777" w:rsidTr="008D0903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 w:themeFill="background1"/>
        </w:tblPrEx>
        <w:trPr>
          <w:gridAfter w:val="3"/>
          <w:wAfter w:w="151" w:type="dxa"/>
          <w:trHeight w:val="229"/>
          <w:jc w:val="center"/>
        </w:trPr>
        <w:tc>
          <w:tcPr>
            <w:tcW w:w="3261" w:type="dxa"/>
            <w:shd w:val="clear" w:color="auto" w:fill="FFFFFF" w:themeFill="background1"/>
            <w:vAlign w:val="center"/>
          </w:tcPr>
          <w:p w14:paraId="698281CC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CHEMICAL OUTCOME</w:t>
            </w:r>
          </w:p>
        </w:tc>
        <w:tc>
          <w:tcPr>
            <w:tcW w:w="2126" w:type="dxa"/>
            <w:gridSpan w:val="5"/>
            <w:shd w:val="clear" w:color="auto" w:fill="FFFFFF" w:themeFill="background1"/>
            <w:vAlign w:val="center"/>
          </w:tcPr>
          <w:p w14:paraId="4EBA50F7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4" w:type="dxa"/>
            <w:gridSpan w:val="6"/>
            <w:shd w:val="clear" w:color="auto" w:fill="FFFFFF" w:themeFill="background1"/>
            <w:vAlign w:val="center"/>
          </w:tcPr>
          <w:p w14:paraId="5CC0F61C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  <w:gridSpan w:val="5"/>
            <w:shd w:val="clear" w:color="auto" w:fill="FFFFFF" w:themeFill="background1"/>
            <w:vAlign w:val="center"/>
          </w:tcPr>
          <w:p w14:paraId="71AE7CF7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5"/>
            <w:shd w:val="clear" w:color="auto" w:fill="FFFFFF" w:themeFill="background1"/>
            <w:vAlign w:val="center"/>
          </w:tcPr>
          <w:p w14:paraId="4DFD060B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gridSpan w:val="5"/>
            <w:shd w:val="clear" w:color="auto" w:fill="FFFFFF" w:themeFill="background1"/>
            <w:vAlign w:val="center"/>
          </w:tcPr>
          <w:p w14:paraId="7EDDA6A3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gridSpan w:val="3"/>
            <w:shd w:val="clear" w:color="auto" w:fill="FFFFFF" w:themeFill="background1"/>
            <w:vAlign w:val="center"/>
          </w:tcPr>
          <w:p w14:paraId="184EC8D5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4"/>
            <w:shd w:val="clear" w:color="auto" w:fill="FFFFFF" w:themeFill="background1"/>
            <w:vAlign w:val="center"/>
          </w:tcPr>
          <w:p w14:paraId="217B528C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FAB" w:rsidRPr="00F91D35" w14:paraId="2DBA8110" w14:textId="77777777" w:rsidTr="008D0903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 w:themeFill="background1"/>
        </w:tblPrEx>
        <w:trPr>
          <w:gridAfter w:val="3"/>
          <w:wAfter w:w="151" w:type="dxa"/>
          <w:trHeight w:val="229"/>
          <w:jc w:val="center"/>
        </w:trPr>
        <w:tc>
          <w:tcPr>
            <w:tcW w:w="3261" w:type="dxa"/>
            <w:shd w:val="clear" w:color="auto" w:fill="FFFFFF" w:themeFill="background1"/>
            <w:vAlign w:val="center"/>
          </w:tcPr>
          <w:p w14:paraId="7A3C64C3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629" w:type="dxa"/>
            <w:gridSpan w:val="3"/>
            <w:shd w:val="clear" w:color="auto" w:fill="FFFFFF" w:themeFill="background1"/>
            <w:vAlign w:val="center"/>
          </w:tcPr>
          <w:p w14:paraId="79F29581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1544" w:type="dxa"/>
            <w:gridSpan w:val="3"/>
            <w:shd w:val="clear" w:color="auto" w:fill="FFFFFF" w:themeFill="background1"/>
            <w:vAlign w:val="center"/>
          </w:tcPr>
          <w:p w14:paraId="6A5E820D" w14:textId="5D3F186A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20 (</w:t>
            </w:r>
            <w:r w:rsidR="00AB2B93" w:rsidRPr="00F91D35">
              <w:rPr>
                <w:rFonts w:ascii="Times New Roman" w:hAnsi="Times New Roman" w:cs="Times New Roman"/>
                <w:sz w:val="20"/>
                <w:szCs w:val="20"/>
              </w:rPr>
              <w:t>93.8</w:t>
            </w: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88" w:type="dxa"/>
            <w:gridSpan w:val="3"/>
            <w:shd w:val="clear" w:color="auto" w:fill="FFFFFF" w:themeFill="background1"/>
            <w:vAlign w:val="center"/>
          </w:tcPr>
          <w:p w14:paraId="46B0273B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28 (84.8%)</w:t>
            </w:r>
          </w:p>
        </w:tc>
        <w:tc>
          <w:tcPr>
            <w:tcW w:w="1567" w:type="dxa"/>
            <w:gridSpan w:val="4"/>
            <w:shd w:val="clear" w:color="auto" w:fill="FFFFFF" w:themeFill="background1"/>
            <w:vAlign w:val="center"/>
          </w:tcPr>
          <w:p w14:paraId="6EDDDB99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92 (96.8%)</w:t>
            </w:r>
          </w:p>
        </w:tc>
        <w:tc>
          <w:tcPr>
            <w:tcW w:w="1413" w:type="dxa"/>
            <w:gridSpan w:val="4"/>
            <w:shd w:val="clear" w:color="auto" w:fill="FFFFFF" w:themeFill="background1"/>
            <w:vAlign w:val="center"/>
          </w:tcPr>
          <w:p w14:paraId="503E5C44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5"/>
            <w:shd w:val="clear" w:color="auto" w:fill="FFFFFF" w:themeFill="background1"/>
            <w:vAlign w:val="center"/>
          </w:tcPr>
          <w:p w14:paraId="036674E6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228" w:type="dxa"/>
            <w:gridSpan w:val="5"/>
            <w:shd w:val="clear" w:color="auto" w:fill="FFFFFF" w:themeFill="background1"/>
            <w:vAlign w:val="center"/>
          </w:tcPr>
          <w:p w14:paraId="0C9F4704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3" w:type="dxa"/>
            <w:gridSpan w:val="2"/>
            <w:shd w:val="clear" w:color="auto" w:fill="FFFFFF" w:themeFill="background1"/>
            <w:vAlign w:val="center"/>
          </w:tcPr>
          <w:p w14:paraId="5574256A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gridSpan w:val="4"/>
            <w:shd w:val="clear" w:color="auto" w:fill="FFFFFF" w:themeFill="background1"/>
            <w:vAlign w:val="center"/>
          </w:tcPr>
          <w:p w14:paraId="63CC3FDA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70FAB" w:rsidRPr="00F91D35" w14:paraId="5FF98FB1" w14:textId="77777777" w:rsidTr="008D0903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 w:themeFill="background1"/>
        </w:tblPrEx>
        <w:trPr>
          <w:gridAfter w:val="3"/>
          <w:wAfter w:w="151" w:type="dxa"/>
          <w:trHeight w:val="229"/>
          <w:jc w:val="center"/>
        </w:trPr>
        <w:tc>
          <w:tcPr>
            <w:tcW w:w="3261" w:type="dxa"/>
            <w:shd w:val="clear" w:color="auto" w:fill="FFFFFF" w:themeFill="background1"/>
            <w:vAlign w:val="center"/>
          </w:tcPr>
          <w:p w14:paraId="66F607BF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629" w:type="dxa"/>
            <w:gridSpan w:val="3"/>
            <w:shd w:val="clear" w:color="auto" w:fill="FFFFFF" w:themeFill="background1"/>
            <w:vAlign w:val="center"/>
          </w:tcPr>
          <w:p w14:paraId="0794086D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44" w:type="dxa"/>
            <w:gridSpan w:val="3"/>
            <w:shd w:val="clear" w:color="auto" w:fill="FFFFFF" w:themeFill="background1"/>
            <w:vAlign w:val="center"/>
          </w:tcPr>
          <w:p w14:paraId="5513EF80" w14:textId="7534F6E0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AB2B93" w:rsidRPr="00F91D3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B2B93" w:rsidRPr="00F91D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88" w:type="dxa"/>
            <w:gridSpan w:val="3"/>
            <w:shd w:val="clear" w:color="auto" w:fill="FFFFFF" w:themeFill="background1"/>
            <w:vAlign w:val="center"/>
          </w:tcPr>
          <w:p w14:paraId="78D7DA49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2 (6.1%)</w:t>
            </w:r>
          </w:p>
        </w:tc>
        <w:tc>
          <w:tcPr>
            <w:tcW w:w="1567" w:type="dxa"/>
            <w:gridSpan w:val="4"/>
            <w:shd w:val="clear" w:color="auto" w:fill="FFFFFF" w:themeFill="background1"/>
            <w:vAlign w:val="center"/>
          </w:tcPr>
          <w:p w14:paraId="0BDE2C17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2 (2.1%)</w:t>
            </w:r>
          </w:p>
        </w:tc>
        <w:tc>
          <w:tcPr>
            <w:tcW w:w="1413" w:type="dxa"/>
            <w:gridSpan w:val="4"/>
            <w:shd w:val="clear" w:color="auto" w:fill="FFFFFF" w:themeFill="background1"/>
            <w:vAlign w:val="center"/>
          </w:tcPr>
          <w:p w14:paraId="654E34B6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5"/>
            <w:shd w:val="clear" w:color="auto" w:fill="FFFFFF" w:themeFill="background1"/>
            <w:vAlign w:val="center"/>
          </w:tcPr>
          <w:p w14:paraId="04491977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1228" w:type="dxa"/>
            <w:gridSpan w:val="5"/>
            <w:shd w:val="clear" w:color="auto" w:fill="FFFFFF" w:themeFill="background1"/>
            <w:vAlign w:val="center"/>
          </w:tcPr>
          <w:p w14:paraId="03629A90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3" w:type="dxa"/>
            <w:gridSpan w:val="2"/>
            <w:shd w:val="clear" w:color="auto" w:fill="FFFFFF" w:themeFill="background1"/>
            <w:vAlign w:val="center"/>
          </w:tcPr>
          <w:p w14:paraId="78D03FDB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gridSpan w:val="4"/>
            <w:shd w:val="clear" w:color="auto" w:fill="FFFFFF" w:themeFill="background1"/>
            <w:vAlign w:val="center"/>
          </w:tcPr>
          <w:p w14:paraId="682EA194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70FAB" w:rsidRPr="00F91D35" w14:paraId="70F6D1B5" w14:textId="77777777" w:rsidTr="008D0903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 w:themeFill="background1"/>
        </w:tblPrEx>
        <w:trPr>
          <w:gridAfter w:val="3"/>
          <w:wAfter w:w="151" w:type="dxa"/>
          <w:trHeight w:val="229"/>
          <w:jc w:val="center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0A6CD8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629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FE5165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44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8548A4" w14:textId="4A946838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AB2B93" w:rsidRPr="00F91D3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B2B93" w:rsidRPr="00F91D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88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4070DB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3 (9.1%)</w:t>
            </w:r>
          </w:p>
        </w:tc>
        <w:tc>
          <w:tcPr>
            <w:tcW w:w="1567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363AA7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 (1.1%)</w:t>
            </w:r>
          </w:p>
        </w:tc>
        <w:tc>
          <w:tcPr>
            <w:tcW w:w="1413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75023E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E3DBBE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228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71CBFC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AB52B9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914452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70FAB" w:rsidRPr="00142961" w14:paraId="1EAC1431" w14:textId="77777777" w:rsidTr="008D0903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 w:themeFill="background1"/>
        </w:tblPrEx>
        <w:trPr>
          <w:gridAfter w:val="1"/>
          <w:wAfter w:w="18" w:type="dxa"/>
          <w:trHeight w:val="229"/>
          <w:jc w:val="center"/>
        </w:trPr>
        <w:tc>
          <w:tcPr>
            <w:tcW w:w="3897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7D7F760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RESECTED ADRENAL</w:t>
            </w:r>
          </w:p>
          <w:p w14:paraId="433A09FF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ize at pathology</w:t>
            </w:r>
          </w:p>
        </w:tc>
        <w:tc>
          <w:tcPr>
            <w:tcW w:w="1544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49E5999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8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9E013E1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7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4677BA6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413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0FF7223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92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2CA7299" w14:textId="77777777" w:rsidR="00470FAB" w:rsidRPr="00142961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3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B9B0ECE" w14:textId="77777777" w:rsidR="00470FAB" w:rsidRPr="00142961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gridSpan w:val="7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693C9A7" w14:textId="77777777" w:rsidR="00470FAB" w:rsidRPr="00142961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0FAB" w:rsidRPr="00F91D35" w14:paraId="6B1288BB" w14:textId="77777777" w:rsidTr="008D0903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 w:themeFill="background1"/>
        </w:tblPrEx>
        <w:trPr>
          <w:gridAfter w:val="2"/>
          <w:wAfter w:w="25" w:type="dxa"/>
          <w:trHeight w:val="229"/>
          <w:jc w:val="center"/>
        </w:trPr>
        <w:tc>
          <w:tcPr>
            <w:tcW w:w="3261" w:type="dxa"/>
            <w:shd w:val="clear" w:color="auto" w:fill="FFFFFF" w:themeFill="background1"/>
            <w:vAlign w:val="center"/>
          </w:tcPr>
          <w:p w14:paraId="4A8F4D7A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rgest nodule diameter (mm)</w:t>
            </w:r>
          </w:p>
        </w:tc>
        <w:tc>
          <w:tcPr>
            <w:tcW w:w="629" w:type="dxa"/>
            <w:gridSpan w:val="3"/>
            <w:shd w:val="clear" w:color="auto" w:fill="FFFFFF" w:themeFill="background1"/>
            <w:vAlign w:val="center"/>
          </w:tcPr>
          <w:p w14:paraId="769C2B91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1544" w:type="dxa"/>
            <w:gridSpan w:val="3"/>
            <w:shd w:val="clear" w:color="auto" w:fill="FFFFFF" w:themeFill="background1"/>
            <w:vAlign w:val="center"/>
          </w:tcPr>
          <w:p w14:paraId="6040493E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4 [9-18]</w:t>
            </w:r>
          </w:p>
        </w:tc>
        <w:tc>
          <w:tcPr>
            <w:tcW w:w="1488" w:type="dxa"/>
            <w:gridSpan w:val="3"/>
            <w:shd w:val="clear" w:color="auto" w:fill="FFFFFF" w:themeFill="background1"/>
            <w:vAlign w:val="center"/>
          </w:tcPr>
          <w:p w14:paraId="1D46BB33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7 [5-9]</w:t>
            </w:r>
          </w:p>
        </w:tc>
        <w:tc>
          <w:tcPr>
            <w:tcW w:w="1567" w:type="dxa"/>
            <w:gridSpan w:val="4"/>
            <w:shd w:val="clear" w:color="auto" w:fill="FFFFFF" w:themeFill="background1"/>
            <w:vAlign w:val="center"/>
          </w:tcPr>
          <w:p w14:paraId="3D8847AE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5 [12-20]</w:t>
            </w:r>
          </w:p>
        </w:tc>
        <w:tc>
          <w:tcPr>
            <w:tcW w:w="1413" w:type="dxa"/>
            <w:gridSpan w:val="4"/>
            <w:shd w:val="clear" w:color="auto" w:fill="FFFFFF" w:themeFill="background1"/>
            <w:vAlign w:val="center"/>
          </w:tcPr>
          <w:p w14:paraId="3032A1DF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5"/>
            <w:shd w:val="clear" w:color="auto" w:fill="FFFFFF" w:themeFill="background1"/>
            <w:vAlign w:val="center"/>
          </w:tcPr>
          <w:p w14:paraId="2178C2AD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28" w:type="dxa"/>
            <w:gridSpan w:val="5"/>
            <w:shd w:val="clear" w:color="auto" w:fill="FFFFFF" w:themeFill="background1"/>
            <w:vAlign w:val="center"/>
          </w:tcPr>
          <w:p w14:paraId="30D13872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75" w:type="dxa"/>
            <w:gridSpan w:val="4"/>
            <w:shd w:val="clear" w:color="auto" w:fill="FFFFFF" w:themeFill="background1"/>
            <w:vAlign w:val="center"/>
          </w:tcPr>
          <w:p w14:paraId="656F3FD5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71" w:type="dxa"/>
            <w:gridSpan w:val="3"/>
            <w:shd w:val="clear" w:color="auto" w:fill="FFFFFF" w:themeFill="background1"/>
            <w:vAlign w:val="center"/>
          </w:tcPr>
          <w:p w14:paraId="77F0C716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D0903" w:rsidRPr="00F91D35" w14:paraId="3AE98AF8" w14:textId="77777777" w:rsidTr="008D0903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 w:themeFill="background1"/>
        </w:tblPrEx>
        <w:trPr>
          <w:gridAfter w:val="2"/>
          <w:wAfter w:w="25" w:type="dxa"/>
          <w:trHeight w:val="229"/>
          <w:jc w:val="center"/>
        </w:trPr>
        <w:tc>
          <w:tcPr>
            <w:tcW w:w="3261" w:type="dxa"/>
            <w:shd w:val="clear" w:color="auto" w:fill="FFFFFF" w:themeFill="background1"/>
            <w:vAlign w:val="center"/>
          </w:tcPr>
          <w:p w14:paraId="1C5A5B62" w14:textId="71B49B83" w:rsidR="008D0903" w:rsidRPr="00F91D35" w:rsidRDefault="008D0903" w:rsidP="00BE3D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629" w:type="dxa"/>
            <w:gridSpan w:val="3"/>
            <w:shd w:val="clear" w:color="auto" w:fill="FFFFFF" w:themeFill="background1"/>
            <w:vAlign w:val="center"/>
          </w:tcPr>
          <w:p w14:paraId="517078D2" w14:textId="5659E6C0" w:rsidR="008D0903" w:rsidRPr="00F91D35" w:rsidRDefault="008D0903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1544" w:type="dxa"/>
            <w:gridSpan w:val="3"/>
            <w:shd w:val="clear" w:color="auto" w:fill="FFFFFF" w:themeFill="background1"/>
            <w:vAlign w:val="center"/>
          </w:tcPr>
          <w:p w14:paraId="62D7EF4C" w14:textId="0456BB55" w:rsidR="008D0903" w:rsidRPr="00F91D35" w:rsidRDefault="008D0903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488" w:type="dxa"/>
            <w:gridSpan w:val="3"/>
            <w:shd w:val="clear" w:color="auto" w:fill="FFFFFF" w:themeFill="background1"/>
            <w:vAlign w:val="center"/>
          </w:tcPr>
          <w:p w14:paraId="11041CBD" w14:textId="2F3136F5" w:rsidR="008D0903" w:rsidRPr="00F91D35" w:rsidRDefault="008D0903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67" w:type="dxa"/>
            <w:gridSpan w:val="4"/>
            <w:shd w:val="clear" w:color="auto" w:fill="FFFFFF" w:themeFill="background1"/>
            <w:vAlign w:val="center"/>
          </w:tcPr>
          <w:p w14:paraId="65CF483D" w14:textId="004A1199" w:rsidR="008D0903" w:rsidRPr="00F91D35" w:rsidRDefault="008D0903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413" w:type="dxa"/>
            <w:gridSpan w:val="4"/>
            <w:shd w:val="clear" w:color="auto" w:fill="FFFFFF" w:themeFill="background1"/>
            <w:vAlign w:val="center"/>
          </w:tcPr>
          <w:p w14:paraId="5C13343C" w14:textId="5913A1B1" w:rsidR="008D0903" w:rsidRPr="00F91D35" w:rsidRDefault="008D0903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5"/>
            <w:shd w:val="clear" w:color="auto" w:fill="FFFFFF" w:themeFill="background1"/>
            <w:vAlign w:val="center"/>
          </w:tcPr>
          <w:p w14:paraId="67C7C719" w14:textId="77777777" w:rsidR="008D0903" w:rsidRPr="00F91D35" w:rsidRDefault="008D0903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gridSpan w:val="5"/>
            <w:shd w:val="clear" w:color="auto" w:fill="FFFFFF" w:themeFill="background1"/>
            <w:vAlign w:val="center"/>
          </w:tcPr>
          <w:p w14:paraId="762DFA19" w14:textId="77777777" w:rsidR="008D0903" w:rsidRPr="00F91D35" w:rsidRDefault="008D0903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gridSpan w:val="4"/>
            <w:shd w:val="clear" w:color="auto" w:fill="FFFFFF" w:themeFill="background1"/>
            <w:vAlign w:val="center"/>
          </w:tcPr>
          <w:p w14:paraId="5CE08020" w14:textId="77777777" w:rsidR="008D0903" w:rsidRPr="00F91D35" w:rsidRDefault="008D0903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gridSpan w:val="3"/>
            <w:shd w:val="clear" w:color="auto" w:fill="FFFFFF" w:themeFill="background1"/>
            <w:vAlign w:val="center"/>
          </w:tcPr>
          <w:p w14:paraId="2BA02CF5" w14:textId="77777777" w:rsidR="008D0903" w:rsidRPr="00F91D35" w:rsidRDefault="008D0903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FAB" w:rsidRPr="00F91D35" w14:paraId="7BBF0312" w14:textId="77777777" w:rsidTr="008D0903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 w:themeFill="background1"/>
        </w:tblPrEx>
        <w:trPr>
          <w:gridAfter w:val="2"/>
          <w:wAfter w:w="25" w:type="dxa"/>
          <w:trHeight w:val="229"/>
          <w:jc w:val="center"/>
        </w:trPr>
        <w:tc>
          <w:tcPr>
            <w:tcW w:w="3261" w:type="dxa"/>
            <w:shd w:val="clear" w:color="auto" w:fill="FFFFFF" w:themeFill="background1"/>
            <w:vAlign w:val="center"/>
          </w:tcPr>
          <w:p w14:paraId="1F62FCB1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ld-type*</w:t>
            </w:r>
          </w:p>
        </w:tc>
        <w:tc>
          <w:tcPr>
            <w:tcW w:w="629" w:type="dxa"/>
            <w:gridSpan w:val="3"/>
            <w:shd w:val="clear" w:color="auto" w:fill="FFFFFF" w:themeFill="background1"/>
            <w:vAlign w:val="center"/>
          </w:tcPr>
          <w:p w14:paraId="3384D450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544" w:type="dxa"/>
            <w:gridSpan w:val="3"/>
            <w:shd w:val="clear" w:color="auto" w:fill="FFFFFF" w:themeFill="background1"/>
            <w:vAlign w:val="center"/>
          </w:tcPr>
          <w:p w14:paraId="09D1DBE1" w14:textId="34414272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59 (</w:t>
            </w:r>
            <w:r w:rsidR="008D0903" w:rsidRPr="00F91D35">
              <w:rPr>
                <w:rFonts w:ascii="Times New Roman" w:hAnsi="Times New Roman" w:cs="Times New Roman"/>
                <w:sz w:val="20"/>
                <w:szCs w:val="20"/>
              </w:rPr>
              <w:t>47.2</w:t>
            </w: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88" w:type="dxa"/>
            <w:gridSpan w:val="3"/>
            <w:shd w:val="clear" w:color="auto" w:fill="FFFFFF" w:themeFill="background1"/>
            <w:vAlign w:val="center"/>
          </w:tcPr>
          <w:p w14:paraId="52ECFFE8" w14:textId="5D958983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 </w:t>
            </w: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B2B93" w:rsidRPr="00F91D35">
              <w:rPr>
                <w:rFonts w:ascii="Times New Roman" w:hAnsi="Times New Roman" w:cs="Times New Roman"/>
                <w:sz w:val="20"/>
                <w:szCs w:val="20"/>
              </w:rPr>
              <w:t>80.7</w:t>
            </w: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67" w:type="dxa"/>
            <w:gridSpan w:val="4"/>
            <w:shd w:val="clear" w:color="auto" w:fill="FFFFFF" w:themeFill="background1"/>
            <w:vAlign w:val="center"/>
          </w:tcPr>
          <w:p w14:paraId="692257D2" w14:textId="4FDDC350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4 </w:t>
            </w:r>
            <w:r w:rsidR="008D0903" w:rsidRPr="00F91D35">
              <w:rPr>
                <w:rFonts w:ascii="Times New Roman" w:hAnsi="Times New Roman" w:cs="Times New Roman"/>
                <w:sz w:val="20"/>
                <w:szCs w:val="20"/>
              </w:rPr>
              <w:t>(36.2</w:t>
            </w: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3" w:type="dxa"/>
            <w:gridSpan w:val="4"/>
            <w:shd w:val="clear" w:color="auto" w:fill="FFFFFF" w:themeFill="background1"/>
            <w:vAlign w:val="center"/>
          </w:tcPr>
          <w:p w14:paraId="65900CBF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5"/>
            <w:shd w:val="clear" w:color="auto" w:fill="FFFFFF" w:themeFill="background1"/>
            <w:vAlign w:val="center"/>
          </w:tcPr>
          <w:p w14:paraId="6245E615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28" w:type="dxa"/>
            <w:gridSpan w:val="5"/>
            <w:shd w:val="clear" w:color="auto" w:fill="FFFFFF" w:themeFill="background1"/>
            <w:vAlign w:val="center"/>
          </w:tcPr>
          <w:p w14:paraId="2E98A6A5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75" w:type="dxa"/>
            <w:gridSpan w:val="4"/>
            <w:shd w:val="clear" w:color="auto" w:fill="FFFFFF" w:themeFill="background1"/>
            <w:vAlign w:val="center"/>
          </w:tcPr>
          <w:p w14:paraId="313DDAD0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71" w:type="dxa"/>
            <w:gridSpan w:val="3"/>
            <w:shd w:val="clear" w:color="auto" w:fill="FFFFFF" w:themeFill="background1"/>
            <w:vAlign w:val="center"/>
          </w:tcPr>
          <w:p w14:paraId="2D00335B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70FAB" w:rsidRPr="00F91D35" w14:paraId="25FD43FC" w14:textId="77777777" w:rsidTr="008D0903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 w:themeFill="background1"/>
        </w:tblPrEx>
        <w:trPr>
          <w:gridAfter w:val="2"/>
          <w:wAfter w:w="25" w:type="dxa"/>
          <w:trHeight w:val="229"/>
          <w:jc w:val="center"/>
        </w:trPr>
        <w:tc>
          <w:tcPr>
            <w:tcW w:w="3261" w:type="dxa"/>
            <w:shd w:val="clear" w:color="auto" w:fill="FFFFFF" w:themeFill="background1"/>
            <w:vAlign w:val="center"/>
          </w:tcPr>
          <w:p w14:paraId="69E5C1A6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CNJ5</w:t>
            </w:r>
          </w:p>
        </w:tc>
        <w:tc>
          <w:tcPr>
            <w:tcW w:w="629" w:type="dxa"/>
            <w:gridSpan w:val="3"/>
            <w:shd w:val="clear" w:color="auto" w:fill="FFFFFF" w:themeFill="background1"/>
            <w:vAlign w:val="center"/>
          </w:tcPr>
          <w:p w14:paraId="2E42DDBD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544" w:type="dxa"/>
            <w:gridSpan w:val="3"/>
            <w:shd w:val="clear" w:color="auto" w:fill="FFFFFF" w:themeFill="background1"/>
            <w:vAlign w:val="center"/>
          </w:tcPr>
          <w:p w14:paraId="56416CBB" w14:textId="31E59741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46 (</w:t>
            </w:r>
            <w:r w:rsidR="008D0903" w:rsidRPr="00F91D35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88" w:type="dxa"/>
            <w:gridSpan w:val="3"/>
            <w:shd w:val="clear" w:color="auto" w:fill="FFFFFF" w:themeFill="background1"/>
            <w:vAlign w:val="center"/>
          </w:tcPr>
          <w:p w14:paraId="26F5304E" w14:textId="3D4D5D26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="008D0903" w:rsidRPr="00F91D35">
              <w:rPr>
                <w:rFonts w:ascii="Times New Roman" w:hAnsi="Times New Roman" w:cs="Times New Roman"/>
                <w:sz w:val="20"/>
                <w:szCs w:val="20"/>
              </w:rPr>
              <w:t>(3.2</w:t>
            </w: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67" w:type="dxa"/>
            <w:gridSpan w:val="4"/>
            <w:shd w:val="clear" w:color="auto" w:fill="FFFFFF" w:themeFill="background1"/>
            <w:vAlign w:val="center"/>
          </w:tcPr>
          <w:p w14:paraId="274AE92B" w14:textId="6A0E8C0D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5 </w:t>
            </w:r>
            <w:r w:rsidR="008D0903" w:rsidRPr="00F91D35">
              <w:rPr>
                <w:rFonts w:ascii="Times New Roman" w:hAnsi="Times New Roman" w:cs="Times New Roman"/>
                <w:sz w:val="20"/>
                <w:szCs w:val="20"/>
              </w:rPr>
              <w:t>(47.9</w:t>
            </w: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3" w:type="dxa"/>
            <w:gridSpan w:val="4"/>
            <w:shd w:val="clear" w:color="auto" w:fill="FFFFFF" w:themeFill="background1"/>
            <w:vAlign w:val="center"/>
          </w:tcPr>
          <w:p w14:paraId="7FDFDF5F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5"/>
            <w:shd w:val="clear" w:color="auto" w:fill="FFFFFF" w:themeFill="background1"/>
            <w:vAlign w:val="center"/>
          </w:tcPr>
          <w:p w14:paraId="4A894E06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28" w:type="dxa"/>
            <w:gridSpan w:val="5"/>
            <w:shd w:val="clear" w:color="auto" w:fill="FFFFFF" w:themeFill="background1"/>
            <w:vAlign w:val="center"/>
          </w:tcPr>
          <w:p w14:paraId="1083289B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75" w:type="dxa"/>
            <w:gridSpan w:val="4"/>
            <w:shd w:val="clear" w:color="auto" w:fill="FFFFFF" w:themeFill="background1"/>
            <w:vAlign w:val="center"/>
          </w:tcPr>
          <w:p w14:paraId="12B96F6B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71" w:type="dxa"/>
            <w:gridSpan w:val="3"/>
            <w:shd w:val="clear" w:color="auto" w:fill="FFFFFF" w:themeFill="background1"/>
            <w:vAlign w:val="center"/>
          </w:tcPr>
          <w:p w14:paraId="6EF41CAE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70FAB" w:rsidRPr="00F91D35" w14:paraId="35148D43" w14:textId="77777777" w:rsidTr="008D0903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 w:themeFill="background1"/>
        </w:tblPrEx>
        <w:trPr>
          <w:gridAfter w:val="2"/>
          <w:wAfter w:w="25" w:type="dxa"/>
          <w:trHeight w:val="229"/>
          <w:jc w:val="center"/>
        </w:trPr>
        <w:tc>
          <w:tcPr>
            <w:tcW w:w="3261" w:type="dxa"/>
            <w:shd w:val="clear" w:color="auto" w:fill="FFFFFF" w:themeFill="background1"/>
            <w:vAlign w:val="center"/>
          </w:tcPr>
          <w:p w14:paraId="0025EF4C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CNA1D</w:t>
            </w:r>
          </w:p>
        </w:tc>
        <w:tc>
          <w:tcPr>
            <w:tcW w:w="629" w:type="dxa"/>
            <w:gridSpan w:val="3"/>
            <w:shd w:val="clear" w:color="auto" w:fill="FFFFFF" w:themeFill="background1"/>
            <w:vAlign w:val="center"/>
          </w:tcPr>
          <w:p w14:paraId="4A59D46E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44" w:type="dxa"/>
            <w:gridSpan w:val="3"/>
            <w:shd w:val="clear" w:color="auto" w:fill="FFFFFF" w:themeFill="background1"/>
            <w:vAlign w:val="center"/>
          </w:tcPr>
          <w:p w14:paraId="7337650A" w14:textId="6E6C2BB7" w:rsidR="00470FAB" w:rsidRPr="00F91D35" w:rsidRDefault="008D0903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9 (7.2</w:t>
            </w:r>
            <w:r w:rsidR="00470FAB" w:rsidRPr="00F91D3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88" w:type="dxa"/>
            <w:gridSpan w:val="3"/>
            <w:shd w:val="clear" w:color="auto" w:fill="FFFFFF" w:themeFill="background1"/>
            <w:vAlign w:val="center"/>
          </w:tcPr>
          <w:p w14:paraId="2F2C1A22" w14:textId="28F6AE2E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  <w:r w:rsidR="008D0903" w:rsidRPr="00F91D35">
              <w:rPr>
                <w:rFonts w:ascii="Times New Roman" w:hAnsi="Times New Roman" w:cs="Times New Roman"/>
                <w:sz w:val="20"/>
                <w:szCs w:val="20"/>
              </w:rPr>
              <w:t>(12.9</w:t>
            </w: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67" w:type="dxa"/>
            <w:gridSpan w:val="4"/>
            <w:shd w:val="clear" w:color="auto" w:fill="FFFFFF" w:themeFill="background1"/>
            <w:vAlign w:val="center"/>
          </w:tcPr>
          <w:p w14:paraId="49F35A99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(5.3%)</w:t>
            </w:r>
          </w:p>
        </w:tc>
        <w:tc>
          <w:tcPr>
            <w:tcW w:w="1413" w:type="dxa"/>
            <w:gridSpan w:val="4"/>
            <w:shd w:val="clear" w:color="auto" w:fill="FFFFFF" w:themeFill="background1"/>
            <w:vAlign w:val="center"/>
          </w:tcPr>
          <w:p w14:paraId="17E78E07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5"/>
            <w:shd w:val="clear" w:color="auto" w:fill="FFFFFF" w:themeFill="background1"/>
            <w:vAlign w:val="center"/>
          </w:tcPr>
          <w:p w14:paraId="29407258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1228" w:type="dxa"/>
            <w:gridSpan w:val="5"/>
            <w:shd w:val="clear" w:color="auto" w:fill="FFFFFF" w:themeFill="background1"/>
            <w:vAlign w:val="center"/>
          </w:tcPr>
          <w:p w14:paraId="286F5E9B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75" w:type="dxa"/>
            <w:gridSpan w:val="4"/>
            <w:shd w:val="clear" w:color="auto" w:fill="FFFFFF" w:themeFill="background1"/>
            <w:vAlign w:val="center"/>
          </w:tcPr>
          <w:p w14:paraId="538D2278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71" w:type="dxa"/>
            <w:gridSpan w:val="3"/>
            <w:shd w:val="clear" w:color="auto" w:fill="FFFFFF" w:themeFill="background1"/>
            <w:vAlign w:val="center"/>
          </w:tcPr>
          <w:p w14:paraId="68703E57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70FAB" w:rsidRPr="00F91D35" w14:paraId="2400A248" w14:textId="77777777" w:rsidTr="008D0903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 w:themeFill="background1"/>
        </w:tblPrEx>
        <w:trPr>
          <w:gridAfter w:val="2"/>
          <w:wAfter w:w="25" w:type="dxa"/>
          <w:trHeight w:val="167"/>
          <w:jc w:val="center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7C0E44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P</w:t>
            </w:r>
            <w:r w:rsidRPr="00F91D35">
              <w:rPr>
                <w:rFonts w:ascii="Times New Roman" w:eastAsia="SimSun" w:hAnsi="Times New Roman" w:cs="Times New Roman"/>
                <w:i/>
                <w:sz w:val="20"/>
                <w:szCs w:val="20"/>
                <w:lang w:val="en-US" w:eastAsia="zh-CN"/>
              </w:rPr>
              <w:t>1A1+ATP2B3</w:t>
            </w:r>
          </w:p>
        </w:tc>
        <w:tc>
          <w:tcPr>
            <w:tcW w:w="629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3C391E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544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681BD3" w14:textId="3BF9F359" w:rsidR="00470FAB" w:rsidRPr="00F91D35" w:rsidRDefault="008D0903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1 (8.8</w:t>
            </w:r>
            <w:r w:rsidR="00470FAB" w:rsidRPr="00F91D3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88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004505" w14:textId="17850945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="008D0903" w:rsidRPr="00F91D35">
              <w:rPr>
                <w:rFonts w:ascii="Times New Roman" w:hAnsi="Times New Roman" w:cs="Times New Roman"/>
                <w:sz w:val="20"/>
                <w:szCs w:val="20"/>
              </w:rPr>
              <w:t>(3.2</w:t>
            </w: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67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64A2B7" w14:textId="4F7F19E4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</w:t>
            </w:r>
            <w:r w:rsidR="008D0903" w:rsidRPr="00F91D35">
              <w:rPr>
                <w:rFonts w:ascii="Times New Roman" w:hAnsi="Times New Roman" w:cs="Times New Roman"/>
                <w:sz w:val="20"/>
                <w:szCs w:val="20"/>
              </w:rPr>
              <w:t>(10.6</w:t>
            </w: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3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C30E69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0CBA5F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1228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569B63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75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940CBE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71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B99E75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70FAB" w:rsidRPr="00142961" w14:paraId="5BCEBE50" w14:textId="77777777" w:rsidTr="008D0903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 w:themeFill="background1"/>
        </w:tblPrEx>
        <w:trPr>
          <w:gridAfter w:val="1"/>
          <w:wAfter w:w="18" w:type="dxa"/>
          <w:trHeight w:val="242"/>
          <w:jc w:val="center"/>
        </w:trPr>
        <w:tc>
          <w:tcPr>
            <w:tcW w:w="14875" w:type="dxa"/>
            <w:gridSpan w:val="36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75E6B57" w14:textId="77777777" w:rsidR="00470FAB" w:rsidRPr="00F91D35" w:rsidRDefault="00470FAB" w:rsidP="00BE3D7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48B184" w14:textId="77777777" w:rsidR="00470FAB" w:rsidRPr="00F91D35" w:rsidRDefault="00470FAB" w:rsidP="00BE3D7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antitative normally distributed variables are expressed as means with SDs and quantitative non-normally distributed variables are reported as medians and </w:t>
            </w:r>
            <w:proofErr w:type="spellStart"/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quartiles</w:t>
            </w:r>
            <w:proofErr w:type="spellEnd"/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Categorical variables are presented as absolute numbers and percentages. </w:t>
            </w:r>
            <w:r w:rsidRPr="00F91D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lues are calculated using Chi-square and Fisher’s exact tests or ANOVA followed by Bonferroni tests or Kruskal-Wallis tests followed by pairwise comparisons as appropriate. APA, aldosterone-producing adenoma; ARR, aldosterone-to-renin ratio; BAH, bilateral adrenal hyperplasia; BMI, body mass index; BP, blood pressure; DDD, defined daily dose (defined daily dose is the assumed average maintenance dose per day for a drug used from its main indication in adults according to ATC/DDD Index 2018 </w:t>
            </w:r>
            <w:hyperlink r:id="rId11" w:history="1">
              <w:r w:rsidRPr="00142961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https://www.whocc.no/atc_ddd_index/</w:t>
              </w:r>
            </w:hyperlink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; DRC, direct renin concentration; K, potassium; N, number; NA, not applicable; PRA, plasma renin activity. *Wild-type indicates absence of mutations in </w:t>
            </w:r>
            <w:r w:rsidRPr="00F91D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CNJ5, CACNA1D, ATP1A1 and ATP2B3.</w:t>
            </w:r>
          </w:p>
        </w:tc>
      </w:tr>
    </w:tbl>
    <w:p w14:paraId="38818A3D" w14:textId="1E04937F" w:rsidR="00BE3D78" w:rsidRPr="00142961" w:rsidRDefault="00BE3D78" w:rsidP="00BE3D78">
      <w:pPr>
        <w:rPr>
          <w:lang w:val="en-US"/>
        </w:rPr>
      </w:pPr>
      <w:r w:rsidRPr="00142961">
        <w:rPr>
          <w:lang w:val="en-US"/>
        </w:rPr>
        <w:br w:type="page"/>
      </w:r>
    </w:p>
    <w:tbl>
      <w:tblPr>
        <w:tblStyle w:val="TabellemithellemGitternetz1"/>
        <w:tblW w:w="13467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2127"/>
        <w:gridCol w:w="2126"/>
        <w:gridCol w:w="2126"/>
        <w:gridCol w:w="992"/>
        <w:gridCol w:w="1276"/>
        <w:gridCol w:w="857"/>
        <w:gridCol w:w="419"/>
        <w:gridCol w:w="1276"/>
      </w:tblGrid>
      <w:tr w:rsidR="00470FAB" w:rsidRPr="00142961" w14:paraId="0712A624" w14:textId="77777777" w:rsidTr="00B37A13">
        <w:trPr>
          <w:gridAfter w:val="2"/>
          <w:wAfter w:w="1695" w:type="dxa"/>
          <w:trHeight w:val="403"/>
          <w:jc w:val="center"/>
        </w:trPr>
        <w:tc>
          <w:tcPr>
            <w:tcW w:w="1177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D30279" w14:textId="522C060C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91D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Table A.</w:t>
            </w:r>
            <w:r w:rsidR="009423B0" w:rsidRPr="00F91D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  <w:r w:rsidRPr="00F91D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eripheral plasma steroid concentrations in patients with micro-APAs, macro-APAs and BAH</w:t>
            </w:r>
          </w:p>
        </w:tc>
      </w:tr>
      <w:tr w:rsidR="00470FAB" w:rsidRPr="00F91D35" w14:paraId="78D1AE4E" w14:textId="77777777" w:rsidTr="00B37A13">
        <w:trPr>
          <w:trHeight w:val="403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7C5FCF" w14:textId="77777777" w:rsidR="00470FAB" w:rsidRPr="00F91D35" w:rsidRDefault="00470FAB" w:rsidP="00BE3D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>Steroids (ng/mL)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B7472E6" w14:textId="77777777" w:rsidR="00470FAB" w:rsidRPr="00F91D35" w:rsidRDefault="00470FAB" w:rsidP="00BE3D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>Micro-APA</w:t>
            </w:r>
          </w:p>
          <w:p w14:paraId="4D68AE35" w14:textId="77777777" w:rsidR="00470FAB" w:rsidRPr="00F91D35" w:rsidRDefault="00470FAB" w:rsidP="00BE3D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>(n=33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3EFFA20" w14:textId="77777777" w:rsidR="00470FAB" w:rsidRPr="00F91D35" w:rsidRDefault="00470FAB" w:rsidP="00BE3D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>Macro-APA</w:t>
            </w:r>
          </w:p>
          <w:p w14:paraId="685B736A" w14:textId="77777777" w:rsidR="00470FAB" w:rsidRPr="00F91D35" w:rsidRDefault="00470FAB" w:rsidP="00BE3D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>(n=95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767A8E4" w14:textId="77777777" w:rsidR="00470FAB" w:rsidRPr="00F91D35" w:rsidRDefault="00470FAB" w:rsidP="00BE3D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>BAH</w:t>
            </w:r>
          </w:p>
          <w:p w14:paraId="7EC6DE35" w14:textId="77777777" w:rsidR="00470FAB" w:rsidRPr="00F91D35" w:rsidRDefault="00470FAB" w:rsidP="00BE3D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>(n=69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E479DFA" w14:textId="77777777" w:rsidR="00470FAB" w:rsidRPr="00F91D35" w:rsidRDefault="00470FAB" w:rsidP="00BE3D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  <w:p w14:paraId="0C844A14" w14:textId="77777777" w:rsidR="00470FAB" w:rsidRPr="00F91D35" w:rsidRDefault="00470FAB" w:rsidP="00BE3D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382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A94F7" w14:textId="77777777" w:rsidR="00470FAB" w:rsidRPr="00F91D35" w:rsidRDefault="00470FAB" w:rsidP="00BE3D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>Pairwise Comparison (</w:t>
            </w:r>
            <w:r w:rsidRPr="00F91D3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)</w:t>
            </w:r>
          </w:p>
        </w:tc>
      </w:tr>
      <w:tr w:rsidR="00470FAB" w:rsidRPr="00F91D35" w14:paraId="0C080240" w14:textId="77777777" w:rsidTr="00B37A13">
        <w:trPr>
          <w:trHeight w:val="663"/>
          <w:jc w:val="center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18D9BA" w14:textId="77777777" w:rsidR="00470FAB" w:rsidRPr="00F91D35" w:rsidRDefault="00470FAB" w:rsidP="00BE3D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6583EC" w14:textId="77777777" w:rsidR="00470FAB" w:rsidRPr="00F91D35" w:rsidRDefault="00470FAB" w:rsidP="00BE3D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82B5EC" w14:textId="77777777" w:rsidR="00470FAB" w:rsidRPr="00F91D35" w:rsidRDefault="00470FAB" w:rsidP="00BE3D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89F9A0" w14:textId="77777777" w:rsidR="00470FAB" w:rsidRPr="00F91D35" w:rsidRDefault="00470FAB" w:rsidP="00BE3D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3A2F44" w14:textId="77777777" w:rsidR="00470FAB" w:rsidRPr="00F91D35" w:rsidRDefault="00470FAB" w:rsidP="00BE3D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3409C3" w14:textId="77777777" w:rsidR="00470FAB" w:rsidRPr="00142961" w:rsidRDefault="00470FAB" w:rsidP="00BE3D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29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icro-APA </w:t>
            </w:r>
            <w:r w:rsidRPr="0014296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vs.</w:t>
            </w:r>
            <w:r w:rsidRPr="001429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Macro-AP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67514F" w14:textId="77777777" w:rsidR="00470FAB" w:rsidRPr="00F91D35" w:rsidRDefault="00470FAB" w:rsidP="00BE3D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cro-APA </w:t>
            </w:r>
            <w:r w:rsidRPr="00F91D3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s.</w:t>
            </w: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51A72AE0" w14:textId="77777777" w:rsidR="00470FAB" w:rsidRPr="00F91D35" w:rsidRDefault="00470FAB" w:rsidP="00BE3D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>BA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24B1DD" w14:textId="77777777" w:rsidR="00470FAB" w:rsidRPr="00F91D35" w:rsidRDefault="00470FAB" w:rsidP="00BE3D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>Macro-APA</w:t>
            </w:r>
          </w:p>
          <w:p w14:paraId="3BC820A2" w14:textId="77777777" w:rsidR="00470FAB" w:rsidRPr="00F91D35" w:rsidRDefault="00470FAB" w:rsidP="00BE3D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s.</w:t>
            </w: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0798CD48" w14:textId="77777777" w:rsidR="00470FAB" w:rsidRPr="00F91D35" w:rsidRDefault="00470FAB" w:rsidP="00BE3D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b/>
                <w:sz w:val="20"/>
                <w:szCs w:val="20"/>
              </w:rPr>
              <w:t>BAH</w:t>
            </w:r>
          </w:p>
        </w:tc>
      </w:tr>
      <w:tr w:rsidR="00470FAB" w:rsidRPr="00F91D35" w14:paraId="148F7990" w14:textId="77777777" w:rsidTr="00B37A13">
        <w:trPr>
          <w:trHeight w:val="355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B027B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Aldosteron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AE920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090 [0.038-0.149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E2C32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140 [0.094-0.280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23D25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070 [0.033-0.123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0C37A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81616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3F9BA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FFCBB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FAB" w:rsidRPr="00F91D35" w14:paraId="41A5D2E6" w14:textId="77777777" w:rsidTr="00B37A13">
        <w:trPr>
          <w:trHeight w:val="37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75045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8-Oxocortis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F416E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010 [0.010-0.03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DF50D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080 [0.020-0.32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EB044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010 [0.010-0.02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CF18D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B87B0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14021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61FFC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FAB" w:rsidRPr="00F91D35" w14:paraId="02EDBED1" w14:textId="77777777" w:rsidTr="00B37A13">
        <w:trPr>
          <w:trHeight w:val="3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89EEB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8-OH-Cortis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55D49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670 [0.385-0.99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89108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.640 [0.770-2.67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0E61A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690 [0.430-1.40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85993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125FB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AF643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62748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0FAB" w:rsidRPr="00F91D35" w14:paraId="200866A8" w14:textId="77777777" w:rsidTr="00B37A13">
        <w:trPr>
          <w:trHeight w:val="37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DFA3D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21-Deoxycortis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5FDB6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079 [0.035-0.09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2E9C8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030 [0.010-0.091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FA679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040 [0.018-0.09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263DF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E3BC8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80BFF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11327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70FAB" w:rsidRPr="00F91D35" w14:paraId="0DDC3B56" w14:textId="77777777" w:rsidTr="00B37A13">
        <w:trPr>
          <w:trHeight w:val="3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70A4D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Corticoster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332EC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2.000 [0.600-4.50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54075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2.340 [1.200-4.48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68F3D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2.470 [1.160-5.5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1DC9F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981D9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7439C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9B973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70FAB" w:rsidRPr="00F91D35" w14:paraId="0BC07A37" w14:textId="77777777" w:rsidTr="00B37A13">
        <w:trPr>
          <w:trHeight w:val="25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CFB74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1-Deoxycorticoster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7673C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080 [0.045-0.12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03751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110 [0.050-0.22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72C6A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060 [0.030-0.11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FC071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6720A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1ABF2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E333D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70FAB" w:rsidRPr="00F91D35" w14:paraId="00890160" w14:textId="77777777" w:rsidTr="00B37A13">
        <w:trPr>
          <w:trHeight w:val="3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D354B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Progester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2699E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110 [0.060-0.18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AB77A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130 [0.090-0.22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D9E70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120 [0.080-0.21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3DD5E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03F35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5A8DA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B6972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70FAB" w:rsidRPr="00F91D35" w14:paraId="4A8D9DE2" w14:textId="77777777" w:rsidTr="00B37A13">
        <w:trPr>
          <w:trHeight w:val="2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673E1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Cortis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83476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15.00 [52.50-146.5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18145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17.00 [66.00-152.0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939E3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12.00 [81.00-166.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EA331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74DAA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B5BCE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DE100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70FAB" w:rsidRPr="00F91D35" w14:paraId="4D02B858" w14:textId="77777777" w:rsidTr="00B37A13">
        <w:trPr>
          <w:trHeight w:val="34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EBB9F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Cortis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09868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6.40 [11.95-21.4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398DD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6.80 [12.10-19.7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C09E9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7.30 [13.55-21.6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50F42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701C2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B64D1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76AA3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70FAB" w:rsidRPr="00F91D35" w14:paraId="35A732F4" w14:textId="77777777" w:rsidTr="00B37A13">
        <w:trPr>
          <w:trHeight w:val="3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6EC98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1-Deoxycortis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F8140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310 [0.130-0.54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E3BD0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340 [0.200-0.70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93995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290 [0.185-0.66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2EA9D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F4893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00A70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D5F21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70FAB" w:rsidRPr="00F91D35" w14:paraId="52549157" w14:textId="77777777" w:rsidTr="00B37A13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A9CCB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7-OH-Progester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E1600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920 [0.375-1.29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EDA50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710 [0.400-1.14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A0083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880 [0.500-1.29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26614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2C17D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5C967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C4AF7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70FAB" w:rsidRPr="00F91D35" w14:paraId="3E866C60" w14:textId="77777777" w:rsidTr="00B37A13">
        <w:trPr>
          <w:trHeight w:val="3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88582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Pregnenol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689F9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270 [0.170-0.70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7BC58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360 [0.210-3.19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16039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255 [0.188-0.41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5460C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CFDF2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7009B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F3664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470FAB" w:rsidRPr="00F91D35" w14:paraId="18D2EE1F" w14:textId="77777777" w:rsidTr="00B37A13">
        <w:trPr>
          <w:trHeight w:val="37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874BE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Androstenedi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37D01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850 [0.590-1.16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F835B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780 [0.500-1.33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EF46E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840 [0.590-1.23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3E68A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04062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2BA01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6A05D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70FAB" w:rsidRPr="00F91D35" w14:paraId="4C4A147B" w14:textId="77777777" w:rsidTr="00FF5582">
        <w:trPr>
          <w:trHeight w:val="35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5E909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DH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9ECF0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2.579 [1.751-3.481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397F7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.820 [1.047-3.12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9C455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2.584 [1.551-4.41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DD669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73258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3164A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AD0D4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470FAB" w:rsidRPr="00F91D35" w14:paraId="1D31B6AC" w14:textId="77777777" w:rsidTr="00FF5582">
        <w:trPr>
          <w:trHeight w:val="322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0086C1" w14:textId="77777777" w:rsidR="00470FAB" w:rsidRPr="00F91D35" w:rsidRDefault="00470FAB" w:rsidP="00BE3D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DHEA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3E6C50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210.0 [829.0-1588.0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CDF682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800.0 [444.0-1288.0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768A9A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145.0 [689.5-1719.0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B02AAF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62556B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73952E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2EDF1A" w14:textId="77777777" w:rsidR="00470FAB" w:rsidRPr="00F91D35" w:rsidRDefault="00470FAB" w:rsidP="00BE3D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470FAB" w:rsidRPr="00142961" w14:paraId="1B2AE024" w14:textId="77777777" w:rsidTr="00FF5582">
        <w:trPr>
          <w:trHeight w:val="128"/>
          <w:jc w:val="center"/>
        </w:trPr>
        <w:tc>
          <w:tcPr>
            <w:tcW w:w="1346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9B03D" w14:textId="28987C38" w:rsidR="00470FAB" w:rsidRPr="00F91D35" w:rsidRDefault="00470FAB" w:rsidP="00994E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antitative normally distributed variables are expressed as means with SDs and quantitative non-normally distributed variables are reported as medians and </w:t>
            </w:r>
            <w:proofErr w:type="spellStart"/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quartiles</w:t>
            </w:r>
            <w:proofErr w:type="spellEnd"/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Categorical variables are presented as absolute numbers and percentages. </w:t>
            </w:r>
            <w:r w:rsidRPr="00F91D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lues are calculated using Kruskal-Wallis tests followed by pairwise comparisons as appropriate. To convert concentrations in ng/mL to </w:t>
            </w:r>
            <w:proofErr w:type="spellStart"/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ol</w:t>
            </w:r>
            <w:proofErr w:type="spellEnd"/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L, concentrations should be divided by the molecular weight of each steroid. Molecular weights: 11-deoxycorticosterone, 330.46; 17-hydroxyprogesterone, 330.46; 18-hydroxycortisol, 378.46; 18-oxocortisol, 376.45; aldosterone, 360.44; corticosterone, 346.46; cortisol, 362.46. 17-OH-progesterone, 17-hydroxyprogesterone; 18OH-cortisol, 18-hydroxycortisol; APA, aldosterone-producing adenoma; BAH, bilateral adrenal hyperplasia; DHEA, dehydroepiandrosterone; DHEAS, dehydroepiandrosterone </w:t>
            </w:r>
            <w:proofErr w:type="spellStart"/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lphate</w:t>
            </w:r>
            <w:proofErr w:type="spellEnd"/>
            <w:r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NA, not applicable.</w:t>
            </w:r>
            <w:r w:rsidR="00994EA5"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B2C58" w:rsidRPr="00F91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</w:t>
            </w:r>
          </w:p>
        </w:tc>
      </w:tr>
    </w:tbl>
    <w:p w14:paraId="5FE680D9" w14:textId="77777777" w:rsidR="004B2C58" w:rsidRPr="00142961" w:rsidRDefault="004B2C58" w:rsidP="00E4433B">
      <w:pPr>
        <w:spacing w:line="480" w:lineRule="auto"/>
        <w:rPr>
          <w:rFonts w:ascii="Times New Roman" w:hAnsi="Times New Roman" w:cs="Times New Roman"/>
          <w:b/>
          <w:lang w:val="en-US"/>
        </w:rPr>
        <w:sectPr w:rsidR="004B2C58" w:rsidRPr="00142961" w:rsidSect="00BE3D78">
          <w:pgSz w:w="16838" w:h="11906" w:orient="landscape"/>
          <w:pgMar w:top="1418" w:right="1134" w:bottom="1418" w:left="1418" w:header="709" w:footer="709" w:gutter="0"/>
          <w:lnNumType w:countBy="1" w:restart="continuous"/>
          <w:cols w:space="708"/>
          <w:titlePg/>
          <w:docGrid w:linePitch="360"/>
        </w:sectPr>
      </w:pPr>
    </w:p>
    <w:p w14:paraId="0D6C6EBC" w14:textId="229B06D7" w:rsidR="002F0F63" w:rsidRPr="00F91D35" w:rsidRDefault="005757E4" w:rsidP="00CF000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91D3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14:paraId="1B814F69" w14:textId="77777777" w:rsidR="002F0F63" w:rsidRPr="00142961" w:rsidRDefault="002F0F63" w:rsidP="002F0F63">
      <w:pPr>
        <w:suppressLineNumbers/>
        <w:spacing w:after="0" w:line="360" w:lineRule="auto"/>
        <w:rPr>
          <w:rFonts w:ascii="Times New Roman" w:hAnsi="Times New Roman" w:cs="Times New Roman"/>
          <w:lang w:val="en-US"/>
        </w:rPr>
      </w:pPr>
      <w:r w:rsidRPr="00F91D35">
        <w:rPr>
          <w:rFonts w:ascii="Times New Roman" w:hAnsi="Times New Roman" w:cs="Times New Roman"/>
        </w:rPr>
        <w:fldChar w:fldCharType="begin"/>
      </w:r>
      <w:r w:rsidRPr="00142961">
        <w:rPr>
          <w:rFonts w:ascii="Times New Roman" w:hAnsi="Times New Roman" w:cs="Times New Roman"/>
          <w:lang w:val="en-US"/>
        </w:rPr>
        <w:instrText xml:space="preserve"> ADDIN EN.REFLIST </w:instrText>
      </w:r>
      <w:r w:rsidRPr="00F91D35">
        <w:rPr>
          <w:rFonts w:ascii="Times New Roman" w:hAnsi="Times New Roman" w:cs="Times New Roman"/>
        </w:rPr>
        <w:fldChar w:fldCharType="separate"/>
      </w:r>
      <w:r w:rsidRPr="00142961">
        <w:rPr>
          <w:rFonts w:ascii="Times New Roman" w:hAnsi="Times New Roman" w:cs="Times New Roman"/>
          <w:lang w:val="en-US"/>
        </w:rPr>
        <w:t>[1] E.T.A. Prada, J. Burrello, M. Reincke, T.A. Williams, Old and New Concepts in the Molecular Pathogenesis of Primary Aldosteronism, Hypertension 70 (2017) 875-881.</w:t>
      </w:r>
    </w:p>
    <w:p w14:paraId="377C1FC7" w14:textId="3CE0E6FE" w:rsidR="002F0F63" w:rsidRPr="00142961" w:rsidRDefault="002F0F63" w:rsidP="002F0F63">
      <w:pPr>
        <w:suppressLineNumbers/>
        <w:spacing w:after="0" w:line="360" w:lineRule="auto"/>
        <w:rPr>
          <w:rFonts w:ascii="Times New Roman" w:hAnsi="Times New Roman" w:cs="Times New Roman"/>
          <w:lang w:val="en-US"/>
        </w:rPr>
      </w:pPr>
      <w:r w:rsidRPr="00142961">
        <w:rPr>
          <w:rFonts w:ascii="Times New Roman" w:hAnsi="Times New Roman" w:cs="Times New Roman"/>
          <w:lang w:val="en-US"/>
        </w:rPr>
        <w:t>[2] Y. Yamazaki, Y. Nakamura, K. Omata, K. Ise, Y. Tezuka, Y. Ono, R. Morimoto, Y. Nozawa, C.E. Gomez-Sanchez, S.A. Tomlins, W.E. Rainey, S. Ito, F. Satoh, H. Sasano, Histopathological Classification of Cross-Sectional Image-Negative Hyperaldosteronism, J</w:t>
      </w:r>
      <w:r w:rsidR="004F617B" w:rsidRPr="00142961">
        <w:rPr>
          <w:rFonts w:ascii="Times New Roman" w:hAnsi="Times New Roman" w:cs="Times New Roman"/>
          <w:lang w:val="en-US"/>
        </w:rPr>
        <w:t>.</w:t>
      </w:r>
      <w:r w:rsidRPr="00142961">
        <w:rPr>
          <w:rFonts w:ascii="Times New Roman" w:hAnsi="Times New Roman" w:cs="Times New Roman"/>
          <w:lang w:val="en-US"/>
        </w:rPr>
        <w:t xml:space="preserve"> Clin</w:t>
      </w:r>
      <w:r w:rsidR="004F617B" w:rsidRPr="00142961">
        <w:rPr>
          <w:rFonts w:ascii="Times New Roman" w:hAnsi="Times New Roman" w:cs="Times New Roman"/>
          <w:lang w:val="en-US"/>
        </w:rPr>
        <w:t>.</w:t>
      </w:r>
      <w:r w:rsidRPr="00142961">
        <w:rPr>
          <w:rFonts w:ascii="Times New Roman" w:hAnsi="Times New Roman" w:cs="Times New Roman"/>
          <w:lang w:val="en-US"/>
        </w:rPr>
        <w:t xml:space="preserve"> Endocrinol</w:t>
      </w:r>
      <w:r w:rsidR="004F617B" w:rsidRPr="00142961">
        <w:rPr>
          <w:rFonts w:ascii="Times New Roman" w:hAnsi="Times New Roman" w:cs="Times New Roman"/>
          <w:lang w:val="en-US"/>
        </w:rPr>
        <w:t>.</w:t>
      </w:r>
      <w:r w:rsidRPr="00142961">
        <w:rPr>
          <w:rFonts w:ascii="Times New Roman" w:hAnsi="Times New Roman" w:cs="Times New Roman"/>
          <w:lang w:val="en-US"/>
        </w:rPr>
        <w:t xml:space="preserve"> Metab</w:t>
      </w:r>
      <w:r w:rsidR="004F617B" w:rsidRPr="00142961">
        <w:rPr>
          <w:rFonts w:ascii="Times New Roman" w:hAnsi="Times New Roman" w:cs="Times New Roman"/>
          <w:lang w:val="en-US"/>
        </w:rPr>
        <w:t>.</w:t>
      </w:r>
      <w:r w:rsidRPr="00142961">
        <w:rPr>
          <w:rFonts w:ascii="Times New Roman" w:hAnsi="Times New Roman" w:cs="Times New Roman"/>
          <w:lang w:val="en-US"/>
        </w:rPr>
        <w:t xml:space="preserve"> 102 (2017) 1182-1192.</w:t>
      </w:r>
    </w:p>
    <w:p w14:paraId="1CB830C1" w14:textId="2E33FC81" w:rsidR="002F0F63" w:rsidRPr="00F91D35" w:rsidRDefault="002F0F63" w:rsidP="002F0F63">
      <w:pPr>
        <w:suppressLineNumbers/>
        <w:spacing w:after="0" w:line="360" w:lineRule="auto"/>
        <w:rPr>
          <w:rFonts w:ascii="Times New Roman" w:hAnsi="Times New Roman" w:cs="Times New Roman"/>
        </w:rPr>
      </w:pPr>
      <w:r w:rsidRPr="00142961">
        <w:rPr>
          <w:rFonts w:ascii="Times New Roman" w:hAnsi="Times New Roman" w:cs="Times New Roman"/>
          <w:lang w:val="en-US"/>
        </w:rPr>
        <w:t>[3] K. Nanba, K. Omata, T. Else, P.C.C. Beck, A.T. Nanba, A.F. Turcu, B.S. Miller, T.J. Giordano, S.A. Tomlins, W.E. Rainey, Targeted Molecular Characterization of Aldosterone-Producing Adenomas in White Americans, J</w:t>
      </w:r>
      <w:r w:rsidR="004F617B" w:rsidRPr="00142961">
        <w:rPr>
          <w:rFonts w:ascii="Times New Roman" w:hAnsi="Times New Roman" w:cs="Times New Roman"/>
          <w:lang w:val="en-US"/>
        </w:rPr>
        <w:t>.</w:t>
      </w:r>
      <w:r w:rsidRPr="00142961">
        <w:rPr>
          <w:rFonts w:ascii="Times New Roman" w:hAnsi="Times New Roman" w:cs="Times New Roman"/>
          <w:lang w:val="en-US"/>
        </w:rPr>
        <w:t xml:space="preserve"> Clin</w:t>
      </w:r>
      <w:r w:rsidR="004F617B" w:rsidRPr="00142961">
        <w:rPr>
          <w:rFonts w:ascii="Times New Roman" w:hAnsi="Times New Roman" w:cs="Times New Roman"/>
          <w:lang w:val="en-US"/>
        </w:rPr>
        <w:t>.</w:t>
      </w:r>
      <w:r w:rsidRPr="00142961">
        <w:rPr>
          <w:rFonts w:ascii="Times New Roman" w:hAnsi="Times New Roman" w:cs="Times New Roman"/>
          <w:lang w:val="en-US"/>
        </w:rPr>
        <w:t xml:space="preserve"> </w:t>
      </w:r>
      <w:r w:rsidRPr="00F91D35">
        <w:rPr>
          <w:rFonts w:ascii="Times New Roman" w:hAnsi="Times New Roman" w:cs="Times New Roman"/>
        </w:rPr>
        <w:t>Endocrinol</w:t>
      </w:r>
      <w:r w:rsidR="004F617B" w:rsidRPr="00F91D35">
        <w:rPr>
          <w:rFonts w:ascii="Times New Roman" w:hAnsi="Times New Roman" w:cs="Times New Roman"/>
        </w:rPr>
        <w:t>.</w:t>
      </w:r>
      <w:r w:rsidRPr="00F91D35">
        <w:rPr>
          <w:rFonts w:ascii="Times New Roman" w:hAnsi="Times New Roman" w:cs="Times New Roman"/>
        </w:rPr>
        <w:t xml:space="preserve"> Metab</w:t>
      </w:r>
      <w:r w:rsidR="004F617B" w:rsidRPr="00F91D35">
        <w:rPr>
          <w:rFonts w:ascii="Times New Roman" w:hAnsi="Times New Roman" w:cs="Times New Roman"/>
        </w:rPr>
        <w:t>.</w:t>
      </w:r>
      <w:r w:rsidRPr="00F91D35">
        <w:rPr>
          <w:rFonts w:ascii="Times New Roman" w:hAnsi="Times New Roman" w:cs="Times New Roman"/>
        </w:rPr>
        <w:t xml:space="preserve"> 103 (2018) 3869-3876.</w:t>
      </w:r>
    </w:p>
    <w:p w14:paraId="019DBDA9" w14:textId="21C8502A" w:rsidR="005757E4" w:rsidRPr="005757E4" w:rsidRDefault="002F0F63" w:rsidP="002F0F63">
      <w:pPr>
        <w:suppressLineNumbers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91D35">
        <w:rPr>
          <w:rFonts w:ascii="Times New Roman" w:hAnsi="Times New Roman" w:cs="Times New Roman"/>
        </w:rPr>
        <w:fldChar w:fldCharType="end"/>
      </w:r>
    </w:p>
    <w:sectPr w:rsidR="005757E4" w:rsidRPr="005757E4" w:rsidSect="00C433D9">
      <w:pgSz w:w="11906" w:h="16838"/>
      <w:pgMar w:top="1418" w:right="1418" w:bottom="1134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B48646" w14:textId="77777777" w:rsidR="005E18DA" w:rsidRDefault="005E18DA" w:rsidP="0082665B">
      <w:pPr>
        <w:spacing w:after="0" w:line="240" w:lineRule="auto"/>
      </w:pPr>
      <w:r>
        <w:separator/>
      </w:r>
    </w:p>
  </w:endnote>
  <w:endnote w:type="continuationSeparator" w:id="0">
    <w:p w14:paraId="7C9AA29A" w14:textId="77777777" w:rsidR="005E18DA" w:rsidRDefault="005E18DA" w:rsidP="008266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12106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C865A7" w14:textId="1ED4B361" w:rsidR="0033570E" w:rsidRDefault="0033570E" w:rsidP="00A62B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948BEA" w14:textId="77777777" w:rsidR="0033570E" w:rsidRDefault="0033570E" w:rsidP="0049429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961228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1D8DC2" w14:textId="6119EA64" w:rsidR="0033570E" w:rsidRDefault="0033570E" w:rsidP="00A62B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4296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2989876" w14:textId="77777777" w:rsidR="0033570E" w:rsidRDefault="0033570E" w:rsidP="0049429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F6CCDD" w14:textId="77777777" w:rsidR="005E18DA" w:rsidRDefault="005E18DA" w:rsidP="0082665B">
      <w:pPr>
        <w:spacing w:after="0" w:line="240" w:lineRule="auto"/>
      </w:pPr>
      <w:r>
        <w:separator/>
      </w:r>
    </w:p>
  </w:footnote>
  <w:footnote w:type="continuationSeparator" w:id="0">
    <w:p w14:paraId="4D86F1DA" w14:textId="77777777" w:rsidR="005E18DA" w:rsidRDefault="005E18DA" w:rsidP="008266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C55396"/>
    <w:multiLevelType w:val="hybridMultilevel"/>
    <w:tmpl w:val="DF68591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AE242C"/>
    <w:multiLevelType w:val="hybridMultilevel"/>
    <w:tmpl w:val="7B3C124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95360B"/>
    <w:multiLevelType w:val="hybridMultilevel"/>
    <w:tmpl w:val="4BBA8EB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C8514B"/>
    <w:multiLevelType w:val="hybridMultilevel"/>
    <w:tmpl w:val="AD82FB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674B3C"/>
    <w:multiLevelType w:val="hybridMultilevel"/>
    <w:tmpl w:val="4B6E1AA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Steroid Biochem Molec Bio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dt9espfzxx0gev9x1vzdejfav2ezwe9tr5&quot;&gt;My EndNote Library_JSBMB&lt;record-ids&gt;&lt;item&gt;42&lt;/item&gt;&lt;item&gt;43&lt;/item&gt;&lt;item&gt;50&lt;/item&gt;&lt;/record-ids&gt;&lt;/item&gt;&lt;/Libraries&gt;"/>
  </w:docVars>
  <w:rsids>
    <w:rsidRoot w:val="00A13CE1"/>
    <w:rsid w:val="000011A9"/>
    <w:rsid w:val="00002982"/>
    <w:rsid w:val="00003474"/>
    <w:rsid w:val="00003504"/>
    <w:rsid w:val="00012B3D"/>
    <w:rsid w:val="000142C5"/>
    <w:rsid w:val="00014459"/>
    <w:rsid w:val="00014F33"/>
    <w:rsid w:val="00015A70"/>
    <w:rsid w:val="00017E2D"/>
    <w:rsid w:val="00017E3C"/>
    <w:rsid w:val="0002014A"/>
    <w:rsid w:val="00020196"/>
    <w:rsid w:val="000215A0"/>
    <w:rsid w:val="00021992"/>
    <w:rsid w:val="000226BB"/>
    <w:rsid w:val="00022D6E"/>
    <w:rsid w:val="0002308B"/>
    <w:rsid w:val="000232C0"/>
    <w:rsid w:val="00027452"/>
    <w:rsid w:val="00027B55"/>
    <w:rsid w:val="0003073F"/>
    <w:rsid w:val="00031E1C"/>
    <w:rsid w:val="00032123"/>
    <w:rsid w:val="00032262"/>
    <w:rsid w:val="00032710"/>
    <w:rsid w:val="0003278C"/>
    <w:rsid w:val="000329FC"/>
    <w:rsid w:val="00032FFA"/>
    <w:rsid w:val="00033D6D"/>
    <w:rsid w:val="000343DC"/>
    <w:rsid w:val="000364E7"/>
    <w:rsid w:val="00040287"/>
    <w:rsid w:val="000402E3"/>
    <w:rsid w:val="00042885"/>
    <w:rsid w:val="00046FBB"/>
    <w:rsid w:val="00050901"/>
    <w:rsid w:val="00052E0A"/>
    <w:rsid w:val="00052E90"/>
    <w:rsid w:val="00053872"/>
    <w:rsid w:val="00054AA8"/>
    <w:rsid w:val="00055FE5"/>
    <w:rsid w:val="00056F6A"/>
    <w:rsid w:val="00060EBE"/>
    <w:rsid w:val="000626BC"/>
    <w:rsid w:val="000643E8"/>
    <w:rsid w:val="0006483C"/>
    <w:rsid w:val="00070BA9"/>
    <w:rsid w:val="00070DF8"/>
    <w:rsid w:val="00077162"/>
    <w:rsid w:val="000773D2"/>
    <w:rsid w:val="00080E10"/>
    <w:rsid w:val="00081C9B"/>
    <w:rsid w:val="0008432C"/>
    <w:rsid w:val="00085BD9"/>
    <w:rsid w:val="00086085"/>
    <w:rsid w:val="00086171"/>
    <w:rsid w:val="0009319D"/>
    <w:rsid w:val="000957A6"/>
    <w:rsid w:val="000958FE"/>
    <w:rsid w:val="00096AAD"/>
    <w:rsid w:val="000970B6"/>
    <w:rsid w:val="0009710E"/>
    <w:rsid w:val="00097C7C"/>
    <w:rsid w:val="000A56C1"/>
    <w:rsid w:val="000A7F18"/>
    <w:rsid w:val="000B0CD1"/>
    <w:rsid w:val="000B19DC"/>
    <w:rsid w:val="000B6EB6"/>
    <w:rsid w:val="000B7CF4"/>
    <w:rsid w:val="000C03BC"/>
    <w:rsid w:val="000C39F3"/>
    <w:rsid w:val="000C56C5"/>
    <w:rsid w:val="000C7E6B"/>
    <w:rsid w:val="000D1959"/>
    <w:rsid w:val="000D2BA9"/>
    <w:rsid w:val="000D2D19"/>
    <w:rsid w:val="000D43EA"/>
    <w:rsid w:val="000D79C9"/>
    <w:rsid w:val="000E1C22"/>
    <w:rsid w:val="000E30EA"/>
    <w:rsid w:val="000E4789"/>
    <w:rsid w:val="000F0AB4"/>
    <w:rsid w:val="000F1010"/>
    <w:rsid w:val="000F11FA"/>
    <w:rsid w:val="000F5150"/>
    <w:rsid w:val="000F6048"/>
    <w:rsid w:val="001001A3"/>
    <w:rsid w:val="00103670"/>
    <w:rsid w:val="00104FD6"/>
    <w:rsid w:val="00105209"/>
    <w:rsid w:val="0011163C"/>
    <w:rsid w:val="00111836"/>
    <w:rsid w:val="00113E64"/>
    <w:rsid w:val="00114001"/>
    <w:rsid w:val="00115CFB"/>
    <w:rsid w:val="00115E63"/>
    <w:rsid w:val="0011721A"/>
    <w:rsid w:val="00121DE1"/>
    <w:rsid w:val="0012281E"/>
    <w:rsid w:val="00123082"/>
    <w:rsid w:val="001247EE"/>
    <w:rsid w:val="0012591B"/>
    <w:rsid w:val="00125C3E"/>
    <w:rsid w:val="00126509"/>
    <w:rsid w:val="00126597"/>
    <w:rsid w:val="00126761"/>
    <w:rsid w:val="0013443D"/>
    <w:rsid w:val="00136F8F"/>
    <w:rsid w:val="00142961"/>
    <w:rsid w:val="00142A3E"/>
    <w:rsid w:val="001433FA"/>
    <w:rsid w:val="0014405A"/>
    <w:rsid w:val="001458EC"/>
    <w:rsid w:val="001458FE"/>
    <w:rsid w:val="00146BA3"/>
    <w:rsid w:val="00147B3E"/>
    <w:rsid w:val="0015041D"/>
    <w:rsid w:val="00153918"/>
    <w:rsid w:val="00154442"/>
    <w:rsid w:val="0015754A"/>
    <w:rsid w:val="00157BB6"/>
    <w:rsid w:val="001600C6"/>
    <w:rsid w:val="00161100"/>
    <w:rsid w:val="001630C3"/>
    <w:rsid w:val="0016399B"/>
    <w:rsid w:val="00172660"/>
    <w:rsid w:val="00173C5E"/>
    <w:rsid w:val="001753B7"/>
    <w:rsid w:val="00175503"/>
    <w:rsid w:val="00175B40"/>
    <w:rsid w:val="00180B12"/>
    <w:rsid w:val="00181C79"/>
    <w:rsid w:val="00184ADB"/>
    <w:rsid w:val="00186A28"/>
    <w:rsid w:val="001871CD"/>
    <w:rsid w:val="00187387"/>
    <w:rsid w:val="001918ED"/>
    <w:rsid w:val="001A2A03"/>
    <w:rsid w:val="001A3D36"/>
    <w:rsid w:val="001B24B6"/>
    <w:rsid w:val="001C4B9B"/>
    <w:rsid w:val="001C5704"/>
    <w:rsid w:val="001D0283"/>
    <w:rsid w:val="001D47F4"/>
    <w:rsid w:val="001D4B80"/>
    <w:rsid w:val="001D59D4"/>
    <w:rsid w:val="001D66E7"/>
    <w:rsid w:val="001D7BFF"/>
    <w:rsid w:val="001E0BD7"/>
    <w:rsid w:val="001E0CE0"/>
    <w:rsid w:val="001E1D71"/>
    <w:rsid w:val="001E4F10"/>
    <w:rsid w:val="001F4A43"/>
    <w:rsid w:val="001F4E06"/>
    <w:rsid w:val="001F5F3B"/>
    <w:rsid w:val="001F6A55"/>
    <w:rsid w:val="001F72B3"/>
    <w:rsid w:val="00201B0C"/>
    <w:rsid w:val="00204DED"/>
    <w:rsid w:val="00204F32"/>
    <w:rsid w:val="00206223"/>
    <w:rsid w:val="00212E3A"/>
    <w:rsid w:val="0021353E"/>
    <w:rsid w:val="002206A4"/>
    <w:rsid w:val="00221BD3"/>
    <w:rsid w:val="00223381"/>
    <w:rsid w:val="00226EC6"/>
    <w:rsid w:val="00227684"/>
    <w:rsid w:val="0023007A"/>
    <w:rsid w:val="00230289"/>
    <w:rsid w:val="00231307"/>
    <w:rsid w:val="00233221"/>
    <w:rsid w:val="00233DF1"/>
    <w:rsid w:val="00235178"/>
    <w:rsid w:val="0023719B"/>
    <w:rsid w:val="00237DB4"/>
    <w:rsid w:val="00240C17"/>
    <w:rsid w:val="00244751"/>
    <w:rsid w:val="00244A37"/>
    <w:rsid w:val="002474BA"/>
    <w:rsid w:val="002566DB"/>
    <w:rsid w:val="002567CE"/>
    <w:rsid w:val="00257681"/>
    <w:rsid w:val="00260114"/>
    <w:rsid w:val="002615AA"/>
    <w:rsid w:val="00261772"/>
    <w:rsid w:val="00266B3B"/>
    <w:rsid w:val="002768DC"/>
    <w:rsid w:val="00281E64"/>
    <w:rsid w:val="002822BF"/>
    <w:rsid w:val="002907B5"/>
    <w:rsid w:val="00291216"/>
    <w:rsid w:val="00292A83"/>
    <w:rsid w:val="00292B72"/>
    <w:rsid w:val="002933D8"/>
    <w:rsid w:val="00295850"/>
    <w:rsid w:val="002A13F3"/>
    <w:rsid w:val="002A3E3D"/>
    <w:rsid w:val="002A4B85"/>
    <w:rsid w:val="002A7C47"/>
    <w:rsid w:val="002A7EE8"/>
    <w:rsid w:val="002B1972"/>
    <w:rsid w:val="002B1BD5"/>
    <w:rsid w:val="002B244E"/>
    <w:rsid w:val="002B2F55"/>
    <w:rsid w:val="002B3DA6"/>
    <w:rsid w:val="002B5E69"/>
    <w:rsid w:val="002B5FC5"/>
    <w:rsid w:val="002B6057"/>
    <w:rsid w:val="002C1864"/>
    <w:rsid w:val="002D7297"/>
    <w:rsid w:val="002E0C81"/>
    <w:rsid w:val="002E1484"/>
    <w:rsid w:val="002E18C8"/>
    <w:rsid w:val="002E35B7"/>
    <w:rsid w:val="002E4145"/>
    <w:rsid w:val="002E660F"/>
    <w:rsid w:val="002E6A8C"/>
    <w:rsid w:val="002F0F63"/>
    <w:rsid w:val="002F2875"/>
    <w:rsid w:val="002F3175"/>
    <w:rsid w:val="002F3207"/>
    <w:rsid w:val="002F4595"/>
    <w:rsid w:val="002F5ACB"/>
    <w:rsid w:val="002F7780"/>
    <w:rsid w:val="0030220A"/>
    <w:rsid w:val="003028F4"/>
    <w:rsid w:val="0030334F"/>
    <w:rsid w:val="00306578"/>
    <w:rsid w:val="003075D8"/>
    <w:rsid w:val="00307D81"/>
    <w:rsid w:val="003122B4"/>
    <w:rsid w:val="0031245A"/>
    <w:rsid w:val="00316237"/>
    <w:rsid w:val="003172F5"/>
    <w:rsid w:val="0031741D"/>
    <w:rsid w:val="00321A31"/>
    <w:rsid w:val="00323483"/>
    <w:rsid w:val="00324AFE"/>
    <w:rsid w:val="00326D2C"/>
    <w:rsid w:val="003335EE"/>
    <w:rsid w:val="00333C7E"/>
    <w:rsid w:val="0033570E"/>
    <w:rsid w:val="00337641"/>
    <w:rsid w:val="0034131C"/>
    <w:rsid w:val="00341B1B"/>
    <w:rsid w:val="00345E44"/>
    <w:rsid w:val="00346C6D"/>
    <w:rsid w:val="00347D74"/>
    <w:rsid w:val="00351418"/>
    <w:rsid w:val="003573D7"/>
    <w:rsid w:val="00357F02"/>
    <w:rsid w:val="00361DE0"/>
    <w:rsid w:val="00362261"/>
    <w:rsid w:val="00363515"/>
    <w:rsid w:val="00363AD3"/>
    <w:rsid w:val="003650D6"/>
    <w:rsid w:val="00373F81"/>
    <w:rsid w:val="003766F5"/>
    <w:rsid w:val="003776AC"/>
    <w:rsid w:val="00381DF1"/>
    <w:rsid w:val="00386675"/>
    <w:rsid w:val="00390AE8"/>
    <w:rsid w:val="00392CD9"/>
    <w:rsid w:val="00393579"/>
    <w:rsid w:val="003950C6"/>
    <w:rsid w:val="003A2414"/>
    <w:rsid w:val="003A2D87"/>
    <w:rsid w:val="003A3A14"/>
    <w:rsid w:val="003A784B"/>
    <w:rsid w:val="003A7EBD"/>
    <w:rsid w:val="003B2A7E"/>
    <w:rsid w:val="003B422C"/>
    <w:rsid w:val="003B72AB"/>
    <w:rsid w:val="003C0E86"/>
    <w:rsid w:val="003C13E0"/>
    <w:rsid w:val="003C1BC7"/>
    <w:rsid w:val="003C39C5"/>
    <w:rsid w:val="003C44D8"/>
    <w:rsid w:val="003C538A"/>
    <w:rsid w:val="003C5D0A"/>
    <w:rsid w:val="003D0430"/>
    <w:rsid w:val="003D1DBC"/>
    <w:rsid w:val="003D2358"/>
    <w:rsid w:val="003D27F5"/>
    <w:rsid w:val="003D4E73"/>
    <w:rsid w:val="003D6F9C"/>
    <w:rsid w:val="003D7D16"/>
    <w:rsid w:val="003E214F"/>
    <w:rsid w:val="003E3CB6"/>
    <w:rsid w:val="003E45B7"/>
    <w:rsid w:val="003F07D4"/>
    <w:rsid w:val="003F0F1C"/>
    <w:rsid w:val="003F1EF6"/>
    <w:rsid w:val="003F2125"/>
    <w:rsid w:val="003F4709"/>
    <w:rsid w:val="003F7DEE"/>
    <w:rsid w:val="004009FF"/>
    <w:rsid w:val="00405843"/>
    <w:rsid w:val="00406D32"/>
    <w:rsid w:val="00413ECF"/>
    <w:rsid w:val="004179D9"/>
    <w:rsid w:val="00421DCF"/>
    <w:rsid w:val="00422AEC"/>
    <w:rsid w:val="0042568C"/>
    <w:rsid w:val="0042635F"/>
    <w:rsid w:val="004329E9"/>
    <w:rsid w:val="00433832"/>
    <w:rsid w:val="004365C0"/>
    <w:rsid w:val="0044537E"/>
    <w:rsid w:val="0044559D"/>
    <w:rsid w:val="00446B26"/>
    <w:rsid w:val="004473A5"/>
    <w:rsid w:val="00447921"/>
    <w:rsid w:val="00450424"/>
    <w:rsid w:val="004508CC"/>
    <w:rsid w:val="00451F23"/>
    <w:rsid w:val="00452431"/>
    <w:rsid w:val="00452560"/>
    <w:rsid w:val="00454231"/>
    <w:rsid w:val="00454EA2"/>
    <w:rsid w:val="00455043"/>
    <w:rsid w:val="00455638"/>
    <w:rsid w:val="00455FD2"/>
    <w:rsid w:val="00456006"/>
    <w:rsid w:val="00456609"/>
    <w:rsid w:val="0045797F"/>
    <w:rsid w:val="00460B4A"/>
    <w:rsid w:val="00460B4D"/>
    <w:rsid w:val="00461D80"/>
    <w:rsid w:val="0046499B"/>
    <w:rsid w:val="00470FAB"/>
    <w:rsid w:val="0047289F"/>
    <w:rsid w:val="00476658"/>
    <w:rsid w:val="00480244"/>
    <w:rsid w:val="00487853"/>
    <w:rsid w:val="004907CE"/>
    <w:rsid w:val="00490EF3"/>
    <w:rsid w:val="00494292"/>
    <w:rsid w:val="0049585C"/>
    <w:rsid w:val="004A0D90"/>
    <w:rsid w:val="004A4227"/>
    <w:rsid w:val="004A4AE9"/>
    <w:rsid w:val="004A51F1"/>
    <w:rsid w:val="004A7CEF"/>
    <w:rsid w:val="004B0568"/>
    <w:rsid w:val="004B2C58"/>
    <w:rsid w:val="004B68F7"/>
    <w:rsid w:val="004B7E63"/>
    <w:rsid w:val="004C029A"/>
    <w:rsid w:val="004C1143"/>
    <w:rsid w:val="004C563A"/>
    <w:rsid w:val="004C714C"/>
    <w:rsid w:val="004D13A2"/>
    <w:rsid w:val="004D1847"/>
    <w:rsid w:val="004D5782"/>
    <w:rsid w:val="004F1298"/>
    <w:rsid w:val="004F21FC"/>
    <w:rsid w:val="004F3C07"/>
    <w:rsid w:val="004F617B"/>
    <w:rsid w:val="004F6DAA"/>
    <w:rsid w:val="0050025C"/>
    <w:rsid w:val="00500412"/>
    <w:rsid w:val="005005CC"/>
    <w:rsid w:val="00501471"/>
    <w:rsid w:val="00502E02"/>
    <w:rsid w:val="00504034"/>
    <w:rsid w:val="005041ED"/>
    <w:rsid w:val="005101E6"/>
    <w:rsid w:val="00510AE4"/>
    <w:rsid w:val="005123D0"/>
    <w:rsid w:val="005128B0"/>
    <w:rsid w:val="005128CC"/>
    <w:rsid w:val="005144D2"/>
    <w:rsid w:val="00514F4C"/>
    <w:rsid w:val="00517081"/>
    <w:rsid w:val="00521AC6"/>
    <w:rsid w:val="00523C0B"/>
    <w:rsid w:val="005257B2"/>
    <w:rsid w:val="0052588E"/>
    <w:rsid w:val="00526CE8"/>
    <w:rsid w:val="00532099"/>
    <w:rsid w:val="00532A11"/>
    <w:rsid w:val="00532BAF"/>
    <w:rsid w:val="00532ED4"/>
    <w:rsid w:val="00533023"/>
    <w:rsid w:val="005339B1"/>
    <w:rsid w:val="0054019B"/>
    <w:rsid w:val="00540326"/>
    <w:rsid w:val="00540B08"/>
    <w:rsid w:val="00543543"/>
    <w:rsid w:val="00543718"/>
    <w:rsid w:val="0054589B"/>
    <w:rsid w:val="00546835"/>
    <w:rsid w:val="0055487E"/>
    <w:rsid w:val="0055793E"/>
    <w:rsid w:val="00557FD9"/>
    <w:rsid w:val="0056109C"/>
    <w:rsid w:val="0056635B"/>
    <w:rsid w:val="005676D5"/>
    <w:rsid w:val="00567D3C"/>
    <w:rsid w:val="00571172"/>
    <w:rsid w:val="005715A8"/>
    <w:rsid w:val="0057251B"/>
    <w:rsid w:val="005757E4"/>
    <w:rsid w:val="005838B4"/>
    <w:rsid w:val="00584601"/>
    <w:rsid w:val="005862E4"/>
    <w:rsid w:val="00587173"/>
    <w:rsid w:val="00590285"/>
    <w:rsid w:val="00590EA0"/>
    <w:rsid w:val="0059347A"/>
    <w:rsid w:val="00593991"/>
    <w:rsid w:val="00595C70"/>
    <w:rsid w:val="00596AC8"/>
    <w:rsid w:val="005A05E4"/>
    <w:rsid w:val="005A101C"/>
    <w:rsid w:val="005A271D"/>
    <w:rsid w:val="005B0316"/>
    <w:rsid w:val="005B0C93"/>
    <w:rsid w:val="005B0F41"/>
    <w:rsid w:val="005B1404"/>
    <w:rsid w:val="005B22F2"/>
    <w:rsid w:val="005B27CD"/>
    <w:rsid w:val="005B4345"/>
    <w:rsid w:val="005B5591"/>
    <w:rsid w:val="005B5D0D"/>
    <w:rsid w:val="005C1E0B"/>
    <w:rsid w:val="005C5163"/>
    <w:rsid w:val="005C628D"/>
    <w:rsid w:val="005C6ADF"/>
    <w:rsid w:val="005D051C"/>
    <w:rsid w:val="005D4058"/>
    <w:rsid w:val="005D5A4A"/>
    <w:rsid w:val="005D6F4B"/>
    <w:rsid w:val="005E18DA"/>
    <w:rsid w:val="005E1CCA"/>
    <w:rsid w:val="005E2207"/>
    <w:rsid w:val="005E74FA"/>
    <w:rsid w:val="005E764C"/>
    <w:rsid w:val="005E7B7D"/>
    <w:rsid w:val="005F1631"/>
    <w:rsid w:val="005F201B"/>
    <w:rsid w:val="005F3504"/>
    <w:rsid w:val="005F40F5"/>
    <w:rsid w:val="005F55EC"/>
    <w:rsid w:val="006024AF"/>
    <w:rsid w:val="006035DA"/>
    <w:rsid w:val="00607A4B"/>
    <w:rsid w:val="00610266"/>
    <w:rsid w:val="00615185"/>
    <w:rsid w:val="00615CEC"/>
    <w:rsid w:val="00616180"/>
    <w:rsid w:val="0061639E"/>
    <w:rsid w:val="00616EE6"/>
    <w:rsid w:val="006230CC"/>
    <w:rsid w:val="0062429D"/>
    <w:rsid w:val="0062453D"/>
    <w:rsid w:val="00624FE4"/>
    <w:rsid w:val="00625F9C"/>
    <w:rsid w:val="00627B9C"/>
    <w:rsid w:val="006305FD"/>
    <w:rsid w:val="0063238F"/>
    <w:rsid w:val="00637096"/>
    <w:rsid w:val="00640D06"/>
    <w:rsid w:val="00641256"/>
    <w:rsid w:val="00642FA7"/>
    <w:rsid w:val="00643754"/>
    <w:rsid w:val="006445E8"/>
    <w:rsid w:val="0064734B"/>
    <w:rsid w:val="00651FE6"/>
    <w:rsid w:val="00652B4F"/>
    <w:rsid w:val="00655A5F"/>
    <w:rsid w:val="00655CCA"/>
    <w:rsid w:val="0066064A"/>
    <w:rsid w:val="00661E05"/>
    <w:rsid w:val="00661EDB"/>
    <w:rsid w:val="006628A9"/>
    <w:rsid w:val="006633C6"/>
    <w:rsid w:val="00666DB2"/>
    <w:rsid w:val="00670947"/>
    <w:rsid w:val="00676105"/>
    <w:rsid w:val="00676642"/>
    <w:rsid w:val="00677156"/>
    <w:rsid w:val="00680322"/>
    <w:rsid w:val="00683F51"/>
    <w:rsid w:val="00684698"/>
    <w:rsid w:val="006906B6"/>
    <w:rsid w:val="006917B4"/>
    <w:rsid w:val="00692140"/>
    <w:rsid w:val="00692C35"/>
    <w:rsid w:val="00692DE1"/>
    <w:rsid w:val="00693A2D"/>
    <w:rsid w:val="006962BC"/>
    <w:rsid w:val="00696776"/>
    <w:rsid w:val="00696C68"/>
    <w:rsid w:val="00696F53"/>
    <w:rsid w:val="006A066C"/>
    <w:rsid w:val="006A5426"/>
    <w:rsid w:val="006B0C2A"/>
    <w:rsid w:val="006B2FC4"/>
    <w:rsid w:val="006B4246"/>
    <w:rsid w:val="006B59AE"/>
    <w:rsid w:val="006B628E"/>
    <w:rsid w:val="006B62E5"/>
    <w:rsid w:val="006C1A3D"/>
    <w:rsid w:val="006C4310"/>
    <w:rsid w:val="006C4A1A"/>
    <w:rsid w:val="006C7240"/>
    <w:rsid w:val="006D1D35"/>
    <w:rsid w:val="006D792D"/>
    <w:rsid w:val="006E0BCE"/>
    <w:rsid w:val="006E1B9A"/>
    <w:rsid w:val="006E4DFA"/>
    <w:rsid w:val="006E6206"/>
    <w:rsid w:val="006E70AE"/>
    <w:rsid w:val="006E713F"/>
    <w:rsid w:val="006F2654"/>
    <w:rsid w:val="006F2C43"/>
    <w:rsid w:val="006F7E34"/>
    <w:rsid w:val="0070073F"/>
    <w:rsid w:val="00700B9C"/>
    <w:rsid w:val="007030F2"/>
    <w:rsid w:val="00705334"/>
    <w:rsid w:val="00705C7D"/>
    <w:rsid w:val="00705F60"/>
    <w:rsid w:val="00711813"/>
    <w:rsid w:val="0071283E"/>
    <w:rsid w:val="00714A3B"/>
    <w:rsid w:val="00715307"/>
    <w:rsid w:val="007158C9"/>
    <w:rsid w:val="00716CF2"/>
    <w:rsid w:val="00716F56"/>
    <w:rsid w:val="0072039C"/>
    <w:rsid w:val="007206A3"/>
    <w:rsid w:val="007215B3"/>
    <w:rsid w:val="00722239"/>
    <w:rsid w:val="00722409"/>
    <w:rsid w:val="00723CEC"/>
    <w:rsid w:val="00726B6B"/>
    <w:rsid w:val="007306BA"/>
    <w:rsid w:val="007308CA"/>
    <w:rsid w:val="0073581A"/>
    <w:rsid w:val="00737733"/>
    <w:rsid w:val="007401B9"/>
    <w:rsid w:val="0074244C"/>
    <w:rsid w:val="00742C54"/>
    <w:rsid w:val="00744D44"/>
    <w:rsid w:val="00752061"/>
    <w:rsid w:val="0075250F"/>
    <w:rsid w:val="007542A5"/>
    <w:rsid w:val="00754E32"/>
    <w:rsid w:val="007572AB"/>
    <w:rsid w:val="00757382"/>
    <w:rsid w:val="00761BAF"/>
    <w:rsid w:val="007626B0"/>
    <w:rsid w:val="0076407B"/>
    <w:rsid w:val="00764E42"/>
    <w:rsid w:val="00765250"/>
    <w:rsid w:val="00766540"/>
    <w:rsid w:val="007677F1"/>
    <w:rsid w:val="00770001"/>
    <w:rsid w:val="00770AD6"/>
    <w:rsid w:val="0077260C"/>
    <w:rsid w:val="00773F69"/>
    <w:rsid w:val="00775783"/>
    <w:rsid w:val="00776BD4"/>
    <w:rsid w:val="00780101"/>
    <w:rsid w:val="007803F4"/>
    <w:rsid w:val="007804EB"/>
    <w:rsid w:val="00781A33"/>
    <w:rsid w:val="007834B2"/>
    <w:rsid w:val="00783CE9"/>
    <w:rsid w:val="00786029"/>
    <w:rsid w:val="00786802"/>
    <w:rsid w:val="00787BFF"/>
    <w:rsid w:val="00795359"/>
    <w:rsid w:val="007957C8"/>
    <w:rsid w:val="00797FBC"/>
    <w:rsid w:val="007A1545"/>
    <w:rsid w:val="007A475A"/>
    <w:rsid w:val="007B009B"/>
    <w:rsid w:val="007B32A9"/>
    <w:rsid w:val="007B43AF"/>
    <w:rsid w:val="007B59E4"/>
    <w:rsid w:val="007B5BAD"/>
    <w:rsid w:val="007B7601"/>
    <w:rsid w:val="007C0CDC"/>
    <w:rsid w:val="007C4752"/>
    <w:rsid w:val="007C533F"/>
    <w:rsid w:val="007C5AC9"/>
    <w:rsid w:val="007C6156"/>
    <w:rsid w:val="007C6966"/>
    <w:rsid w:val="007C7F45"/>
    <w:rsid w:val="007D0E5F"/>
    <w:rsid w:val="007D1C61"/>
    <w:rsid w:val="007D35E5"/>
    <w:rsid w:val="007D36CC"/>
    <w:rsid w:val="007D36FC"/>
    <w:rsid w:val="007D72D6"/>
    <w:rsid w:val="007E6BA6"/>
    <w:rsid w:val="007E7E00"/>
    <w:rsid w:val="007F0864"/>
    <w:rsid w:val="007F17DB"/>
    <w:rsid w:val="007F78E9"/>
    <w:rsid w:val="008010FE"/>
    <w:rsid w:val="008019EF"/>
    <w:rsid w:val="00802C4F"/>
    <w:rsid w:val="008033B8"/>
    <w:rsid w:val="008037CB"/>
    <w:rsid w:val="00804B8D"/>
    <w:rsid w:val="00807234"/>
    <w:rsid w:val="00811F35"/>
    <w:rsid w:val="0081253E"/>
    <w:rsid w:val="0081575C"/>
    <w:rsid w:val="00816E39"/>
    <w:rsid w:val="00820166"/>
    <w:rsid w:val="00822756"/>
    <w:rsid w:val="00823072"/>
    <w:rsid w:val="0082665B"/>
    <w:rsid w:val="008278D6"/>
    <w:rsid w:val="00836CEE"/>
    <w:rsid w:val="008371AE"/>
    <w:rsid w:val="00844D96"/>
    <w:rsid w:val="0084542D"/>
    <w:rsid w:val="00845F3B"/>
    <w:rsid w:val="00846D16"/>
    <w:rsid w:val="0084730D"/>
    <w:rsid w:val="008505C4"/>
    <w:rsid w:val="00851DEF"/>
    <w:rsid w:val="0085261D"/>
    <w:rsid w:val="008553A1"/>
    <w:rsid w:val="0085567A"/>
    <w:rsid w:val="00856439"/>
    <w:rsid w:val="00857BF9"/>
    <w:rsid w:val="00857F8B"/>
    <w:rsid w:val="008637D3"/>
    <w:rsid w:val="00863CB9"/>
    <w:rsid w:val="00864C61"/>
    <w:rsid w:val="008674F8"/>
    <w:rsid w:val="0086784F"/>
    <w:rsid w:val="008730F7"/>
    <w:rsid w:val="0087311A"/>
    <w:rsid w:val="00874176"/>
    <w:rsid w:val="0087450D"/>
    <w:rsid w:val="00874A6A"/>
    <w:rsid w:val="00881526"/>
    <w:rsid w:val="00883A4E"/>
    <w:rsid w:val="00884359"/>
    <w:rsid w:val="00885EA2"/>
    <w:rsid w:val="008861CC"/>
    <w:rsid w:val="0089305F"/>
    <w:rsid w:val="008A0B3F"/>
    <w:rsid w:val="008A2CB5"/>
    <w:rsid w:val="008A357C"/>
    <w:rsid w:val="008A4670"/>
    <w:rsid w:val="008A5873"/>
    <w:rsid w:val="008B064E"/>
    <w:rsid w:val="008B0857"/>
    <w:rsid w:val="008B21B4"/>
    <w:rsid w:val="008B2291"/>
    <w:rsid w:val="008B3719"/>
    <w:rsid w:val="008B4E36"/>
    <w:rsid w:val="008B5241"/>
    <w:rsid w:val="008B6A36"/>
    <w:rsid w:val="008C18C4"/>
    <w:rsid w:val="008C1A85"/>
    <w:rsid w:val="008C1C2D"/>
    <w:rsid w:val="008C35BA"/>
    <w:rsid w:val="008C3C3B"/>
    <w:rsid w:val="008C43F2"/>
    <w:rsid w:val="008C75BE"/>
    <w:rsid w:val="008D01C4"/>
    <w:rsid w:val="008D0903"/>
    <w:rsid w:val="008D36D2"/>
    <w:rsid w:val="008D4417"/>
    <w:rsid w:val="008D535E"/>
    <w:rsid w:val="008D6405"/>
    <w:rsid w:val="008D7799"/>
    <w:rsid w:val="008D7ED3"/>
    <w:rsid w:val="008E3C61"/>
    <w:rsid w:val="008E6F31"/>
    <w:rsid w:val="008F1B33"/>
    <w:rsid w:val="008F2368"/>
    <w:rsid w:val="008F7C88"/>
    <w:rsid w:val="00903814"/>
    <w:rsid w:val="00903CE1"/>
    <w:rsid w:val="00904E6A"/>
    <w:rsid w:val="0091370B"/>
    <w:rsid w:val="00915934"/>
    <w:rsid w:val="00917045"/>
    <w:rsid w:val="009222AE"/>
    <w:rsid w:val="0092320C"/>
    <w:rsid w:val="0092450C"/>
    <w:rsid w:val="00925112"/>
    <w:rsid w:val="00927408"/>
    <w:rsid w:val="00934A5D"/>
    <w:rsid w:val="00934EBD"/>
    <w:rsid w:val="009368FA"/>
    <w:rsid w:val="009423B0"/>
    <w:rsid w:val="00945E04"/>
    <w:rsid w:val="00951C23"/>
    <w:rsid w:val="0095696A"/>
    <w:rsid w:val="0095769F"/>
    <w:rsid w:val="00963B73"/>
    <w:rsid w:val="00970598"/>
    <w:rsid w:val="00976A6E"/>
    <w:rsid w:val="00977539"/>
    <w:rsid w:val="00977F49"/>
    <w:rsid w:val="009866C2"/>
    <w:rsid w:val="009903FD"/>
    <w:rsid w:val="00992D9B"/>
    <w:rsid w:val="00993C1F"/>
    <w:rsid w:val="0099477B"/>
    <w:rsid w:val="00994EA5"/>
    <w:rsid w:val="009A02E4"/>
    <w:rsid w:val="009A0E61"/>
    <w:rsid w:val="009A12AB"/>
    <w:rsid w:val="009A1E77"/>
    <w:rsid w:val="009A332B"/>
    <w:rsid w:val="009A7838"/>
    <w:rsid w:val="009B5ED5"/>
    <w:rsid w:val="009C10C0"/>
    <w:rsid w:val="009C143A"/>
    <w:rsid w:val="009C2CD9"/>
    <w:rsid w:val="009C4A02"/>
    <w:rsid w:val="009C4E14"/>
    <w:rsid w:val="009D3ACC"/>
    <w:rsid w:val="009D4639"/>
    <w:rsid w:val="009D4ABD"/>
    <w:rsid w:val="009D53E3"/>
    <w:rsid w:val="009D5CC8"/>
    <w:rsid w:val="009D7322"/>
    <w:rsid w:val="009E2BBD"/>
    <w:rsid w:val="009E3F61"/>
    <w:rsid w:val="009E52BE"/>
    <w:rsid w:val="009E6398"/>
    <w:rsid w:val="009E6DA9"/>
    <w:rsid w:val="00A00AEC"/>
    <w:rsid w:val="00A0274E"/>
    <w:rsid w:val="00A02DBD"/>
    <w:rsid w:val="00A030C7"/>
    <w:rsid w:val="00A04543"/>
    <w:rsid w:val="00A05AB0"/>
    <w:rsid w:val="00A064FE"/>
    <w:rsid w:val="00A0668A"/>
    <w:rsid w:val="00A06C86"/>
    <w:rsid w:val="00A11151"/>
    <w:rsid w:val="00A11760"/>
    <w:rsid w:val="00A13CE1"/>
    <w:rsid w:val="00A16E1C"/>
    <w:rsid w:val="00A178E5"/>
    <w:rsid w:val="00A21221"/>
    <w:rsid w:val="00A2214B"/>
    <w:rsid w:val="00A24704"/>
    <w:rsid w:val="00A24773"/>
    <w:rsid w:val="00A25541"/>
    <w:rsid w:val="00A27CD8"/>
    <w:rsid w:val="00A360E0"/>
    <w:rsid w:val="00A37BDF"/>
    <w:rsid w:val="00A445DC"/>
    <w:rsid w:val="00A448D3"/>
    <w:rsid w:val="00A51060"/>
    <w:rsid w:val="00A54E04"/>
    <w:rsid w:val="00A55796"/>
    <w:rsid w:val="00A56533"/>
    <w:rsid w:val="00A56DB6"/>
    <w:rsid w:val="00A612ED"/>
    <w:rsid w:val="00A61636"/>
    <w:rsid w:val="00A61973"/>
    <w:rsid w:val="00A62B78"/>
    <w:rsid w:val="00A62E0C"/>
    <w:rsid w:val="00A63438"/>
    <w:rsid w:val="00A64238"/>
    <w:rsid w:val="00A65AE4"/>
    <w:rsid w:val="00A66C42"/>
    <w:rsid w:val="00A6732D"/>
    <w:rsid w:val="00A70F6F"/>
    <w:rsid w:val="00A71FFB"/>
    <w:rsid w:val="00A723C2"/>
    <w:rsid w:val="00A7261F"/>
    <w:rsid w:val="00A73561"/>
    <w:rsid w:val="00A74205"/>
    <w:rsid w:val="00A75B37"/>
    <w:rsid w:val="00A82A7C"/>
    <w:rsid w:val="00A83799"/>
    <w:rsid w:val="00A8458F"/>
    <w:rsid w:val="00A8509E"/>
    <w:rsid w:val="00A9029F"/>
    <w:rsid w:val="00A93E97"/>
    <w:rsid w:val="00AA5866"/>
    <w:rsid w:val="00AA6846"/>
    <w:rsid w:val="00AB2B93"/>
    <w:rsid w:val="00AB3B69"/>
    <w:rsid w:val="00AB4841"/>
    <w:rsid w:val="00AB689F"/>
    <w:rsid w:val="00AB6FC2"/>
    <w:rsid w:val="00AC174F"/>
    <w:rsid w:val="00AC2B10"/>
    <w:rsid w:val="00AC2B75"/>
    <w:rsid w:val="00AC32AA"/>
    <w:rsid w:val="00AC7247"/>
    <w:rsid w:val="00AC7328"/>
    <w:rsid w:val="00AD0137"/>
    <w:rsid w:val="00AD03AE"/>
    <w:rsid w:val="00AD3AAA"/>
    <w:rsid w:val="00AD5B35"/>
    <w:rsid w:val="00AD5E80"/>
    <w:rsid w:val="00AD65AD"/>
    <w:rsid w:val="00AD7D1D"/>
    <w:rsid w:val="00AE3A6B"/>
    <w:rsid w:val="00AE697C"/>
    <w:rsid w:val="00AE6B62"/>
    <w:rsid w:val="00AF61DB"/>
    <w:rsid w:val="00AF765A"/>
    <w:rsid w:val="00B01E03"/>
    <w:rsid w:val="00B01F6A"/>
    <w:rsid w:val="00B02C19"/>
    <w:rsid w:val="00B02D14"/>
    <w:rsid w:val="00B078FE"/>
    <w:rsid w:val="00B10CB5"/>
    <w:rsid w:val="00B1142A"/>
    <w:rsid w:val="00B11A5E"/>
    <w:rsid w:val="00B1684F"/>
    <w:rsid w:val="00B16C0B"/>
    <w:rsid w:val="00B21AEF"/>
    <w:rsid w:val="00B23BFC"/>
    <w:rsid w:val="00B24A98"/>
    <w:rsid w:val="00B26883"/>
    <w:rsid w:val="00B37A13"/>
    <w:rsid w:val="00B37BB9"/>
    <w:rsid w:val="00B40093"/>
    <w:rsid w:val="00B417A3"/>
    <w:rsid w:val="00B42C33"/>
    <w:rsid w:val="00B43D29"/>
    <w:rsid w:val="00B461FA"/>
    <w:rsid w:val="00B46356"/>
    <w:rsid w:val="00B46E7E"/>
    <w:rsid w:val="00B512FC"/>
    <w:rsid w:val="00B53AC6"/>
    <w:rsid w:val="00B56F38"/>
    <w:rsid w:val="00B63019"/>
    <w:rsid w:val="00B64241"/>
    <w:rsid w:val="00B64DD5"/>
    <w:rsid w:val="00B65731"/>
    <w:rsid w:val="00B675FC"/>
    <w:rsid w:val="00B67A79"/>
    <w:rsid w:val="00B70B01"/>
    <w:rsid w:val="00B70B9B"/>
    <w:rsid w:val="00B725A7"/>
    <w:rsid w:val="00B72EB2"/>
    <w:rsid w:val="00B741A4"/>
    <w:rsid w:val="00B7440F"/>
    <w:rsid w:val="00B745B2"/>
    <w:rsid w:val="00B76271"/>
    <w:rsid w:val="00B763C7"/>
    <w:rsid w:val="00B82D9F"/>
    <w:rsid w:val="00B8324D"/>
    <w:rsid w:val="00B84BE0"/>
    <w:rsid w:val="00BA05E1"/>
    <w:rsid w:val="00BA20B0"/>
    <w:rsid w:val="00BA4B0A"/>
    <w:rsid w:val="00BB0169"/>
    <w:rsid w:val="00BB2A78"/>
    <w:rsid w:val="00BB4752"/>
    <w:rsid w:val="00BC1C71"/>
    <w:rsid w:val="00BC23CA"/>
    <w:rsid w:val="00BC4117"/>
    <w:rsid w:val="00BC61A7"/>
    <w:rsid w:val="00BC6658"/>
    <w:rsid w:val="00BC6662"/>
    <w:rsid w:val="00BD23C5"/>
    <w:rsid w:val="00BD2568"/>
    <w:rsid w:val="00BD5BAC"/>
    <w:rsid w:val="00BD677D"/>
    <w:rsid w:val="00BD792A"/>
    <w:rsid w:val="00BE1845"/>
    <w:rsid w:val="00BE3D78"/>
    <w:rsid w:val="00BE5185"/>
    <w:rsid w:val="00BE5955"/>
    <w:rsid w:val="00BE69D9"/>
    <w:rsid w:val="00BF053C"/>
    <w:rsid w:val="00BF0589"/>
    <w:rsid w:val="00BF0E58"/>
    <w:rsid w:val="00BF3013"/>
    <w:rsid w:val="00BF39BB"/>
    <w:rsid w:val="00BF5D2C"/>
    <w:rsid w:val="00BF7C46"/>
    <w:rsid w:val="00C007FB"/>
    <w:rsid w:val="00C1093E"/>
    <w:rsid w:val="00C10C40"/>
    <w:rsid w:val="00C11A4C"/>
    <w:rsid w:val="00C131DC"/>
    <w:rsid w:val="00C1708A"/>
    <w:rsid w:val="00C17EDC"/>
    <w:rsid w:val="00C22FA7"/>
    <w:rsid w:val="00C23ECD"/>
    <w:rsid w:val="00C273E1"/>
    <w:rsid w:val="00C34D72"/>
    <w:rsid w:val="00C3551E"/>
    <w:rsid w:val="00C37A86"/>
    <w:rsid w:val="00C37AD1"/>
    <w:rsid w:val="00C37BF3"/>
    <w:rsid w:val="00C4008A"/>
    <w:rsid w:val="00C40585"/>
    <w:rsid w:val="00C40B14"/>
    <w:rsid w:val="00C433D9"/>
    <w:rsid w:val="00C45E34"/>
    <w:rsid w:val="00C50337"/>
    <w:rsid w:val="00C53B65"/>
    <w:rsid w:val="00C56553"/>
    <w:rsid w:val="00C630F7"/>
    <w:rsid w:val="00C7636F"/>
    <w:rsid w:val="00C81A0A"/>
    <w:rsid w:val="00C81F21"/>
    <w:rsid w:val="00C82ED2"/>
    <w:rsid w:val="00C86786"/>
    <w:rsid w:val="00C86FC0"/>
    <w:rsid w:val="00C878E3"/>
    <w:rsid w:val="00C9076C"/>
    <w:rsid w:val="00C90D3F"/>
    <w:rsid w:val="00C90D69"/>
    <w:rsid w:val="00C913EE"/>
    <w:rsid w:val="00C929D6"/>
    <w:rsid w:val="00C93CCF"/>
    <w:rsid w:val="00C9477A"/>
    <w:rsid w:val="00CA06CE"/>
    <w:rsid w:val="00CA2D6E"/>
    <w:rsid w:val="00CA4CED"/>
    <w:rsid w:val="00CA5816"/>
    <w:rsid w:val="00CA7737"/>
    <w:rsid w:val="00CB21A5"/>
    <w:rsid w:val="00CB44E0"/>
    <w:rsid w:val="00CB4B03"/>
    <w:rsid w:val="00CB6734"/>
    <w:rsid w:val="00CB768D"/>
    <w:rsid w:val="00CC1869"/>
    <w:rsid w:val="00CC4296"/>
    <w:rsid w:val="00CC4DD7"/>
    <w:rsid w:val="00CC6FC3"/>
    <w:rsid w:val="00CC7B31"/>
    <w:rsid w:val="00CD091F"/>
    <w:rsid w:val="00CD0953"/>
    <w:rsid w:val="00CD2948"/>
    <w:rsid w:val="00CD2E1B"/>
    <w:rsid w:val="00CD44FB"/>
    <w:rsid w:val="00CD5F69"/>
    <w:rsid w:val="00CD6D39"/>
    <w:rsid w:val="00CD796E"/>
    <w:rsid w:val="00CE4B67"/>
    <w:rsid w:val="00CE59A5"/>
    <w:rsid w:val="00CE65B2"/>
    <w:rsid w:val="00CE6ABB"/>
    <w:rsid w:val="00CE6D46"/>
    <w:rsid w:val="00CF000A"/>
    <w:rsid w:val="00CF0A00"/>
    <w:rsid w:val="00CF0FD6"/>
    <w:rsid w:val="00CF21F3"/>
    <w:rsid w:val="00CF2E72"/>
    <w:rsid w:val="00CF4AEF"/>
    <w:rsid w:val="00D0383A"/>
    <w:rsid w:val="00D05FC3"/>
    <w:rsid w:val="00D06C35"/>
    <w:rsid w:val="00D13851"/>
    <w:rsid w:val="00D16934"/>
    <w:rsid w:val="00D16B4C"/>
    <w:rsid w:val="00D2324F"/>
    <w:rsid w:val="00D27AF4"/>
    <w:rsid w:val="00D27E07"/>
    <w:rsid w:val="00D315AE"/>
    <w:rsid w:val="00D3466A"/>
    <w:rsid w:val="00D35BBE"/>
    <w:rsid w:val="00D41FC4"/>
    <w:rsid w:val="00D441C5"/>
    <w:rsid w:val="00D5193E"/>
    <w:rsid w:val="00D54900"/>
    <w:rsid w:val="00D554CB"/>
    <w:rsid w:val="00D55AF0"/>
    <w:rsid w:val="00D572AE"/>
    <w:rsid w:val="00D60B42"/>
    <w:rsid w:val="00D61BC3"/>
    <w:rsid w:val="00D63A25"/>
    <w:rsid w:val="00D6468C"/>
    <w:rsid w:val="00D64F48"/>
    <w:rsid w:val="00D65C88"/>
    <w:rsid w:val="00D67A4B"/>
    <w:rsid w:val="00D700D9"/>
    <w:rsid w:val="00D7053F"/>
    <w:rsid w:val="00D70DFE"/>
    <w:rsid w:val="00D81E93"/>
    <w:rsid w:val="00D83983"/>
    <w:rsid w:val="00D843B6"/>
    <w:rsid w:val="00D85620"/>
    <w:rsid w:val="00D86CE5"/>
    <w:rsid w:val="00D90487"/>
    <w:rsid w:val="00D92AD7"/>
    <w:rsid w:val="00D93A7B"/>
    <w:rsid w:val="00D9718D"/>
    <w:rsid w:val="00DA0516"/>
    <w:rsid w:val="00DA3561"/>
    <w:rsid w:val="00DB0271"/>
    <w:rsid w:val="00DB534D"/>
    <w:rsid w:val="00DB7999"/>
    <w:rsid w:val="00DB7ADB"/>
    <w:rsid w:val="00DB7BF6"/>
    <w:rsid w:val="00DC2552"/>
    <w:rsid w:val="00DC3C9E"/>
    <w:rsid w:val="00DC53C1"/>
    <w:rsid w:val="00DC7455"/>
    <w:rsid w:val="00DD0295"/>
    <w:rsid w:val="00DD0461"/>
    <w:rsid w:val="00DD0A36"/>
    <w:rsid w:val="00DD0E51"/>
    <w:rsid w:val="00DD2188"/>
    <w:rsid w:val="00DD223C"/>
    <w:rsid w:val="00DD4D84"/>
    <w:rsid w:val="00DD50BC"/>
    <w:rsid w:val="00DD746B"/>
    <w:rsid w:val="00DD79F7"/>
    <w:rsid w:val="00DE1197"/>
    <w:rsid w:val="00DE3833"/>
    <w:rsid w:val="00DE5260"/>
    <w:rsid w:val="00DE5F6B"/>
    <w:rsid w:val="00DF1EF0"/>
    <w:rsid w:val="00DF301D"/>
    <w:rsid w:val="00DF3744"/>
    <w:rsid w:val="00DF3E92"/>
    <w:rsid w:val="00DF4A57"/>
    <w:rsid w:val="00DF5F7C"/>
    <w:rsid w:val="00E02A9E"/>
    <w:rsid w:val="00E0588A"/>
    <w:rsid w:val="00E06881"/>
    <w:rsid w:val="00E07EE2"/>
    <w:rsid w:val="00E10979"/>
    <w:rsid w:val="00E1175A"/>
    <w:rsid w:val="00E155C6"/>
    <w:rsid w:val="00E20A24"/>
    <w:rsid w:val="00E220C7"/>
    <w:rsid w:val="00E319C7"/>
    <w:rsid w:val="00E31D4E"/>
    <w:rsid w:val="00E32CE3"/>
    <w:rsid w:val="00E34D6B"/>
    <w:rsid w:val="00E35989"/>
    <w:rsid w:val="00E435BC"/>
    <w:rsid w:val="00E4384B"/>
    <w:rsid w:val="00E44043"/>
    <w:rsid w:val="00E4433B"/>
    <w:rsid w:val="00E46673"/>
    <w:rsid w:val="00E47586"/>
    <w:rsid w:val="00E47D53"/>
    <w:rsid w:val="00E5374E"/>
    <w:rsid w:val="00E541C7"/>
    <w:rsid w:val="00E55759"/>
    <w:rsid w:val="00E644F9"/>
    <w:rsid w:val="00E6492C"/>
    <w:rsid w:val="00E64BCE"/>
    <w:rsid w:val="00E6639D"/>
    <w:rsid w:val="00E71C8F"/>
    <w:rsid w:val="00E761A2"/>
    <w:rsid w:val="00E81387"/>
    <w:rsid w:val="00E83C72"/>
    <w:rsid w:val="00E85613"/>
    <w:rsid w:val="00E92413"/>
    <w:rsid w:val="00E94F6A"/>
    <w:rsid w:val="00E96723"/>
    <w:rsid w:val="00E97152"/>
    <w:rsid w:val="00E97491"/>
    <w:rsid w:val="00EA10AB"/>
    <w:rsid w:val="00EA2E53"/>
    <w:rsid w:val="00EA49D7"/>
    <w:rsid w:val="00EA4D0A"/>
    <w:rsid w:val="00EA502A"/>
    <w:rsid w:val="00EA594B"/>
    <w:rsid w:val="00EA59C2"/>
    <w:rsid w:val="00EA6071"/>
    <w:rsid w:val="00EA60A4"/>
    <w:rsid w:val="00EB0C15"/>
    <w:rsid w:val="00EB320F"/>
    <w:rsid w:val="00EB334F"/>
    <w:rsid w:val="00EB368E"/>
    <w:rsid w:val="00EC0085"/>
    <w:rsid w:val="00EC6087"/>
    <w:rsid w:val="00EC6333"/>
    <w:rsid w:val="00EC7A9A"/>
    <w:rsid w:val="00ED01B8"/>
    <w:rsid w:val="00ED0ADE"/>
    <w:rsid w:val="00ED4754"/>
    <w:rsid w:val="00ED4C16"/>
    <w:rsid w:val="00ED4E72"/>
    <w:rsid w:val="00ED6BAC"/>
    <w:rsid w:val="00EE0FCE"/>
    <w:rsid w:val="00EE1977"/>
    <w:rsid w:val="00EE1A58"/>
    <w:rsid w:val="00EE3E1F"/>
    <w:rsid w:val="00EE43AA"/>
    <w:rsid w:val="00EE4925"/>
    <w:rsid w:val="00EE6D79"/>
    <w:rsid w:val="00EF0E95"/>
    <w:rsid w:val="00EF142E"/>
    <w:rsid w:val="00EF1A04"/>
    <w:rsid w:val="00EF329A"/>
    <w:rsid w:val="00EF57DC"/>
    <w:rsid w:val="00EF586E"/>
    <w:rsid w:val="00EF7DFC"/>
    <w:rsid w:val="00F00ED1"/>
    <w:rsid w:val="00F0127D"/>
    <w:rsid w:val="00F0252C"/>
    <w:rsid w:val="00F0269C"/>
    <w:rsid w:val="00F02955"/>
    <w:rsid w:val="00F034CB"/>
    <w:rsid w:val="00F0595C"/>
    <w:rsid w:val="00F13B6F"/>
    <w:rsid w:val="00F14AC2"/>
    <w:rsid w:val="00F172AF"/>
    <w:rsid w:val="00F2021B"/>
    <w:rsid w:val="00F20785"/>
    <w:rsid w:val="00F21367"/>
    <w:rsid w:val="00F216BD"/>
    <w:rsid w:val="00F27468"/>
    <w:rsid w:val="00F34666"/>
    <w:rsid w:val="00F3713B"/>
    <w:rsid w:val="00F408DE"/>
    <w:rsid w:val="00F40B15"/>
    <w:rsid w:val="00F42607"/>
    <w:rsid w:val="00F42D51"/>
    <w:rsid w:val="00F4449E"/>
    <w:rsid w:val="00F5092D"/>
    <w:rsid w:val="00F50D33"/>
    <w:rsid w:val="00F53503"/>
    <w:rsid w:val="00F53E53"/>
    <w:rsid w:val="00F54620"/>
    <w:rsid w:val="00F55EDF"/>
    <w:rsid w:val="00F569DF"/>
    <w:rsid w:val="00F57E15"/>
    <w:rsid w:val="00F60064"/>
    <w:rsid w:val="00F60636"/>
    <w:rsid w:val="00F62ED2"/>
    <w:rsid w:val="00F64994"/>
    <w:rsid w:val="00F67375"/>
    <w:rsid w:val="00F71C15"/>
    <w:rsid w:val="00F73532"/>
    <w:rsid w:val="00F7455E"/>
    <w:rsid w:val="00F76F4C"/>
    <w:rsid w:val="00F77EEA"/>
    <w:rsid w:val="00F77F99"/>
    <w:rsid w:val="00F8091B"/>
    <w:rsid w:val="00F81772"/>
    <w:rsid w:val="00F85625"/>
    <w:rsid w:val="00F874F6"/>
    <w:rsid w:val="00F87627"/>
    <w:rsid w:val="00F87692"/>
    <w:rsid w:val="00F9071B"/>
    <w:rsid w:val="00F91612"/>
    <w:rsid w:val="00F91D35"/>
    <w:rsid w:val="00F932A3"/>
    <w:rsid w:val="00F964B2"/>
    <w:rsid w:val="00F968E9"/>
    <w:rsid w:val="00FA1A23"/>
    <w:rsid w:val="00FA2965"/>
    <w:rsid w:val="00FA3F02"/>
    <w:rsid w:val="00FA5E01"/>
    <w:rsid w:val="00FA61FB"/>
    <w:rsid w:val="00FB16E6"/>
    <w:rsid w:val="00FB1D68"/>
    <w:rsid w:val="00FB555A"/>
    <w:rsid w:val="00FC25A6"/>
    <w:rsid w:val="00FC3306"/>
    <w:rsid w:val="00FC4728"/>
    <w:rsid w:val="00FC4C13"/>
    <w:rsid w:val="00FC5A00"/>
    <w:rsid w:val="00FD069D"/>
    <w:rsid w:val="00FD0FB5"/>
    <w:rsid w:val="00FD6797"/>
    <w:rsid w:val="00FD7783"/>
    <w:rsid w:val="00FD78D3"/>
    <w:rsid w:val="00FE1774"/>
    <w:rsid w:val="00FE21B5"/>
    <w:rsid w:val="00FE30A8"/>
    <w:rsid w:val="00FE5FB1"/>
    <w:rsid w:val="00FE6211"/>
    <w:rsid w:val="00FE770D"/>
    <w:rsid w:val="00FF2685"/>
    <w:rsid w:val="00FF362C"/>
    <w:rsid w:val="00FF416C"/>
    <w:rsid w:val="00FF514E"/>
    <w:rsid w:val="00FF5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098E2F"/>
  <w15:chartTrackingRefBased/>
  <w15:docId w15:val="{11492345-9166-4947-9A15-C143926FD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07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3F6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266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665B"/>
  </w:style>
  <w:style w:type="paragraph" w:styleId="Footer">
    <w:name w:val="footer"/>
    <w:basedOn w:val="Normal"/>
    <w:link w:val="FooterChar"/>
    <w:uiPriority w:val="99"/>
    <w:unhideWhenUsed/>
    <w:rsid w:val="008266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665B"/>
  </w:style>
  <w:style w:type="character" w:styleId="PlaceholderText">
    <w:name w:val="Placeholder Text"/>
    <w:basedOn w:val="DefaultParagraphFont"/>
    <w:uiPriority w:val="99"/>
    <w:semiHidden/>
    <w:rsid w:val="0082665B"/>
    <w:rPr>
      <w:color w:val="808080"/>
    </w:rPr>
  </w:style>
  <w:style w:type="table" w:styleId="TableGrid">
    <w:name w:val="Table Grid"/>
    <w:basedOn w:val="TableNormal"/>
    <w:uiPriority w:val="59"/>
    <w:rsid w:val="00DB79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6802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27B9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7B9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B9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27B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7B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7B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B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B9C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3073F"/>
  </w:style>
  <w:style w:type="paragraph" w:styleId="FootnoteText">
    <w:name w:val="footnote text"/>
    <w:basedOn w:val="Normal"/>
    <w:link w:val="FootnoteTextChar"/>
    <w:uiPriority w:val="99"/>
    <w:semiHidden/>
    <w:unhideWhenUsed/>
    <w:rsid w:val="0003073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3073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3073F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03073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Titel1">
    <w:name w:val="Titel1"/>
    <w:basedOn w:val="Normal"/>
    <w:rsid w:val="00A837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apple-converted-space">
    <w:name w:val="apple-converted-space"/>
    <w:basedOn w:val="DefaultParagraphFont"/>
    <w:rsid w:val="00A83799"/>
  </w:style>
  <w:style w:type="paragraph" w:customStyle="1" w:styleId="desc">
    <w:name w:val="desc"/>
    <w:basedOn w:val="Normal"/>
    <w:rsid w:val="00A837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tails">
    <w:name w:val="details"/>
    <w:basedOn w:val="Normal"/>
    <w:rsid w:val="00A837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jrnl">
    <w:name w:val="jrnl"/>
    <w:basedOn w:val="DefaultParagraphFont"/>
    <w:rsid w:val="00A83799"/>
  </w:style>
  <w:style w:type="character" w:styleId="PageNumber">
    <w:name w:val="page number"/>
    <w:basedOn w:val="DefaultParagraphFont"/>
    <w:uiPriority w:val="99"/>
    <w:semiHidden/>
    <w:unhideWhenUsed/>
    <w:rsid w:val="00ED0ADE"/>
  </w:style>
  <w:style w:type="paragraph" w:customStyle="1" w:styleId="EndNoteBibliographyTitle">
    <w:name w:val="EndNote Bibliography Title"/>
    <w:basedOn w:val="Normal"/>
    <w:link w:val="EndNoteBibliographyTitleZchn"/>
    <w:rsid w:val="000E1C2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E1C2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0E1C2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0E1C22"/>
    <w:rPr>
      <w:rFonts w:ascii="Calibri" w:hAnsi="Calibri" w:cs="Calibri"/>
      <w:noProof/>
      <w:lang w:val="en-US"/>
    </w:rPr>
  </w:style>
  <w:style w:type="table" w:customStyle="1" w:styleId="TabellemithellemGitternetz1">
    <w:name w:val="Tabelle mit hellem Gitternetz1"/>
    <w:basedOn w:val="TableNormal"/>
    <w:uiPriority w:val="40"/>
    <w:rsid w:val="00470FA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6F7E3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3773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3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3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9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92361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95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54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84644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4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8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4396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9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84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8609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9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68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4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8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26078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9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39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footer" Target="footer2.xml"/>
   <Relationship Id="rId11" Type="http://schemas.openxmlformats.org/officeDocument/2006/relationships/hyperlink" TargetMode="External" Target="https://www.whocc.no/atc_ddd_index/"/>
   <Relationship Id="rId12" Type="http://schemas.openxmlformats.org/officeDocument/2006/relationships/fontTable" Target="fontTable.xml"/>
   <Relationship Id="rId13" Type="http://schemas.openxmlformats.org/officeDocument/2006/relationships/theme" Target="theme/theme1.xml"/>
   <Relationship Id="rId2" Type="http://schemas.openxmlformats.org/officeDocument/2006/relationships/numbering" Target="numbering.xml"/>
   <Relationship Id="rId3" Type="http://schemas.openxmlformats.org/officeDocument/2006/relationships/styles" Target="style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otnotes" Target="footnotes.xml"/>
   <Relationship Id="rId7" Type="http://schemas.openxmlformats.org/officeDocument/2006/relationships/endnotes" Target="endnotes.xml"/>
   <Relationship Id="rId8" Type="http://schemas.openxmlformats.org/officeDocument/2006/relationships/image" Target="media/image1.tiff"/>
   <Relationship Id="rId9" Type="http://schemas.openxmlformats.org/officeDocument/2006/relationships/footer" Target="footer1.xml"/>
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B270DE-B57E-4A05-8519-F3A3C3F8F1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7</Pages>
  <Words>2054</Words>
  <Characters>11713</Characters>
  <Application>Microsoft Office Word</Application>
  <DocSecurity>0</DocSecurity>
  <Lines>97</Lines>
  <Paragraphs>27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13740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